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D8C38A" w14:textId="7CF3D036" w:rsidR="00AD1EDC" w:rsidRPr="001010F3" w:rsidRDefault="0026722C" w:rsidP="0090165E">
      <w:pPr>
        <w:spacing w:after="0" w:line="480" w:lineRule="auto"/>
        <w:rPr>
          <w:rFonts w:ascii="Times New Roman" w:hAnsi="Times New Roman" w:cs="Times New Roman"/>
          <w:b/>
          <w:sz w:val="32"/>
          <w:szCs w:val="32"/>
        </w:rPr>
      </w:pPr>
      <w:bookmarkStart w:id="0" w:name="_Hlk115975517"/>
      <w:r>
        <w:rPr>
          <w:rFonts w:ascii="Times New Roman" w:hAnsi="Times New Roman" w:cs="Times New Roman"/>
          <w:b/>
          <w:sz w:val="32"/>
          <w:szCs w:val="32"/>
        </w:rPr>
        <w:t>S1 Text</w:t>
      </w:r>
      <w:r w:rsidR="00515ADA">
        <w:rPr>
          <w:rFonts w:ascii="Times New Roman" w:hAnsi="Times New Roman" w:cs="Times New Roman"/>
          <w:b/>
          <w:sz w:val="32"/>
          <w:szCs w:val="32"/>
        </w:rPr>
        <w:t xml:space="preserve">. </w:t>
      </w:r>
      <w:r w:rsidR="00F26614" w:rsidRPr="001010F3">
        <w:rPr>
          <w:rFonts w:ascii="Times New Roman" w:hAnsi="Times New Roman" w:cs="Times New Roman"/>
          <w:b/>
          <w:sz w:val="32"/>
          <w:szCs w:val="32"/>
        </w:rPr>
        <w:t>Available data</w:t>
      </w:r>
      <w:bookmarkEnd w:id="0"/>
      <w:r w:rsidR="00F26614" w:rsidRPr="001010F3">
        <w:rPr>
          <w:rFonts w:ascii="Times New Roman" w:hAnsi="Times New Roman" w:cs="Times New Roman"/>
          <w:b/>
          <w:sz w:val="32"/>
          <w:szCs w:val="32"/>
        </w:rPr>
        <w:t xml:space="preserve"> </w:t>
      </w:r>
    </w:p>
    <w:p w14:paraId="7A49E12B" w14:textId="77777777" w:rsidR="00F64696" w:rsidRDefault="00F64696" w:rsidP="0090165E">
      <w:pPr>
        <w:spacing w:after="0" w:line="480" w:lineRule="auto"/>
        <w:rPr>
          <w:rFonts w:ascii="Times New Roman" w:hAnsi="Times New Roman" w:cs="Times New Roman"/>
          <w:b/>
          <w:iCs/>
          <w:sz w:val="28"/>
          <w:szCs w:val="28"/>
        </w:rPr>
      </w:pPr>
    </w:p>
    <w:p w14:paraId="56D26F15" w14:textId="27296664" w:rsidR="004C452C" w:rsidRPr="001010F3" w:rsidRDefault="004C452C" w:rsidP="0090165E">
      <w:pPr>
        <w:spacing w:after="0" w:line="480" w:lineRule="auto"/>
        <w:rPr>
          <w:rFonts w:ascii="Times New Roman" w:hAnsi="Times New Roman" w:cs="Times New Roman"/>
          <w:iCs/>
          <w:sz w:val="24"/>
          <w:szCs w:val="24"/>
        </w:rPr>
      </w:pPr>
      <w:r w:rsidRPr="001010F3">
        <w:rPr>
          <w:rFonts w:ascii="Times New Roman" w:hAnsi="Times New Roman" w:cs="Times New Roman"/>
          <w:b/>
          <w:iCs/>
          <w:sz w:val="28"/>
          <w:szCs w:val="28"/>
        </w:rPr>
        <w:t>Mortality information</w:t>
      </w:r>
    </w:p>
    <w:p w14:paraId="61FC4C52" w14:textId="3994DF70" w:rsidR="008C4E02" w:rsidRPr="001010F3" w:rsidRDefault="00A7323E" w:rsidP="0090165E">
      <w:pPr>
        <w:spacing w:after="0" w:line="480" w:lineRule="auto"/>
        <w:ind w:firstLine="720"/>
        <w:rPr>
          <w:rFonts w:ascii="Times New Roman" w:hAnsi="Times New Roman" w:cs="Times New Roman"/>
          <w:color w:val="000000" w:themeColor="text1"/>
          <w:sz w:val="24"/>
          <w:szCs w:val="24"/>
        </w:rPr>
      </w:pPr>
      <w:r w:rsidRPr="001010F3">
        <w:rPr>
          <w:rFonts w:ascii="Times New Roman" w:hAnsi="Times New Roman" w:cs="Times New Roman"/>
          <w:color w:val="000000" w:themeColor="text1"/>
          <w:sz w:val="24"/>
          <w:szCs w:val="24"/>
        </w:rPr>
        <w:t xml:space="preserve">Reliable </w:t>
      </w:r>
      <w:r w:rsidR="00211790" w:rsidRPr="001010F3">
        <w:rPr>
          <w:rFonts w:ascii="Times New Roman" w:hAnsi="Times New Roman" w:cs="Times New Roman"/>
          <w:color w:val="000000" w:themeColor="text1"/>
          <w:sz w:val="24"/>
          <w:szCs w:val="24"/>
        </w:rPr>
        <w:t xml:space="preserve">nationally representative </w:t>
      </w:r>
      <w:r w:rsidRPr="001010F3">
        <w:rPr>
          <w:rFonts w:ascii="Times New Roman" w:hAnsi="Times New Roman" w:cs="Times New Roman"/>
          <w:color w:val="000000" w:themeColor="text1"/>
          <w:sz w:val="24"/>
          <w:szCs w:val="24"/>
        </w:rPr>
        <w:t>m</w:t>
      </w:r>
      <w:r w:rsidR="003441C7" w:rsidRPr="001010F3">
        <w:rPr>
          <w:rFonts w:ascii="Times New Roman" w:hAnsi="Times New Roman" w:cs="Times New Roman"/>
          <w:color w:val="000000" w:themeColor="text1"/>
          <w:sz w:val="24"/>
          <w:szCs w:val="24"/>
        </w:rPr>
        <w:t xml:space="preserve">ortality </w:t>
      </w:r>
      <w:r w:rsidR="00D00D5B" w:rsidRPr="001010F3">
        <w:rPr>
          <w:rFonts w:ascii="Times New Roman" w:hAnsi="Times New Roman" w:cs="Times New Roman"/>
          <w:color w:val="000000" w:themeColor="text1"/>
          <w:sz w:val="24"/>
          <w:szCs w:val="24"/>
        </w:rPr>
        <w:t>information</w:t>
      </w:r>
      <w:r w:rsidR="00C8124B" w:rsidRPr="001010F3">
        <w:rPr>
          <w:rFonts w:ascii="Times New Roman" w:hAnsi="Times New Roman" w:cs="Times New Roman"/>
          <w:color w:val="000000" w:themeColor="text1"/>
          <w:sz w:val="24"/>
          <w:szCs w:val="24"/>
        </w:rPr>
        <w:t xml:space="preserve"> for Bangladesh</w:t>
      </w:r>
      <w:r w:rsidR="007E2303" w:rsidRPr="001010F3">
        <w:rPr>
          <w:rFonts w:ascii="Times New Roman" w:hAnsi="Times New Roman" w:cs="Times New Roman"/>
          <w:color w:val="000000" w:themeColor="text1"/>
          <w:sz w:val="24"/>
          <w:szCs w:val="24"/>
        </w:rPr>
        <w:t xml:space="preserve">, particularly </w:t>
      </w:r>
      <w:r w:rsidR="009A5CA7" w:rsidRPr="001010F3">
        <w:rPr>
          <w:rFonts w:ascii="Times New Roman" w:hAnsi="Times New Roman" w:cs="Times New Roman"/>
          <w:color w:val="000000" w:themeColor="text1"/>
          <w:sz w:val="24"/>
          <w:szCs w:val="24"/>
        </w:rPr>
        <w:t xml:space="preserve">sex-specific </w:t>
      </w:r>
      <w:r w:rsidR="007E2303" w:rsidRPr="001010F3">
        <w:rPr>
          <w:rFonts w:ascii="Times New Roman" w:hAnsi="Times New Roman" w:cs="Times New Roman"/>
          <w:color w:val="000000" w:themeColor="text1"/>
          <w:sz w:val="24"/>
          <w:szCs w:val="24"/>
        </w:rPr>
        <w:t xml:space="preserve">life tables, is available in </w:t>
      </w:r>
      <w:r w:rsidR="00E50B05" w:rsidRPr="001010F3">
        <w:rPr>
          <w:rFonts w:ascii="Times New Roman" w:hAnsi="Times New Roman" w:cs="Times New Roman"/>
          <w:color w:val="000000" w:themeColor="text1"/>
          <w:sz w:val="24"/>
          <w:szCs w:val="24"/>
        </w:rPr>
        <w:t>different</w:t>
      </w:r>
      <w:r w:rsidR="007E2303" w:rsidRPr="001010F3">
        <w:rPr>
          <w:rFonts w:ascii="Times New Roman" w:hAnsi="Times New Roman" w:cs="Times New Roman"/>
          <w:color w:val="000000" w:themeColor="text1"/>
          <w:sz w:val="24"/>
          <w:szCs w:val="24"/>
        </w:rPr>
        <w:t xml:space="preserve"> formats in three sources: </w:t>
      </w:r>
    </w:p>
    <w:p w14:paraId="1ACDFA10" w14:textId="7AE35414" w:rsidR="008C4E02" w:rsidRPr="001010F3" w:rsidRDefault="00812D56" w:rsidP="0090165E">
      <w:pPr>
        <w:pStyle w:val="ListParagraph"/>
        <w:numPr>
          <w:ilvl w:val="0"/>
          <w:numId w:val="2"/>
        </w:numPr>
        <w:spacing w:after="0" w:line="480" w:lineRule="auto"/>
        <w:rPr>
          <w:rFonts w:ascii="Times New Roman" w:hAnsi="Times New Roman" w:cs="Times New Roman"/>
          <w:sz w:val="24"/>
          <w:szCs w:val="24"/>
        </w:rPr>
      </w:pPr>
      <w:r w:rsidRPr="001010F3">
        <w:rPr>
          <w:rFonts w:ascii="Times New Roman" w:hAnsi="Times New Roman" w:cs="Times New Roman"/>
          <w:sz w:val="24"/>
          <w:szCs w:val="24"/>
        </w:rPr>
        <w:t>Yearly a</w:t>
      </w:r>
      <w:r w:rsidR="003047D4" w:rsidRPr="001010F3">
        <w:rPr>
          <w:rFonts w:ascii="Times New Roman" w:hAnsi="Times New Roman" w:cs="Times New Roman"/>
          <w:sz w:val="24"/>
          <w:szCs w:val="24"/>
        </w:rPr>
        <w:t>bridged life tables from 2000 to 2016</w:t>
      </w:r>
      <w:r w:rsidR="00CE341E" w:rsidRPr="001010F3">
        <w:rPr>
          <w:rFonts w:ascii="Times New Roman" w:hAnsi="Times New Roman" w:cs="Times New Roman"/>
          <w:sz w:val="24"/>
          <w:szCs w:val="24"/>
        </w:rPr>
        <w:t xml:space="preserve"> </w:t>
      </w:r>
      <w:r w:rsidR="007E2303" w:rsidRPr="001010F3">
        <w:rPr>
          <w:rFonts w:ascii="Times New Roman" w:hAnsi="Times New Roman" w:cs="Times New Roman"/>
          <w:sz w:val="24"/>
          <w:szCs w:val="24"/>
        </w:rPr>
        <w:t xml:space="preserve">are available </w:t>
      </w:r>
      <w:r w:rsidR="007002D1" w:rsidRPr="001010F3">
        <w:rPr>
          <w:rFonts w:ascii="Times New Roman" w:hAnsi="Times New Roman" w:cs="Times New Roman"/>
          <w:sz w:val="24"/>
          <w:szCs w:val="24"/>
        </w:rPr>
        <w:t>in</w:t>
      </w:r>
      <w:r w:rsidR="00CE341E" w:rsidRPr="001010F3">
        <w:rPr>
          <w:rFonts w:ascii="Times New Roman" w:hAnsi="Times New Roman" w:cs="Times New Roman"/>
          <w:sz w:val="24"/>
          <w:szCs w:val="24"/>
        </w:rPr>
        <w:t xml:space="preserve"> </w:t>
      </w:r>
      <w:r w:rsidR="007002D1" w:rsidRPr="001010F3">
        <w:rPr>
          <w:rFonts w:ascii="Times New Roman" w:hAnsi="Times New Roman" w:cs="Times New Roman"/>
          <w:sz w:val="24"/>
          <w:szCs w:val="24"/>
        </w:rPr>
        <w:t xml:space="preserve">World Health Organization’s Global Health Observatory data repository </w:t>
      </w:r>
      <w:r w:rsidR="0047708B" w:rsidRPr="001010F3">
        <w:rPr>
          <w:rFonts w:ascii="Times New Roman" w:hAnsi="Times New Roman" w:cs="Times New Roman"/>
          <w:sz w:val="24"/>
          <w:szCs w:val="24"/>
        </w:rPr>
        <w:fldChar w:fldCharType="begin"/>
      </w:r>
      <w:r w:rsidR="0050732F">
        <w:rPr>
          <w:rFonts w:ascii="Times New Roman" w:hAnsi="Times New Roman" w:cs="Times New Roman"/>
          <w:sz w:val="24"/>
          <w:szCs w:val="24"/>
        </w:rPr>
        <w:instrText xml:space="preserve"> ADDIN ZOTERO_ITEM CSL_CITATION {"citationID":"Y38nujOL","properties":{"formattedCitation":"[1]","plainCitation":"[1]","noteIndex":0},"citationItems":[{"id":37,"uris":["http://zotero.org/users/4802705/items/LHRZHES6"],"itemData":{"id":37,"type":"webpage","container-title":"Global Health Observatory data repository","note":"source: apps.who.int\npublisher: World Health Organization","title":"Life tables by country - Bangladesh","URL":"https://apps.who.int/gho/data/view.main.60120?lang=en","author":[{"family":"World Health Organization","given":""}],"accessed":{"date-parts":[["2020",4,6]]},"issued":{"date-parts":[["2020"]]}}}],"schema":"https://github.com/citation-style-language/schema/raw/master/csl-citation.json"} </w:instrText>
      </w:r>
      <w:r w:rsidR="0047708B" w:rsidRPr="001010F3">
        <w:rPr>
          <w:rFonts w:ascii="Times New Roman" w:hAnsi="Times New Roman" w:cs="Times New Roman"/>
          <w:sz w:val="24"/>
          <w:szCs w:val="24"/>
        </w:rPr>
        <w:fldChar w:fldCharType="separate"/>
      </w:r>
      <w:r w:rsidR="0050732F" w:rsidRPr="0050732F">
        <w:rPr>
          <w:rFonts w:ascii="Times New Roman" w:hAnsi="Times New Roman" w:cs="Times New Roman"/>
          <w:sz w:val="24"/>
        </w:rPr>
        <w:t>[1]</w:t>
      </w:r>
      <w:r w:rsidR="0047708B" w:rsidRPr="001010F3">
        <w:rPr>
          <w:rFonts w:ascii="Times New Roman" w:hAnsi="Times New Roman" w:cs="Times New Roman"/>
          <w:sz w:val="24"/>
          <w:szCs w:val="24"/>
        </w:rPr>
        <w:fldChar w:fldCharType="end"/>
      </w:r>
      <w:r w:rsidR="00D81330" w:rsidRPr="001010F3">
        <w:rPr>
          <w:rFonts w:ascii="Times New Roman" w:hAnsi="Times New Roman" w:cs="Times New Roman"/>
          <w:sz w:val="24"/>
          <w:szCs w:val="24"/>
        </w:rPr>
        <w:t>.</w:t>
      </w:r>
    </w:p>
    <w:p w14:paraId="6AFEE751" w14:textId="660E27E0" w:rsidR="003047D4" w:rsidRPr="001010F3" w:rsidRDefault="0050732F" w:rsidP="0090165E">
      <w:pPr>
        <w:pStyle w:val="ListParagraph"/>
        <w:numPr>
          <w:ilvl w:val="0"/>
          <w:numId w:val="2"/>
        </w:numPr>
        <w:spacing w:after="0" w:line="480" w:lineRule="auto"/>
        <w:rPr>
          <w:rFonts w:ascii="Times New Roman" w:hAnsi="Times New Roman" w:cs="Times New Roman"/>
          <w:sz w:val="24"/>
          <w:szCs w:val="24"/>
        </w:rPr>
      </w:pPr>
      <w:r w:rsidRPr="0050732F">
        <w:rPr>
          <w:rFonts w:ascii="Times New Roman" w:hAnsi="Times New Roman" w:cs="Times New Roman"/>
          <w:sz w:val="24"/>
          <w:szCs w:val="24"/>
        </w:rPr>
        <w:t xml:space="preserve">Yearly </w:t>
      </w:r>
      <w:r>
        <w:rPr>
          <w:rFonts w:ascii="Times New Roman" w:hAnsi="Times New Roman" w:cs="Times New Roman"/>
          <w:sz w:val="24"/>
          <w:szCs w:val="24"/>
        </w:rPr>
        <w:t xml:space="preserve">complete </w:t>
      </w:r>
      <w:r w:rsidR="0026722C" w:rsidRPr="0026722C">
        <w:rPr>
          <w:rFonts w:ascii="Times New Roman" w:hAnsi="Times New Roman" w:cs="Times New Roman"/>
          <w:sz w:val="24"/>
          <w:szCs w:val="24"/>
        </w:rPr>
        <w:t xml:space="preserve">life tables </w:t>
      </w:r>
      <w:r>
        <w:rPr>
          <w:rFonts w:ascii="Times New Roman" w:hAnsi="Times New Roman" w:cs="Times New Roman"/>
          <w:sz w:val="24"/>
          <w:szCs w:val="24"/>
        </w:rPr>
        <w:t xml:space="preserve">from 1971 to 2100 and </w:t>
      </w:r>
      <w:r w:rsidR="00656C35" w:rsidRPr="001010F3">
        <w:rPr>
          <w:rFonts w:ascii="Times New Roman" w:hAnsi="Times New Roman" w:cs="Times New Roman"/>
          <w:sz w:val="24"/>
          <w:szCs w:val="24"/>
        </w:rPr>
        <w:t>5-yearly abridged life tables from 1970-75 to 20</w:t>
      </w:r>
      <w:r w:rsidR="00521D81" w:rsidRPr="001010F3">
        <w:rPr>
          <w:rFonts w:ascii="Times New Roman" w:hAnsi="Times New Roman" w:cs="Times New Roman"/>
          <w:sz w:val="24"/>
          <w:szCs w:val="24"/>
        </w:rPr>
        <w:t>95-2100</w:t>
      </w:r>
      <w:r w:rsidR="00656C35" w:rsidRPr="001010F3">
        <w:rPr>
          <w:rFonts w:ascii="Times New Roman" w:hAnsi="Times New Roman" w:cs="Times New Roman"/>
          <w:sz w:val="24"/>
          <w:szCs w:val="24"/>
        </w:rPr>
        <w:t xml:space="preserve"> </w:t>
      </w:r>
      <w:r w:rsidR="00521D81" w:rsidRPr="001010F3">
        <w:rPr>
          <w:rFonts w:ascii="Times New Roman" w:hAnsi="Times New Roman" w:cs="Times New Roman"/>
          <w:sz w:val="24"/>
          <w:szCs w:val="24"/>
        </w:rPr>
        <w:t xml:space="preserve">are available in </w:t>
      </w:r>
      <w:r w:rsidR="00185239" w:rsidRPr="001010F3">
        <w:rPr>
          <w:rFonts w:ascii="Times New Roman" w:hAnsi="Times New Roman" w:cs="Times New Roman"/>
          <w:sz w:val="24"/>
          <w:szCs w:val="24"/>
        </w:rPr>
        <w:t>World Population Prospects 2019</w:t>
      </w:r>
      <w:r w:rsidR="001764FB" w:rsidRPr="001010F3">
        <w:rPr>
          <w:rFonts w:ascii="Times New Roman" w:hAnsi="Times New Roman" w:cs="Times New Roman"/>
          <w:sz w:val="24"/>
          <w:szCs w:val="24"/>
        </w:rPr>
        <w:t xml:space="preserve"> </w:t>
      </w:r>
      <w:r w:rsidR="00185239" w:rsidRPr="001010F3">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XZoeYPte","properties":{"formattedCitation":"[2]","plainCitation":"[2]","noteIndex":0},"citationItems":[{"id":36,"uris":["http://zotero.org/users/4802705/items/G4RLAEJB"],"itemData":{"id":36,"type":"webpage","title":"World Population Prospects 2019","URL":"https://population.un.org/wpp/","author":[{"family":"United Nations, Department of Economic and Social Affairs, Population Division","given":""}],"accessed":{"date-parts":[["2020",4,6]]},"issued":{"date-parts":[["2019"]]}}}],"schema":"https://github.com/citation-style-language/schema/raw/master/csl-citation.json"} </w:instrText>
      </w:r>
      <w:r w:rsidR="00185239" w:rsidRPr="001010F3">
        <w:rPr>
          <w:rFonts w:ascii="Times New Roman" w:hAnsi="Times New Roman" w:cs="Times New Roman"/>
          <w:sz w:val="24"/>
          <w:szCs w:val="24"/>
        </w:rPr>
        <w:fldChar w:fldCharType="separate"/>
      </w:r>
      <w:r w:rsidRPr="0050732F">
        <w:rPr>
          <w:rFonts w:ascii="Times New Roman" w:hAnsi="Times New Roman" w:cs="Times New Roman"/>
          <w:sz w:val="24"/>
        </w:rPr>
        <w:t>[2]</w:t>
      </w:r>
      <w:r w:rsidR="00185239" w:rsidRPr="001010F3">
        <w:rPr>
          <w:rFonts w:ascii="Times New Roman" w:hAnsi="Times New Roman" w:cs="Times New Roman"/>
          <w:sz w:val="24"/>
          <w:szCs w:val="24"/>
        </w:rPr>
        <w:fldChar w:fldCharType="end"/>
      </w:r>
      <w:r w:rsidR="001764FB" w:rsidRPr="001010F3">
        <w:rPr>
          <w:rFonts w:ascii="Times New Roman" w:hAnsi="Times New Roman" w:cs="Times New Roman"/>
          <w:sz w:val="24"/>
          <w:szCs w:val="24"/>
        </w:rPr>
        <w:t>.</w:t>
      </w:r>
    </w:p>
    <w:p w14:paraId="4FFCEE69" w14:textId="4A45976A" w:rsidR="00493375" w:rsidRPr="001010F3" w:rsidRDefault="00C24101" w:rsidP="0090165E">
      <w:pPr>
        <w:pStyle w:val="ListParagraph"/>
        <w:numPr>
          <w:ilvl w:val="0"/>
          <w:numId w:val="2"/>
        </w:numPr>
        <w:spacing w:after="0" w:line="480" w:lineRule="auto"/>
        <w:rPr>
          <w:rFonts w:ascii="Times New Roman" w:hAnsi="Times New Roman" w:cs="Times New Roman"/>
          <w:sz w:val="24"/>
          <w:szCs w:val="24"/>
        </w:rPr>
      </w:pPr>
      <w:r w:rsidRPr="001010F3">
        <w:rPr>
          <w:rFonts w:ascii="Times New Roman" w:hAnsi="Times New Roman" w:cs="Times New Roman"/>
          <w:sz w:val="24"/>
          <w:szCs w:val="24"/>
        </w:rPr>
        <w:t xml:space="preserve">Yearly abridged life tables for 1991, 2003, and 2006-2018 </w:t>
      </w:r>
      <w:r w:rsidR="007463A2" w:rsidRPr="001010F3">
        <w:rPr>
          <w:rFonts w:ascii="Times New Roman" w:hAnsi="Times New Roman" w:cs="Times New Roman"/>
          <w:sz w:val="24"/>
          <w:szCs w:val="24"/>
        </w:rPr>
        <w:t>are available in</w:t>
      </w:r>
      <w:r w:rsidRPr="001010F3">
        <w:rPr>
          <w:rFonts w:ascii="Times New Roman" w:hAnsi="Times New Roman" w:cs="Times New Roman"/>
          <w:sz w:val="24"/>
          <w:szCs w:val="24"/>
        </w:rPr>
        <w:t xml:space="preserve"> </w:t>
      </w:r>
      <w:r w:rsidR="007463A2" w:rsidRPr="001010F3">
        <w:rPr>
          <w:rFonts w:ascii="Times New Roman" w:hAnsi="Times New Roman" w:cs="Times New Roman"/>
          <w:sz w:val="24"/>
          <w:szCs w:val="24"/>
        </w:rPr>
        <w:t xml:space="preserve">the </w:t>
      </w:r>
      <w:r w:rsidR="0096062F" w:rsidRPr="001010F3">
        <w:rPr>
          <w:rFonts w:ascii="Times New Roman" w:hAnsi="Times New Roman" w:cs="Times New Roman"/>
          <w:sz w:val="24"/>
          <w:szCs w:val="24"/>
        </w:rPr>
        <w:t xml:space="preserve">Reports on Sample Vital Registration System (SVRS) 2010, 2012-2013 and in the Reports on Bangladesh Sample Vital Statistics (BSVS) 2014-2018 </w:t>
      </w:r>
      <w:r w:rsidR="007165B9" w:rsidRPr="001010F3">
        <w:rPr>
          <w:rFonts w:ascii="Times New Roman" w:hAnsi="Times New Roman" w:cs="Times New Roman"/>
          <w:sz w:val="24"/>
          <w:szCs w:val="24"/>
        </w:rPr>
        <w:fldChar w:fldCharType="begin"/>
      </w:r>
      <w:r w:rsidR="0050732F">
        <w:rPr>
          <w:rFonts w:ascii="Times New Roman" w:hAnsi="Times New Roman" w:cs="Times New Roman"/>
          <w:sz w:val="24"/>
          <w:szCs w:val="24"/>
        </w:rPr>
        <w:instrText xml:space="preserve"> ADDIN ZOTERO_ITEM CSL_CITATION {"citationID":"HRJ7I9IB","properties":{"formattedCitation":"[3]","plainCitation":"[3]","noteIndex":0},"citationItems":[{"id":35,"uris":["http://zotero.org/users/4802705/items/NQJKL7CN"],"itemData":{"id":35,"type":"webpage","abstract":"Key Findings of Sample Vital Registration System, 2019 Bangladesh Sample Vital Statistics 2018 Bangladesh Sample Vital Statistics 2017 Bangladesh Sample Vital Statistics 2016 Bangladesh Sample Vital Statistics 2015 Bangladesh Sample Vital Statistics 2014 Sample Vital Registration System (SVRS) 201","container-title":"Bangladesh Bureau of Statistics","language":"en","note":"source: bbs.portal.gov.bd","title":"Bangladesh Sample Vital Statistics","URL":"http://bbs.portal.gov.bd/site/page/ef4d6756-2685-485a-b707-aa2d96bd4c6c/-","author":[{"family":"Bangladesh Bureau of Statistics","given":""}],"accessed":{"date-parts":[["2020",4,6]]},"issued":{"date-parts":[["2020"]]}}}],"schema":"https://github.com/citation-style-language/schema/raw/master/csl-citation.json"} </w:instrText>
      </w:r>
      <w:r w:rsidR="007165B9" w:rsidRPr="001010F3">
        <w:rPr>
          <w:rFonts w:ascii="Times New Roman" w:hAnsi="Times New Roman" w:cs="Times New Roman"/>
          <w:sz w:val="24"/>
          <w:szCs w:val="24"/>
        </w:rPr>
        <w:fldChar w:fldCharType="separate"/>
      </w:r>
      <w:r w:rsidR="0050732F" w:rsidRPr="0050732F">
        <w:rPr>
          <w:rFonts w:ascii="Times New Roman" w:hAnsi="Times New Roman" w:cs="Times New Roman"/>
          <w:sz w:val="24"/>
        </w:rPr>
        <w:t>[3]</w:t>
      </w:r>
      <w:r w:rsidR="007165B9" w:rsidRPr="001010F3">
        <w:rPr>
          <w:rFonts w:ascii="Times New Roman" w:hAnsi="Times New Roman" w:cs="Times New Roman"/>
          <w:sz w:val="24"/>
          <w:szCs w:val="24"/>
        </w:rPr>
        <w:fldChar w:fldCharType="end"/>
      </w:r>
      <w:r w:rsidR="00F6360D" w:rsidRPr="001010F3">
        <w:rPr>
          <w:rFonts w:ascii="Times New Roman" w:hAnsi="Times New Roman" w:cs="Times New Roman"/>
          <w:sz w:val="24"/>
          <w:szCs w:val="24"/>
        </w:rPr>
        <w:t>.</w:t>
      </w:r>
      <w:r w:rsidR="00493375" w:rsidRPr="001010F3">
        <w:rPr>
          <w:rFonts w:ascii="Times New Roman" w:hAnsi="Times New Roman" w:cs="Times New Roman"/>
          <w:sz w:val="24"/>
          <w:szCs w:val="24"/>
        </w:rPr>
        <w:t xml:space="preserve"> </w:t>
      </w:r>
    </w:p>
    <w:p w14:paraId="7868E5DE" w14:textId="77777777" w:rsidR="00F64696" w:rsidRDefault="00F64696" w:rsidP="0090165E">
      <w:pPr>
        <w:spacing w:after="0" w:line="480" w:lineRule="auto"/>
        <w:rPr>
          <w:rFonts w:ascii="Times New Roman" w:hAnsi="Times New Roman" w:cs="Times New Roman"/>
          <w:b/>
          <w:iCs/>
          <w:sz w:val="28"/>
          <w:szCs w:val="28"/>
        </w:rPr>
      </w:pPr>
    </w:p>
    <w:p w14:paraId="4C2DE92B" w14:textId="735E0168" w:rsidR="00493375" w:rsidRPr="001010F3" w:rsidRDefault="004C452C" w:rsidP="0090165E">
      <w:pPr>
        <w:spacing w:after="0" w:line="480" w:lineRule="auto"/>
        <w:rPr>
          <w:rFonts w:ascii="Times New Roman" w:hAnsi="Times New Roman" w:cs="Times New Roman"/>
          <w:iCs/>
          <w:sz w:val="28"/>
          <w:szCs w:val="28"/>
        </w:rPr>
      </w:pPr>
      <w:r w:rsidRPr="001010F3">
        <w:rPr>
          <w:rFonts w:ascii="Times New Roman" w:hAnsi="Times New Roman" w:cs="Times New Roman"/>
          <w:b/>
          <w:iCs/>
          <w:sz w:val="28"/>
          <w:szCs w:val="28"/>
        </w:rPr>
        <w:t>Morbidity information</w:t>
      </w:r>
    </w:p>
    <w:p w14:paraId="1856FF73" w14:textId="7F3948BE" w:rsidR="00C8124B" w:rsidRPr="001010F3" w:rsidRDefault="00493375" w:rsidP="0090165E">
      <w:pPr>
        <w:spacing w:after="0" w:line="480" w:lineRule="auto"/>
        <w:ind w:firstLine="720"/>
        <w:rPr>
          <w:rFonts w:ascii="Times New Roman" w:hAnsi="Times New Roman" w:cs="Times New Roman"/>
          <w:sz w:val="24"/>
          <w:szCs w:val="24"/>
        </w:rPr>
      </w:pPr>
      <w:r w:rsidRPr="001010F3">
        <w:rPr>
          <w:rFonts w:ascii="Times New Roman" w:hAnsi="Times New Roman" w:cs="Times New Roman"/>
          <w:sz w:val="24"/>
          <w:szCs w:val="24"/>
        </w:rPr>
        <w:t xml:space="preserve">Reliable </w:t>
      </w:r>
      <w:r w:rsidR="00211790" w:rsidRPr="001010F3">
        <w:rPr>
          <w:rFonts w:ascii="Times New Roman" w:hAnsi="Times New Roman" w:cs="Times New Roman"/>
          <w:sz w:val="24"/>
          <w:szCs w:val="24"/>
        </w:rPr>
        <w:t xml:space="preserve">nationally representative </w:t>
      </w:r>
      <w:r w:rsidRPr="001010F3">
        <w:rPr>
          <w:rFonts w:ascii="Times New Roman" w:hAnsi="Times New Roman" w:cs="Times New Roman"/>
          <w:sz w:val="24"/>
          <w:szCs w:val="24"/>
        </w:rPr>
        <w:t>morbidity information</w:t>
      </w:r>
      <w:r w:rsidR="00F856FE" w:rsidRPr="001010F3">
        <w:rPr>
          <w:rFonts w:ascii="Times New Roman" w:hAnsi="Times New Roman" w:cs="Times New Roman"/>
          <w:color w:val="000000" w:themeColor="text1"/>
          <w:sz w:val="24"/>
          <w:szCs w:val="24"/>
        </w:rPr>
        <w:t xml:space="preserve"> for Bangladesh</w:t>
      </w:r>
      <w:r w:rsidR="00E94326" w:rsidRPr="001010F3">
        <w:rPr>
          <w:rFonts w:ascii="Times New Roman" w:hAnsi="Times New Roman" w:cs="Times New Roman"/>
          <w:sz w:val="24"/>
          <w:szCs w:val="24"/>
        </w:rPr>
        <w:t xml:space="preserve">, particularly disability prevalence and </w:t>
      </w:r>
      <w:r w:rsidR="001934A5" w:rsidRPr="001010F3">
        <w:rPr>
          <w:rFonts w:ascii="Times New Roman" w:hAnsi="Times New Roman" w:cs="Times New Roman"/>
          <w:sz w:val="24"/>
          <w:szCs w:val="24"/>
        </w:rPr>
        <w:t xml:space="preserve">SRH </w:t>
      </w:r>
      <w:r w:rsidR="00E94326" w:rsidRPr="001010F3">
        <w:rPr>
          <w:rFonts w:ascii="Times New Roman" w:hAnsi="Times New Roman" w:cs="Times New Roman"/>
          <w:sz w:val="24"/>
          <w:szCs w:val="24"/>
        </w:rPr>
        <w:t xml:space="preserve">status, is available in </w:t>
      </w:r>
      <w:r w:rsidR="002456AE" w:rsidRPr="001010F3">
        <w:rPr>
          <w:rFonts w:ascii="Times New Roman" w:hAnsi="Times New Roman" w:cs="Times New Roman"/>
          <w:sz w:val="24"/>
          <w:szCs w:val="24"/>
        </w:rPr>
        <w:t>three</w:t>
      </w:r>
      <w:r w:rsidR="00E94326" w:rsidRPr="001010F3">
        <w:rPr>
          <w:rFonts w:ascii="Times New Roman" w:hAnsi="Times New Roman" w:cs="Times New Roman"/>
          <w:sz w:val="24"/>
          <w:szCs w:val="24"/>
        </w:rPr>
        <w:t xml:space="preserve"> sources</w:t>
      </w:r>
      <w:r w:rsidR="0096062F" w:rsidRPr="001010F3">
        <w:rPr>
          <w:rFonts w:ascii="Times New Roman" w:hAnsi="Times New Roman" w:cs="Times New Roman"/>
          <w:sz w:val="24"/>
          <w:szCs w:val="24"/>
        </w:rPr>
        <w:t xml:space="preserve"> as well</w:t>
      </w:r>
      <w:r w:rsidR="00E94326" w:rsidRPr="001010F3">
        <w:rPr>
          <w:rFonts w:ascii="Times New Roman" w:hAnsi="Times New Roman" w:cs="Times New Roman"/>
          <w:sz w:val="24"/>
          <w:szCs w:val="24"/>
        </w:rPr>
        <w:t>:</w:t>
      </w:r>
    </w:p>
    <w:p w14:paraId="5C9296AC" w14:textId="4B4C9882" w:rsidR="00093A63" w:rsidRPr="001010F3" w:rsidRDefault="00995136" w:rsidP="0090165E">
      <w:pPr>
        <w:pStyle w:val="ListParagraph"/>
        <w:widowControl w:val="0"/>
        <w:numPr>
          <w:ilvl w:val="0"/>
          <w:numId w:val="3"/>
        </w:numPr>
        <w:spacing w:after="0" w:line="480" w:lineRule="auto"/>
        <w:rPr>
          <w:rFonts w:ascii="Times New Roman" w:hAnsi="Times New Roman" w:cs="Times New Roman"/>
          <w:sz w:val="24"/>
          <w:szCs w:val="24"/>
        </w:rPr>
      </w:pPr>
      <w:r w:rsidRPr="001010F3">
        <w:rPr>
          <w:rFonts w:ascii="Times New Roman" w:hAnsi="Times New Roman" w:cs="Times New Roman"/>
          <w:sz w:val="24"/>
          <w:szCs w:val="24"/>
        </w:rPr>
        <w:t>Yearly d</w:t>
      </w:r>
      <w:r w:rsidR="00521F78" w:rsidRPr="001010F3">
        <w:rPr>
          <w:rFonts w:ascii="Times New Roman" w:hAnsi="Times New Roman" w:cs="Times New Roman"/>
          <w:sz w:val="24"/>
          <w:szCs w:val="24"/>
        </w:rPr>
        <w:t xml:space="preserve">isability </w:t>
      </w:r>
      <w:r w:rsidRPr="001010F3">
        <w:rPr>
          <w:rFonts w:ascii="Times New Roman" w:hAnsi="Times New Roman" w:cs="Times New Roman"/>
          <w:sz w:val="24"/>
          <w:szCs w:val="24"/>
        </w:rPr>
        <w:t>prevalence</w:t>
      </w:r>
      <w:r w:rsidR="0006021D" w:rsidRPr="001010F3">
        <w:rPr>
          <w:rFonts w:ascii="Times New Roman" w:hAnsi="Times New Roman" w:cs="Times New Roman"/>
          <w:sz w:val="24"/>
          <w:szCs w:val="24"/>
        </w:rPr>
        <w:t xml:space="preserve"> by age-groups</w:t>
      </w:r>
      <w:r w:rsidR="00521F78" w:rsidRPr="001010F3">
        <w:rPr>
          <w:rFonts w:ascii="Times New Roman" w:hAnsi="Times New Roman" w:cs="Times New Roman"/>
          <w:sz w:val="24"/>
          <w:szCs w:val="24"/>
        </w:rPr>
        <w:t xml:space="preserve"> </w:t>
      </w:r>
      <w:r w:rsidR="009A5CA7" w:rsidRPr="001010F3">
        <w:rPr>
          <w:rFonts w:ascii="Times New Roman" w:hAnsi="Times New Roman" w:cs="Times New Roman"/>
          <w:sz w:val="24"/>
          <w:szCs w:val="24"/>
        </w:rPr>
        <w:t xml:space="preserve">and gender </w:t>
      </w:r>
      <w:r w:rsidR="001A7246" w:rsidRPr="001010F3">
        <w:rPr>
          <w:rFonts w:ascii="Times New Roman" w:hAnsi="Times New Roman" w:cs="Times New Roman"/>
          <w:sz w:val="24"/>
          <w:szCs w:val="24"/>
        </w:rPr>
        <w:t>for 2009-201</w:t>
      </w:r>
      <w:r w:rsidRPr="001010F3">
        <w:rPr>
          <w:rFonts w:ascii="Times New Roman" w:hAnsi="Times New Roman" w:cs="Times New Roman"/>
          <w:sz w:val="24"/>
          <w:szCs w:val="24"/>
        </w:rPr>
        <w:t>8</w:t>
      </w:r>
      <w:r w:rsidR="001A7246" w:rsidRPr="001010F3">
        <w:rPr>
          <w:rFonts w:ascii="Times New Roman" w:hAnsi="Times New Roman" w:cs="Times New Roman"/>
          <w:sz w:val="24"/>
          <w:szCs w:val="24"/>
        </w:rPr>
        <w:t xml:space="preserve"> </w:t>
      </w:r>
      <w:r w:rsidRPr="001010F3">
        <w:rPr>
          <w:rFonts w:ascii="Times New Roman" w:hAnsi="Times New Roman" w:cs="Times New Roman"/>
          <w:sz w:val="24"/>
          <w:szCs w:val="24"/>
        </w:rPr>
        <w:t xml:space="preserve">is available in </w:t>
      </w:r>
      <w:r w:rsidR="00620CB9" w:rsidRPr="001010F3">
        <w:rPr>
          <w:rFonts w:ascii="Times New Roman" w:hAnsi="Times New Roman" w:cs="Times New Roman"/>
          <w:sz w:val="24"/>
          <w:szCs w:val="24"/>
        </w:rPr>
        <w:t>SVRS 2010, 2012</w:t>
      </w:r>
      <w:r w:rsidR="00062477" w:rsidRPr="001010F3">
        <w:rPr>
          <w:rFonts w:ascii="Times New Roman" w:hAnsi="Times New Roman" w:cs="Times New Roman"/>
          <w:sz w:val="24"/>
          <w:szCs w:val="24"/>
        </w:rPr>
        <w:t>-</w:t>
      </w:r>
      <w:r w:rsidR="00620CB9" w:rsidRPr="001010F3">
        <w:rPr>
          <w:rFonts w:ascii="Times New Roman" w:hAnsi="Times New Roman" w:cs="Times New Roman"/>
          <w:sz w:val="24"/>
          <w:szCs w:val="24"/>
        </w:rPr>
        <w:t xml:space="preserve">2013 and in </w:t>
      </w:r>
      <w:r w:rsidR="00062477" w:rsidRPr="001010F3">
        <w:rPr>
          <w:rFonts w:ascii="Times New Roman" w:hAnsi="Times New Roman" w:cs="Times New Roman"/>
          <w:sz w:val="24"/>
          <w:szCs w:val="24"/>
        </w:rPr>
        <w:t>BSVS</w:t>
      </w:r>
      <w:r w:rsidR="00093A63" w:rsidRPr="001010F3">
        <w:rPr>
          <w:rFonts w:ascii="Times New Roman" w:hAnsi="Times New Roman" w:cs="Times New Roman"/>
          <w:sz w:val="24"/>
          <w:szCs w:val="24"/>
        </w:rPr>
        <w:t xml:space="preserve"> </w:t>
      </w:r>
      <w:r w:rsidR="00521F78" w:rsidRPr="001010F3">
        <w:rPr>
          <w:rFonts w:ascii="Times New Roman" w:hAnsi="Times New Roman" w:cs="Times New Roman"/>
          <w:sz w:val="24"/>
          <w:szCs w:val="24"/>
        </w:rPr>
        <w:t>201</w:t>
      </w:r>
      <w:r w:rsidR="00062477" w:rsidRPr="001010F3">
        <w:rPr>
          <w:rFonts w:ascii="Times New Roman" w:hAnsi="Times New Roman" w:cs="Times New Roman"/>
          <w:sz w:val="24"/>
          <w:szCs w:val="24"/>
        </w:rPr>
        <w:t>4</w:t>
      </w:r>
      <w:r w:rsidRPr="001010F3">
        <w:rPr>
          <w:rFonts w:ascii="Times New Roman" w:hAnsi="Times New Roman" w:cs="Times New Roman"/>
          <w:sz w:val="24"/>
          <w:szCs w:val="24"/>
        </w:rPr>
        <w:t>-</w:t>
      </w:r>
      <w:r w:rsidR="00521F78" w:rsidRPr="001010F3">
        <w:rPr>
          <w:rFonts w:ascii="Times New Roman" w:hAnsi="Times New Roman" w:cs="Times New Roman"/>
          <w:sz w:val="24"/>
          <w:szCs w:val="24"/>
        </w:rPr>
        <w:t>201</w:t>
      </w:r>
      <w:r w:rsidRPr="001010F3">
        <w:rPr>
          <w:rFonts w:ascii="Times New Roman" w:hAnsi="Times New Roman" w:cs="Times New Roman"/>
          <w:sz w:val="24"/>
          <w:szCs w:val="24"/>
        </w:rPr>
        <w:t xml:space="preserve">8 </w:t>
      </w:r>
      <w:r w:rsidR="003C3D51" w:rsidRPr="001010F3">
        <w:rPr>
          <w:rFonts w:ascii="Times New Roman" w:hAnsi="Times New Roman" w:cs="Times New Roman"/>
          <w:sz w:val="24"/>
          <w:szCs w:val="24"/>
        </w:rPr>
        <w:fldChar w:fldCharType="begin"/>
      </w:r>
      <w:r w:rsidR="0050732F">
        <w:rPr>
          <w:rFonts w:ascii="Times New Roman" w:hAnsi="Times New Roman" w:cs="Times New Roman"/>
          <w:sz w:val="24"/>
          <w:szCs w:val="24"/>
        </w:rPr>
        <w:instrText xml:space="preserve"> ADDIN ZOTERO_ITEM CSL_CITATION {"citationID":"wedXh8sx","properties":{"formattedCitation":"[3]","plainCitation":"[3]","noteIndex":0},"citationItems":[{"id":35,"uris":["http://zotero.org/users/4802705/items/NQJKL7CN"],"itemData":{"id":35,"type":"webpage","abstract":"Key Findings of Sample Vital Registration System, 2019 Bangladesh Sample Vital Statistics 2018 Bangladesh Sample Vital Statistics 2017 Bangladesh Sample Vital Statistics 2016 Bangladesh Sample Vital Statistics 2015 Bangladesh Sample Vital Statistics 2014 Sample Vital Registration System (SVRS) 201","container-title":"Bangladesh Bureau of Statistics","language":"en","note":"source: bbs.portal.gov.bd","title":"Bangladesh Sample Vital Statistics","URL":"http://bbs.portal.gov.bd/site/page/ef4d6756-2685-485a-b707-aa2d96bd4c6c/-","author":[{"family":"Bangladesh Bureau of Statistics","given":""}],"accessed":{"date-parts":[["2020",4,6]]},"issued":{"date-parts":[["2020"]]}}}],"schema":"https://github.com/citation-style-language/schema/raw/master/csl-citation.json"} </w:instrText>
      </w:r>
      <w:r w:rsidR="003C3D51" w:rsidRPr="001010F3">
        <w:rPr>
          <w:rFonts w:ascii="Times New Roman" w:hAnsi="Times New Roman" w:cs="Times New Roman"/>
          <w:sz w:val="24"/>
          <w:szCs w:val="24"/>
        </w:rPr>
        <w:fldChar w:fldCharType="separate"/>
      </w:r>
      <w:r w:rsidR="0050732F" w:rsidRPr="0050732F">
        <w:rPr>
          <w:rFonts w:ascii="Times New Roman" w:hAnsi="Times New Roman" w:cs="Times New Roman"/>
          <w:sz w:val="24"/>
        </w:rPr>
        <w:t>[3]</w:t>
      </w:r>
      <w:r w:rsidR="003C3D51" w:rsidRPr="001010F3">
        <w:rPr>
          <w:rFonts w:ascii="Times New Roman" w:hAnsi="Times New Roman" w:cs="Times New Roman"/>
          <w:sz w:val="24"/>
          <w:szCs w:val="24"/>
        </w:rPr>
        <w:fldChar w:fldCharType="end"/>
      </w:r>
      <w:r w:rsidR="004C1143" w:rsidRPr="001010F3">
        <w:rPr>
          <w:rFonts w:ascii="Times New Roman" w:hAnsi="Times New Roman" w:cs="Times New Roman"/>
          <w:sz w:val="24"/>
          <w:szCs w:val="24"/>
        </w:rPr>
        <w:t>.</w:t>
      </w:r>
      <w:r w:rsidR="00093A63" w:rsidRPr="001010F3">
        <w:rPr>
          <w:rFonts w:ascii="Times New Roman" w:hAnsi="Times New Roman" w:cs="Times New Roman"/>
          <w:sz w:val="24"/>
          <w:szCs w:val="24"/>
        </w:rPr>
        <w:t xml:space="preserve"> </w:t>
      </w:r>
      <w:r w:rsidR="00A91C76" w:rsidRPr="001010F3">
        <w:rPr>
          <w:rFonts w:ascii="Times New Roman" w:hAnsi="Times New Roman" w:cs="Times New Roman"/>
          <w:sz w:val="24"/>
          <w:szCs w:val="24"/>
        </w:rPr>
        <w:t>The SVRS 2013</w:t>
      </w:r>
      <w:r w:rsidR="00AB0BC7" w:rsidRPr="001010F3">
        <w:rPr>
          <w:rFonts w:ascii="Times New Roman" w:hAnsi="Times New Roman" w:cs="Times New Roman"/>
          <w:sz w:val="24"/>
          <w:szCs w:val="24"/>
        </w:rPr>
        <w:t xml:space="preserve"> and BSVS 2014</w:t>
      </w:r>
      <w:r w:rsidR="00A91C76" w:rsidRPr="001010F3">
        <w:rPr>
          <w:rFonts w:ascii="Times New Roman" w:hAnsi="Times New Roman" w:cs="Times New Roman"/>
          <w:sz w:val="24"/>
          <w:szCs w:val="24"/>
        </w:rPr>
        <w:t>-2018 explicitly mention that they have used the following six questions</w:t>
      </w:r>
      <w:r w:rsidR="00482E33" w:rsidRPr="001010F3">
        <w:rPr>
          <w:rFonts w:ascii="Times New Roman" w:hAnsi="Times New Roman" w:cs="Times New Roman"/>
          <w:sz w:val="24"/>
          <w:szCs w:val="24"/>
        </w:rPr>
        <w:t>, which are similar to the Washington Group’s short set of disability-related questions,</w:t>
      </w:r>
      <w:r w:rsidR="00A91C76" w:rsidRPr="001010F3">
        <w:rPr>
          <w:rFonts w:ascii="Times New Roman" w:hAnsi="Times New Roman" w:cs="Times New Roman"/>
          <w:sz w:val="24"/>
          <w:szCs w:val="24"/>
        </w:rPr>
        <w:t xml:space="preserve"> to measure disability</w:t>
      </w:r>
      <w:r w:rsidR="00093A63" w:rsidRPr="001010F3">
        <w:rPr>
          <w:rFonts w:ascii="Times New Roman" w:hAnsi="Times New Roman" w:cs="Times New Roman"/>
          <w:sz w:val="24"/>
          <w:szCs w:val="24"/>
        </w:rPr>
        <w:t>:</w:t>
      </w:r>
    </w:p>
    <w:p w14:paraId="7EAB31A7" w14:textId="77777777" w:rsidR="00093A63" w:rsidRPr="001010F3" w:rsidRDefault="00093A63" w:rsidP="0090165E">
      <w:pPr>
        <w:pStyle w:val="ListParagraph"/>
        <w:widowControl w:val="0"/>
        <w:numPr>
          <w:ilvl w:val="1"/>
          <w:numId w:val="6"/>
        </w:numPr>
        <w:spacing w:after="0" w:line="480" w:lineRule="auto"/>
        <w:ind w:left="1440"/>
        <w:rPr>
          <w:rFonts w:ascii="Times New Roman" w:hAnsi="Times New Roman" w:cs="Times New Roman"/>
          <w:sz w:val="24"/>
          <w:szCs w:val="24"/>
        </w:rPr>
      </w:pPr>
      <w:r w:rsidRPr="001010F3">
        <w:rPr>
          <w:rFonts w:ascii="Times New Roman" w:hAnsi="Times New Roman" w:cs="Times New Roman"/>
          <w:sz w:val="24"/>
          <w:szCs w:val="24"/>
        </w:rPr>
        <w:t>Problem to see even with spectacles</w:t>
      </w:r>
    </w:p>
    <w:p w14:paraId="089CC676" w14:textId="77777777" w:rsidR="00093A63" w:rsidRPr="001010F3" w:rsidRDefault="00093A63" w:rsidP="0090165E">
      <w:pPr>
        <w:pStyle w:val="ListParagraph"/>
        <w:widowControl w:val="0"/>
        <w:numPr>
          <w:ilvl w:val="1"/>
          <w:numId w:val="6"/>
        </w:numPr>
        <w:spacing w:after="0" w:line="480" w:lineRule="auto"/>
        <w:ind w:left="1440"/>
        <w:rPr>
          <w:rFonts w:ascii="Times New Roman" w:hAnsi="Times New Roman" w:cs="Times New Roman"/>
          <w:sz w:val="24"/>
          <w:szCs w:val="24"/>
        </w:rPr>
      </w:pPr>
      <w:r w:rsidRPr="001010F3">
        <w:rPr>
          <w:rFonts w:ascii="Times New Roman" w:hAnsi="Times New Roman" w:cs="Times New Roman"/>
          <w:sz w:val="24"/>
          <w:szCs w:val="24"/>
        </w:rPr>
        <w:t>Problem of hearing even with hearing aids</w:t>
      </w:r>
    </w:p>
    <w:p w14:paraId="01765AD6" w14:textId="77777777" w:rsidR="00093A63" w:rsidRPr="001010F3" w:rsidRDefault="00093A63" w:rsidP="0090165E">
      <w:pPr>
        <w:pStyle w:val="ListParagraph"/>
        <w:widowControl w:val="0"/>
        <w:numPr>
          <w:ilvl w:val="1"/>
          <w:numId w:val="6"/>
        </w:numPr>
        <w:spacing w:after="0" w:line="480" w:lineRule="auto"/>
        <w:ind w:left="1440"/>
        <w:rPr>
          <w:rFonts w:ascii="Times New Roman" w:hAnsi="Times New Roman" w:cs="Times New Roman"/>
          <w:sz w:val="24"/>
          <w:szCs w:val="24"/>
        </w:rPr>
      </w:pPr>
      <w:r w:rsidRPr="001010F3">
        <w:rPr>
          <w:rFonts w:ascii="Times New Roman" w:hAnsi="Times New Roman" w:cs="Times New Roman"/>
          <w:sz w:val="24"/>
          <w:szCs w:val="24"/>
        </w:rPr>
        <w:t>Problem to rising up</w:t>
      </w:r>
    </w:p>
    <w:p w14:paraId="34877F89" w14:textId="77777777" w:rsidR="00093A63" w:rsidRPr="001010F3" w:rsidRDefault="00093A63" w:rsidP="0090165E">
      <w:pPr>
        <w:pStyle w:val="ListParagraph"/>
        <w:widowControl w:val="0"/>
        <w:numPr>
          <w:ilvl w:val="1"/>
          <w:numId w:val="6"/>
        </w:numPr>
        <w:spacing w:after="0" w:line="480" w:lineRule="auto"/>
        <w:ind w:left="1440"/>
        <w:rPr>
          <w:rFonts w:ascii="Times New Roman" w:hAnsi="Times New Roman" w:cs="Times New Roman"/>
          <w:sz w:val="24"/>
          <w:szCs w:val="24"/>
        </w:rPr>
      </w:pPr>
      <w:r w:rsidRPr="001010F3">
        <w:rPr>
          <w:rFonts w:ascii="Times New Roman" w:hAnsi="Times New Roman" w:cs="Times New Roman"/>
          <w:sz w:val="24"/>
          <w:szCs w:val="24"/>
        </w:rPr>
        <w:lastRenderedPageBreak/>
        <w:t>Problem to remember something for sickness</w:t>
      </w:r>
    </w:p>
    <w:p w14:paraId="4D3482A9" w14:textId="5C72663F" w:rsidR="00093A63" w:rsidRPr="001010F3" w:rsidRDefault="00093A63" w:rsidP="0090165E">
      <w:pPr>
        <w:pStyle w:val="ListParagraph"/>
        <w:widowControl w:val="0"/>
        <w:numPr>
          <w:ilvl w:val="1"/>
          <w:numId w:val="6"/>
        </w:numPr>
        <w:spacing w:after="0" w:line="480" w:lineRule="auto"/>
        <w:ind w:left="1440"/>
        <w:rPr>
          <w:rFonts w:ascii="Times New Roman" w:hAnsi="Times New Roman" w:cs="Times New Roman"/>
          <w:sz w:val="24"/>
          <w:szCs w:val="24"/>
        </w:rPr>
      </w:pPr>
      <w:r w:rsidRPr="001010F3">
        <w:rPr>
          <w:rFonts w:ascii="Times New Roman" w:hAnsi="Times New Roman" w:cs="Times New Roman"/>
          <w:sz w:val="24"/>
          <w:szCs w:val="24"/>
        </w:rPr>
        <w:t>Problem to care self</w:t>
      </w:r>
      <w:r w:rsidR="00CE5CA1" w:rsidRPr="001010F3">
        <w:rPr>
          <w:rFonts w:ascii="Times New Roman" w:hAnsi="Times New Roman" w:cs="Times New Roman"/>
          <w:sz w:val="24"/>
          <w:szCs w:val="24"/>
        </w:rPr>
        <w:t>,</w:t>
      </w:r>
      <w:r w:rsidRPr="001010F3">
        <w:rPr>
          <w:rFonts w:ascii="Times New Roman" w:hAnsi="Times New Roman" w:cs="Times New Roman"/>
          <w:sz w:val="24"/>
          <w:szCs w:val="24"/>
        </w:rPr>
        <w:t xml:space="preserve"> such as eating, bathing, using toilet and wearing dress</w:t>
      </w:r>
    </w:p>
    <w:p w14:paraId="72857534" w14:textId="77777777" w:rsidR="00C022AD" w:rsidRPr="001010F3" w:rsidRDefault="00093A63" w:rsidP="0090165E">
      <w:pPr>
        <w:pStyle w:val="ListParagraph"/>
        <w:widowControl w:val="0"/>
        <w:numPr>
          <w:ilvl w:val="1"/>
          <w:numId w:val="6"/>
        </w:numPr>
        <w:spacing w:after="0" w:line="480" w:lineRule="auto"/>
        <w:ind w:left="1440"/>
        <w:rPr>
          <w:rFonts w:ascii="Times New Roman" w:hAnsi="Times New Roman" w:cs="Times New Roman"/>
          <w:sz w:val="24"/>
          <w:szCs w:val="24"/>
        </w:rPr>
      </w:pPr>
      <w:r w:rsidRPr="001010F3">
        <w:rPr>
          <w:rFonts w:ascii="Times New Roman" w:hAnsi="Times New Roman" w:cs="Times New Roman"/>
          <w:sz w:val="24"/>
          <w:szCs w:val="24"/>
        </w:rPr>
        <w:t>Problem to understand another person</w:t>
      </w:r>
      <w:r w:rsidR="00A91C76" w:rsidRPr="001010F3">
        <w:rPr>
          <w:rFonts w:ascii="Times New Roman" w:hAnsi="Times New Roman" w:cs="Times New Roman"/>
          <w:sz w:val="24"/>
          <w:szCs w:val="24"/>
        </w:rPr>
        <w:t xml:space="preserve"> and p</w:t>
      </w:r>
      <w:r w:rsidRPr="001010F3">
        <w:rPr>
          <w:rFonts w:ascii="Times New Roman" w:hAnsi="Times New Roman" w:cs="Times New Roman"/>
          <w:sz w:val="24"/>
          <w:szCs w:val="24"/>
        </w:rPr>
        <w:t>roblems of communicating to others and the like.</w:t>
      </w:r>
    </w:p>
    <w:p w14:paraId="25A52689" w14:textId="642D2042" w:rsidR="00267443" w:rsidRPr="001010F3" w:rsidRDefault="00F05B6B" w:rsidP="0090165E">
      <w:pPr>
        <w:widowControl w:val="0"/>
        <w:spacing w:after="0" w:line="480" w:lineRule="auto"/>
        <w:rPr>
          <w:rFonts w:ascii="Times New Roman" w:hAnsi="Times New Roman" w:cs="Times New Roman"/>
          <w:sz w:val="24"/>
          <w:szCs w:val="24"/>
        </w:rPr>
      </w:pPr>
      <w:r w:rsidRPr="001010F3">
        <w:rPr>
          <w:rFonts w:ascii="Times New Roman" w:hAnsi="Times New Roman" w:cs="Times New Roman"/>
          <w:sz w:val="24"/>
          <w:szCs w:val="24"/>
        </w:rPr>
        <w:tab/>
      </w:r>
      <w:r w:rsidR="00B0263D" w:rsidRPr="001010F3">
        <w:rPr>
          <w:rFonts w:ascii="Times New Roman" w:hAnsi="Times New Roman" w:cs="Times New Roman"/>
          <w:sz w:val="24"/>
          <w:szCs w:val="24"/>
        </w:rPr>
        <w:t>In a line with</w:t>
      </w:r>
      <w:r w:rsidRPr="001010F3">
        <w:rPr>
          <w:rFonts w:ascii="Times New Roman" w:hAnsi="Times New Roman" w:cs="Times New Roman"/>
          <w:sz w:val="24"/>
          <w:szCs w:val="24"/>
        </w:rPr>
        <w:t xml:space="preserve"> </w:t>
      </w:r>
      <w:r w:rsidR="00E259A9" w:rsidRPr="001010F3">
        <w:rPr>
          <w:rFonts w:ascii="Times New Roman" w:hAnsi="Times New Roman" w:cs="Times New Roman"/>
          <w:sz w:val="24"/>
          <w:szCs w:val="24"/>
        </w:rPr>
        <w:t>SVRS 2013 and BSVS 2014-2018</w:t>
      </w:r>
      <w:r w:rsidRPr="001010F3">
        <w:rPr>
          <w:rFonts w:ascii="Times New Roman" w:hAnsi="Times New Roman" w:cs="Times New Roman"/>
          <w:sz w:val="24"/>
          <w:szCs w:val="24"/>
        </w:rPr>
        <w:t xml:space="preserve">, SVRS 2010-2012 </w:t>
      </w:r>
      <w:r w:rsidR="00E259A9" w:rsidRPr="001010F3">
        <w:rPr>
          <w:rFonts w:ascii="Times New Roman" w:hAnsi="Times New Roman" w:cs="Times New Roman"/>
          <w:sz w:val="24"/>
          <w:szCs w:val="24"/>
        </w:rPr>
        <w:t>report</w:t>
      </w:r>
      <w:r w:rsidRPr="001010F3">
        <w:rPr>
          <w:rFonts w:ascii="Times New Roman" w:hAnsi="Times New Roman" w:cs="Times New Roman"/>
          <w:sz w:val="24"/>
          <w:szCs w:val="24"/>
        </w:rPr>
        <w:t xml:space="preserve"> that they have used six questions to measure disability. However, </w:t>
      </w:r>
      <w:r w:rsidR="0030164D" w:rsidRPr="001010F3">
        <w:rPr>
          <w:rFonts w:ascii="Times New Roman" w:hAnsi="Times New Roman" w:cs="Times New Roman"/>
          <w:sz w:val="24"/>
          <w:szCs w:val="24"/>
        </w:rPr>
        <w:t xml:space="preserve">the </w:t>
      </w:r>
      <w:r w:rsidR="00267443" w:rsidRPr="001010F3">
        <w:rPr>
          <w:rFonts w:ascii="Times New Roman" w:hAnsi="Times New Roman" w:cs="Times New Roman"/>
          <w:sz w:val="24"/>
          <w:szCs w:val="24"/>
        </w:rPr>
        <w:t xml:space="preserve">types of disability considered in </w:t>
      </w:r>
      <w:r w:rsidR="00E259A9" w:rsidRPr="001010F3">
        <w:rPr>
          <w:rFonts w:ascii="Times New Roman" w:hAnsi="Times New Roman" w:cs="Times New Roman"/>
          <w:sz w:val="24"/>
          <w:szCs w:val="24"/>
        </w:rPr>
        <w:t xml:space="preserve">SVRS 2010-2012 </w:t>
      </w:r>
      <w:r w:rsidR="00267443" w:rsidRPr="001010F3">
        <w:rPr>
          <w:rFonts w:ascii="Times New Roman" w:hAnsi="Times New Roman" w:cs="Times New Roman"/>
          <w:sz w:val="24"/>
          <w:szCs w:val="24"/>
        </w:rPr>
        <w:t>are</w:t>
      </w:r>
      <w:r w:rsidR="00211790" w:rsidRPr="001010F3">
        <w:rPr>
          <w:rFonts w:ascii="Times New Roman" w:hAnsi="Times New Roman" w:cs="Times New Roman"/>
          <w:sz w:val="24"/>
          <w:szCs w:val="24"/>
        </w:rPr>
        <w:t xml:space="preserve">― </w:t>
      </w:r>
      <w:r w:rsidR="00607F82" w:rsidRPr="001010F3">
        <w:rPr>
          <w:rFonts w:ascii="Times New Roman" w:hAnsi="Times New Roman" w:cs="Times New Roman"/>
          <w:sz w:val="24"/>
          <w:szCs w:val="24"/>
        </w:rPr>
        <w:t>(</w:t>
      </w:r>
      <w:proofErr w:type="spellStart"/>
      <w:r w:rsidR="00607F82" w:rsidRPr="001010F3">
        <w:rPr>
          <w:rFonts w:ascii="Times New Roman" w:hAnsi="Times New Roman" w:cs="Times New Roman"/>
          <w:sz w:val="24"/>
          <w:szCs w:val="24"/>
        </w:rPr>
        <w:t>i</w:t>
      </w:r>
      <w:proofErr w:type="spellEnd"/>
      <w:r w:rsidR="00607F82" w:rsidRPr="001010F3">
        <w:rPr>
          <w:rFonts w:ascii="Times New Roman" w:hAnsi="Times New Roman" w:cs="Times New Roman"/>
          <w:sz w:val="24"/>
          <w:szCs w:val="24"/>
        </w:rPr>
        <w:t xml:space="preserve">) blind, (ii) night blind, (iii) dumb/deaf, (iv) mentally retarded, </w:t>
      </w:r>
      <w:r w:rsidR="00211790" w:rsidRPr="001010F3">
        <w:rPr>
          <w:rFonts w:ascii="Times New Roman" w:hAnsi="Times New Roman" w:cs="Times New Roman"/>
          <w:sz w:val="24"/>
          <w:szCs w:val="24"/>
        </w:rPr>
        <w:t>(v)</w:t>
      </w:r>
      <w:r w:rsidR="00267443" w:rsidRPr="001010F3">
        <w:rPr>
          <w:rFonts w:ascii="Times New Roman" w:hAnsi="Times New Roman" w:cs="Times New Roman"/>
          <w:sz w:val="24"/>
          <w:szCs w:val="24"/>
        </w:rPr>
        <w:t xml:space="preserve"> </w:t>
      </w:r>
      <w:proofErr w:type="spellStart"/>
      <w:r w:rsidR="00F64309" w:rsidRPr="001010F3">
        <w:rPr>
          <w:rFonts w:ascii="Times New Roman" w:hAnsi="Times New Roman" w:cs="Times New Roman"/>
          <w:sz w:val="24"/>
          <w:szCs w:val="24"/>
        </w:rPr>
        <w:t>Kushtha</w:t>
      </w:r>
      <w:proofErr w:type="spellEnd"/>
      <w:r w:rsidR="00AA56F9" w:rsidRPr="001010F3">
        <w:rPr>
          <w:rFonts w:ascii="Times New Roman" w:hAnsi="Times New Roman" w:cs="Times New Roman"/>
          <w:sz w:val="24"/>
          <w:szCs w:val="24"/>
        </w:rPr>
        <w:t xml:space="preserve"> (i.e., leprosy)</w:t>
      </w:r>
      <w:r w:rsidR="00211790" w:rsidRPr="001010F3">
        <w:rPr>
          <w:rFonts w:ascii="Times New Roman" w:hAnsi="Times New Roman" w:cs="Times New Roman"/>
          <w:sz w:val="24"/>
          <w:szCs w:val="24"/>
        </w:rPr>
        <w:t xml:space="preserve">, (vi) </w:t>
      </w:r>
      <w:r w:rsidR="00607F82" w:rsidRPr="001010F3">
        <w:rPr>
          <w:rFonts w:ascii="Times New Roman" w:hAnsi="Times New Roman" w:cs="Times New Roman"/>
          <w:sz w:val="24"/>
          <w:szCs w:val="24"/>
        </w:rPr>
        <w:t>lame</w:t>
      </w:r>
      <w:r w:rsidR="00211790" w:rsidRPr="001010F3">
        <w:rPr>
          <w:rFonts w:ascii="Times New Roman" w:hAnsi="Times New Roman" w:cs="Times New Roman"/>
          <w:sz w:val="24"/>
          <w:szCs w:val="24"/>
        </w:rPr>
        <w:t xml:space="preserve">, (vii) </w:t>
      </w:r>
      <w:proofErr w:type="spellStart"/>
      <w:r w:rsidR="00AC767A" w:rsidRPr="001010F3">
        <w:rPr>
          <w:rFonts w:ascii="Times New Roman" w:hAnsi="Times New Roman" w:cs="Times New Roman"/>
          <w:sz w:val="24"/>
          <w:szCs w:val="24"/>
        </w:rPr>
        <w:t>Otharbo</w:t>
      </w:r>
      <w:proofErr w:type="spellEnd"/>
      <w:r w:rsidR="00AA56F9" w:rsidRPr="001010F3">
        <w:rPr>
          <w:rFonts w:ascii="Times New Roman" w:hAnsi="Times New Roman" w:cs="Times New Roman"/>
          <w:sz w:val="24"/>
          <w:szCs w:val="24"/>
        </w:rPr>
        <w:t xml:space="preserve"> (i.e., frail)</w:t>
      </w:r>
      <w:r w:rsidR="00211790" w:rsidRPr="001010F3">
        <w:rPr>
          <w:rFonts w:ascii="Times New Roman" w:hAnsi="Times New Roman" w:cs="Times New Roman"/>
          <w:sz w:val="24"/>
          <w:szCs w:val="24"/>
        </w:rPr>
        <w:t xml:space="preserve">, (viii) </w:t>
      </w:r>
      <w:proofErr w:type="spellStart"/>
      <w:r w:rsidR="00AC767A" w:rsidRPr="001010F3">
        <w:rPr>
          <w:rFonts w:ascii="Times New Roman" w:hAnsi="Times New Roman" w:cs="Times New Roman"/>
          <w:sz w:val="24"/>
          <w:szCs w:val="24"/>
        </w:rPr>
        <w:t>Dhabal</w:t>
      </w:r>
      <w:proofErr w:type="spellEnd"/>
      <w:r w:rsidR="00AA56F9" w:rsidRPr="001010F3">
        <w:rPr>
          <w:rFonts w:ascii="Times New Roman" w:hAnsi="Times New Roman" w:cs="Times New Roman"/>
          <w:sz w:val="24"/>
          <w:szCs w:val="24"/>
        </w:rPr>
        <w:t xml:space="preserve"> (i.e., </w:t>
      </w:r>
      <w:proofErr w:type="spellStart"/>
      <w:r w:rsidR="00B3473F" w:rsidRPr="001010F3">
        <w:rPr>
          <w:rFonts w:ascii="Times New Roman" w:hAnsi="Times New Roman" w:cs="Times New Roman"/>
          <w:sz w:val="24"/>
          <w:szCs w:val="24"/>
        </w:rPr>
        <w:t>leucoderma</w:t>
      </w:r>
      <w:proofErr w:type="spellEnd"/>
      <w:r w:rsidR="00AA56F9" w:rsidRPr="001010F3">
        <w:rPr>
          <w:rFonts w:ascii="Times New Roman" w:hAnsi="Times New Roman" w:cs="Times New Roman"/>
          <w:sz w:val="24"/>
          <w:szCs w:val="24"/>
        </w:rPr>
        <w:t>)</w:t>
      </w:r>
      <w:r w:rsidR="00211790" w:rsidRPr="001010F3">
        <w:rPr>
          <w:rFonts w:ascii="Times New Roman" w:hAnsi="Times New Roman" w:cs="Times New Roman"/>
          <w:sz w:val="24"/>
          <w:szCs w:val="24"/>
        </w:rPr>
        <w:t xml:space="preserve">, (ix) </w:t>
      </w:r>
      <w:proofErr w:type="spellStart"/>
      <w:r w:rsidR="00AC767A" w:rsidRPr="001010F3">
        <w:rPr>
          <w:rFonts w:ascii="Times New Roman" w:hAnsi="Times New Roman" w:cs="Times New Roman"/>
          <w:sz w:val="24"/>
          <w:szCs w:val="24"/>
        </w:rPr>
        <w:t>Goitre</w:t>
      </w:r>
      <w:proofErr w:type="spellEnd"/>
      <w:r w:rsidR="00211790" w:rsidRPr="001010F3">
        <w:rPr>
          <w:rFonts w:ascii="Times New Roman" w:hAnsi="Times New Roman" w:cs="Times New Roman"/>
          <w:sz w:val="24"/>
          <w:szCs w:val="24"/>
        </w:rPr>
        <w:t xml:space="preserve">, (x) </w:t>
      </w:r>
      <w:r w:rsidR="00607F82" w:rsidRPr="001010F3">
        <w:rPr>
          <w:rFonts w:ascii="Times New Roman" w:hAnsi="Times New Roman" w:cs="Times New Roman"/>
          <w:sz w:val="24"/>
          <w:szCs w:val="24"/>
        </w:rPr>
        <w:t>short in memory, and (xi) others</w:t>
      </w:r>
      <w:r w:rsidR="00211790" w:rsidRPr="001010F3">
        <w:rPr>
          <w:rFonts w:ascii="Times New Roman" w:hAnsi="Times New Roman" w:cs="Times New Roman"/>
          <w:sz w:val="24"/>
          <w:szCs w:val="24"/>
        </w:rPr>
        <w:t>.</w:t>
      </w:r>
    </w:p>
    <w:p w14:paraId="3E833AF1" w14:textId="053CBB23" w:rsidR="00F45FC9" w:rsidRPr="001010F3" w:rsidRDefault="002456AE" w:rsidP="0090165E">
      <w:pPr>
        <w:pStyle w:val="ListParagraph"/>
        <w:widowControl w:val="0"/>
        <w:numPr>
          <w:ilvl w:val="0"/>
          <w:numId w:val="3"/>
        </w:numPr>
        <w:spacing w:after="0" w:line="480" w:lineRule="auto"/>
        <w:rPr>
          <w:rFonts w:ascii="Times New Roman" w:hAnsi="Times New Roman" w:cs="Times New Roman"/>
          <w:sz w:val="24"/>
          <w:szCs w:val="24"/>
        </w:rPr>
      </w:pPr>
      <w:r w:rsidRPr="001010F3">
        <w:rPr>
          <w:rFonts w:ascii="Times New Roman" w:hAnsi="Times New Roman" w:cs="Times New Roman"/>
          <w:sz w:val="24"/>
          <w:szCs w:val="24"/>
        </w:rPr>
        <w:t>Nationally representative data on disability prevalence</w:t>
      </w:r>
      <w:r w:rsidR="00677A5B" w:rsidRPr="001010F3">
        <w:rPr>
          <w:rFonts w:ascii="Times New Roman" w:hAnsi="Times New Roman" w:cs="Times New Roman"/>
          <w:sz w:val="24"/>
          <w:szCs w:val="24"/>
        </w:rPr>
        <w:t xml:space="preserve">, collected from a total of 55,580 </w:t>
      </w:r>
      <w:r w:rsidR="009A5CA7" w:rsidRPr="001010F3">
        <w:rPr>
          <w:rFonts w:ascii="Times New Roman" w:hAnsi="Times New Roman" w:cs="Times New Roman"/>
          <w:sz w:val="24"/>
          <w:szCs w:val="24"/>
        </w:rPr>
        <w:t>individuals</w:t>
      </w:r>
      <w:r w:rsidR="00677A5B" w:rsidRPr="001010F3">
        <w:rPr>
          <w:rFonts w:ascii="Times New Roman" w:hAnsi="Times New Roman" w:cs="Times New Roman"/>
          <w:sz w:val="24"/>
          <w:szCs w:val="24"/>
        </w:rPr>
        <w:t xml:space="preserve"> </w:t>
      </w:r>
      <w:r w:rsidR="001C0A32" w:rsidRPr="001010F3">
        <w:rPr>
          <w:rFonts w:ascii="Times New Roman" w:hAnsi="Times New Roman" w:cs="Times New Roman"/>
          <w:sz w:val="24"/>
          <w:szCs w:val="24"/>
        </w:rPr>
        <w:t>aged</w:t>
      </w:r>
      <w:r w:rsidR="00677A5B" w:rsidRPr="001010F3">
        <w:rPr>
          <w:rFonts w:ascii="Times New Roman" w:hAnsi="Times New Roman" w:cs="Times New Roman"/>
          <w:sz w:val="24"/>
          <w:szCs w:val="24"/>
        </w:rPr>
        <w:t xml:space="preserve"> 5 years </w:t>
      </w:r>
      <w:r w:rsidR="001C0A32" w:rsidRPr="001010F3">
        <w:rPr>
          <w:rFonts w:ascii="Times New Roman" w:hAnsi="Times New Roman" w:cs="Times New Roman"/>
          <w:sz w:val="24"/>
          <w:szCs w:val="24"/>
        </w:rPr>
        <w:t>or older</w:t>
      </w:r>
      <w:r w:rsidR="00677A5B" w:rsidRPr="001010F3">
        <w:rPr>
          <w:rFonts w:ascii="Times New Roman" w:hAnsi="Times New Roman" w:cs="Times New Roman"/>
          <w:sz w:val="24"/>
          <w:szCs w:val="24"/>
        </w:rPr>
        <w:t xml:space="preserve">, </w:t>
      </w:r>
      <w:r w:rsidRPr="001010F3">
        <w:rPr>
          <w:rFonts w:ascii="Times New Roman" w:hAnsi="Times New Roman" w:cs="Times New Roman"/>
          <w:sz w:val="24"/>
          <w:szCs w:val="24"/>
        </w:rPr>
        <w:t xml:space="preserve">for 2010 are available </w:t>
      </w:r>
      <w:r w:rsidR="00AF3C7E" w:rsidRPr="001010F3">
        <w:rPr>
          <w:rFonts w:ascii="Times New Roman" w:hAnsi="Times New Roman" w:cs="Times New Roman"/>
          <w:sz w:val="24"/>
          <w:szCs w:val="24"/>
        </w:rPr>
        <w:t xml:space="preserve">in </w:t>
      </w:r>
      <w:r w:rsidRPr="001010F3">
        <w:rPr>
          <w:rFonts w:ascii="Times New Roman" w:hAnsi="Times New Roman" w:cs="Times New Roman"/>
          <w:sz w:val="24"/>
          <w:szCs w:val="24"/>
        </w:rPr>
        <w:t>Bangladesh’s Household Income and Expenditure Survey (HIES) 2010</w:t>
      </w:r>
      <w:r w:rsidR="003C15B1" w:rsidRPr="001010F3">
        <w:rPr>
          <w:rFonts w:ascii="Times New Roman" w:hAnsi="Times New Roman" w:cs="Times New Roman"/>
          <w:sz w:val="24"/>
          <w:szCs w:val="24"/>
        </w:rPr>
        <w:t xml:space="preserve"> </w:t>
      </w:r>
      <w:r w:rsidR="003C15B1" w:rsidRPr="001010F3">
        <w:rPr>
          <w:rFonts w:ascii="Times New Roman" w:hAnsi="Times New Roman" w:cs="Times New Roman"/>
          <w:sz w:val="24"/>
          <w:szCs w:val="24"/>
        </w:rPr>
        <w:fldChar w:fldCharType="begin"/>
      </w:r>
      <w:r w:rsidR="0050732F">
        <w:rPr>
          <w:rFonts w:ascii="Times New Roman" w:hAnsi="Times New Roman" w:cs="Times New Roman"/>
          <w:sz w:val="24"/>
          <w:szCs w:val="24"/>
        </w:rPr>
        <w:instrText xml:space="preserve"> ADDIN ZOTERO_ITEM CSL_CITATION {"citationID":"7IeKDFgz","properties":{"formattedCitation":"[4]","plainCitation":"[4]","noteIndex":0},"citationItems":[{"id":33,"uris":["http://zotero.org/users/4802705/items/FCH2QPMP"],"itemData":{"id":33,"type":"book","publisher":"New Panama Printing Press, Dhaka: Statistics Division, Ministry of Planning","title":"Household Income and Expenditure Survey-2010","URL":"http://data.gov.bd/dataset/household-income-and-expenditure-survey-2010","author":[{"family":"Bangladesh Bureau of Statistics","given":""}],"accessed":{"date-parts":[["2020",5,31]]},"issued":{"date-parts":[["2011"]]}}}],"schema":"https://github.com/citation-style-language/schema/raw/master/csl-citation.json"} </w:instrText>
      </w:r>
      <w:r w:rsidR="003C15B1" w:rsidRPr="001010F3">
        <w:rPr>
          <w:rFonts w:ascii="Times New Roman" w:hAnsi="Times New Roman" w:cs="Times New Roman"/>
          <w:sz w:val="24"/>
          <w:szCs w:val="24"/>
        </w:rPr>
        <w:fldChar w:fldCharType="separate"/>
      </w:r>
      <w:r w:rsidR="0050732F" w:rsidRPr="0050732F">
        <w:rPr>
          <w:rFonts w:ascii="Times New Roman" w:hAnsi="Times New Roman" w:cs="Times New Roman"/>
          <w:sz w:val="24"/>
        </w:rPr>
        <w:t>[4]</w:t>
      </w:r>
      <w:r w:rsidR="003C15B1" w:rsidRPr="001010F3">
        <w:rPr>
          <w:rFonts w:ascii="Times New Roman" w:hAnsi="Times New Roman" w:cs="Times New Roman"/>
          <w:sz w:val="24"/>
          <w:szCs w:val="24"/>
        </w:rPr>
        <w:fldChar w:fldCharType="end"/>
      </w:r>
      <w:r w:rsidR="00C97243" w:rsidRPr="001010F3">
        <w:rPr>
          <w:rFonts w:ascii="Times New Roman" w:hAnsi="Times New Roman" w:cs="Times New Roman"/>
          <w:sz w:val="24"/>
          <w:szCs w:val="24"/>
        </w:rPr>
        <w:t xml:space="preserve">. </w:t>
      </w:r>
      <w:r w:rsidR="00F45FC9" w:rsidRPr="001010F3">
        <w:rPr>
          <w:rFonts w:ascii="Times New Roman" w:hAnsi="Times New Roman" w:cs="Times New Roman"/>
          <w:sz w:val="24"/>
          <w:szCs w:val="24"/>
        </w:rPr>
        <w:t xml:space="preserve">The HIES 2010 adopted and accommodated the </w:t>
      </w:r>
      <w:r w:rsidR="00CE5CA1" w:rsidRPr="001010F3">
        <w:rPr>
          <w:rFonts w:ascii="Times New Roman" w:hAnsi="Times New Roman" w:cs="Times New Roman"/>
          <w:sz w:val="24"/>
          <w:szCs w:val="24"/>
        </w:rPr>
        <w:t xml:space="preserve">Washington Group’s short set of disability-related </w:t>
      </w:r>
      <w:r w:rsidR="00F45FC9" w:rsidRPr="001010F3">
        <w:rPr>
          <w:rFonts w:ascii="Times New Roman" w:hAnsi="Times New Roman" w:cs="Times New Roman"/>
          <w:sz w:val="24"/>
          <w:szCs w:val="24"/>
        </w:rPr>
        <w:t xml:space="preserve">questions. The short set of six disability-related questions was consistent with the International Classification of Functioning, Disability and Health, a framework for conceptualizing disability developed by the World Health </w:t>
      </w:r>
      <w:r w:rsidR="00FA06A8" w:rsidRPr="001010F3">
        <w:rPr>
          <w:rFonts w:ascii="Times New Roman" w:hAnsi="Times New Roman" w:cs="Times New Roman"/>
          <w:sz w:val="24"/>
          <w:szCs w:val="24"/>
        </w:rPr>
        <w:t xml:space="preserve">Organization </w:t>
      </w:r>
      <w:r w:rsidR="00FA06A8" w:rsidRPr="001010F3">
        <w:rPr>
          <w:rFonts w:ascii="Times New Roman" w:hAnsi="Times New Roman" w:cs="Times New Roman"/>
          <w:sz w:val="24"/>
          <w:szCs w:val="24"/>
        </w:rPr>
        <w:fldChar w:fldCharType="begin"/>
      </w:r>
      <w:r w:rsidR="0050732F">
        <w:rPr>
          <w:rFonts w:ascii="Times New Roman" w:hAnsi="Times New Roman" w:cs="Times New Roman"/>
          <w:sz w:val="24"/>
          <w:szCs w:val="24"/>
        </w:rPr>
        <w:instrText xml:space="preserve"> ADDIN ZOTERO_ITEM CSL_CITATION {"citationID":"0FTXNV06","properties":{"formattedCitation":"[5]","plainCitation":"[5]","noteIndex":0},"citationItems":[{"id":31,"uris":["http://zotero.org/users/4802705/items/N8EQUMFM"],"itemData":{"id":31,"type":"article-journal","abstract":"The Washington Group on Disability Statistics is a voluntary working group made up of representatives of over 100 National Statistical Offices and international, non-governmental and disability organizations that was organized under the aegis of the United Nations Statistical Division. The purpose of the Washington Group is to deal with the challenge of disability definition and measurement in a way that is culturally neutral and reasonably standardized among the UN member states. The work, which began in 2001, took on added importance with the passage and ratification of the UN Convention on the Rights of Persons with Disabilities since the Convention includes a provision for monitoring whether those with and without disabilities have equal opportunities to participate in society and this will require the identification of persons with disabilities in each nation. The International Classification of Functioning, Disability and Health (ICF) developed by the World Health Organization provided a framework for conceptualizing disability. Operationalizing an ICF-based approach to disability has required the development of new measurement tools for use in both censuses and surveys. To date, a short set of six disability-related questions suitable for use in national censuses has been developed and adopted by the Washington Group and incorporated by the United Nations in their Principles and Recommendations for Population and Housing Censuses. A series of extended sets of questions is currently under development and some of the sets have been tested in several countries. The assistance of many National and International organizations has allowed for cognitive and field testing of the disability questionnaires in multiple languages and locations. This paper will describe the work of the Washington Group and explicate the applicability of its approach and the questions developed for monitoring the UN Convention on the Rights of Persons with Disabilities.","container-title":"BMC Public Health","DOI":"10.1186/1471-2458-11-S4-S4","ISSN":"1471-2458","issue":"4","journalAbbreviation":"BMC Public Health","page":"S4","title":"Measuring disability and monitoring the UN Convention on the Rights of Persons with Disabilities: the work of the Washington Group on Disability Statistics","volume":"11","author":[{"family":"Madans","given":"Jennifer H."},{"family":"Loeb","given":"Mitchell E."},{"family":"Altman","given":"Barbara M."}],"issued":{"date-parts":[["2011",5,31]]}}}],"schema":"https://github.com/citation-style-language/schema/raw/master/csl-citation.json"} </w:instrText>
      </w:r>
      <w:r w:rsidR="00FA06A8" w:rsidRPr="001010F3">
        <w:rPr>
          <w:rFonts w:ascii="Times New Roman" w:hAnsi="Times New Roman" w:cs="Times New Roman"/>
          <w:sz w:val="24"/>
          <w:szCs w:val="24"/>
        </w:rPr>
        <w:fldChar w:fldCharType="separate"/>
      </w:r>
      <w:r w:rsidR="0050732F" w:rsidRPr="0050732F">
        <w:rPr>
          <w:rFonts w:ascii="Times New Roman" w:hAnsi="Times New Roman" w:cs="Times New Roman"/>
          <w:sz w:val="24"/>
        </w:rPr>
        <w:t>[5]</w:t>
      </w:r>
      <w:r w:rsidR="00FA06A8" w:rsidRPr="001010F3">
        <w:rPr>
          <w:rFonts w:ascii="Times New Roman" w:hAnsi="Times New Roman" w:cs="Times New Roman"/>
          <w:sz w:val="24"/>
          <w:szCs w:val="24"/>
        </w:rPr>
        <w:fldChar w:fldCharType="end"/>
      </w:r>
      <w:r w:rsidR="00F45FC9" w:rsidRPr="001010F3">
        <w:rPr>
          <w:rFonts w:ascii="Times New Roman" w:hAnsi="Times New Roman" w:cs="Times New Roman"/>
          <w:sz w:val="24"/>
          <w:szCs w:val="24"/>
        </w:rPr>
        <w:t>. The six questions were:</w:t>
      </w:r>
    </w:p>
    <w:p w14:paraId="4B79069E" w14:textId="77777777" w:rsidR="00F45FC9" w:rsidRPr="001010F3" w:rsidRDefault="00F45FC9" w:rsidP="0090165E">
      <w:pPr>
        <w:pStyle w:val="ListParagraph"/>
        <w:widowControl w:val="0"/>
        <w:numPr>
          <w:ilvl w:val="1"/>
          <w:numId w:val="3"/>
        </w:numPr>
        <w:spacing w:after="0" w:line="480" w:lineRule="auto"/>
        <w:rPr>
          <w:rFonts w:ascii="Times New Roman" w:hAnsi="Times New Roman" w:cs="Times New Roman"/>
          <w:sz w:val="24"/>
          <w:szCs w:val="24"/>
        </w:rPr>
      </w:pPr>
      <w:r w:rsidRPr="001010F3">
        <w:rPr>
          <w:rFonts w:ascii="Times New Roman" w:hAnsi="Times New Roman" w:cs="Times New Roman"/>
          <w:sz w:val="24"/>
          <w:szCs w:val="24"/>
        </w:rPr>
        <w:t>Do you have difficulty seeing, even if wearing glasses?</w:t>
      </w:r>
    </w:p>
    <w:p w14:paraId="7CFFB7C8" w14:textId="77777777" w:rsidR="00F45FC9" w:rsidRPr="001010F3" w:rsidRDefault="00F45FC9" w:rsidP="0090165E">
      <w:pPr>
        <w:pStyle w:val="ListParagraph"/>
        <w:widowControl w:val="0"/>
        <w:numPr>
          <w:ilvl w:val="1"/>
          <w:numId w:val="3"/>
        </w:numPr>
        <w:spacing w:after="0" w:line="480" w:lineRule="auto"/>
        <w:rPr>
          <w:rFonts w:ascii="Times New Roman" w:hAnsi="Times New Roman" w:cs="Times New Roman"/>
          <w:sz w:val="24"/>
          <w:szCs w:val="24"/>
        </w:rPr>
      </w:pPr>
      <w:r w:rsidRPr="001010F3">
        <w:rPr>
          <w:rFonts w:ascii="Times New Roman" w:hAnsi="Times New Roman" w:cs="Times New Roman"/>
          <w:sz w:val="24"/>
          <w:szCs w:val="24"/>
        </w:rPr>
        <w:t>Do you have difficulty hearing, even if wearing a hearing aid?</w:t>
      </w:r>
    </w:p>
    <w:p w14:paraId="793A726F" w14:textId="77777777" w:rsidR="00F45FC9" w:rsidRPr="001010F3" w:rsidRDefault="00F45FC9" w:rsidP="0090165E">
      <w:pPr>
        <w:pStyle w:val="ListParagraph"/>
        <w:widowControl w:val="0"/>
        <w:numPr>
          <w:ilvl w:val="1"/>
          <w:numId w:val="3"/>
        </w:numPr>
        <w:spacing w:after="0" w:line="480" w:lineRule="auto"/>
        <w:rPr>
          <w:rFonts w:ascii="Times New Roman" w:hAnsi="Times New Roman" w:cs="Times New Roman"/>
          <w:sz w:val="24"/>
          <w:szCs w:val="24"/>
        </w:rPr>
      </w:pPr>
      <w:r w:rsidRPr="001010F3">
        <w:rPr>
          <w:rFonts w:ascii="Times New Roman" w:hAnsi="Times New Roman" w:cs="Times New Roman"/>
          <w:sz w:val="24"/>
          <w:szCs w:val="24"/>
        </w:rPr>
        <w:t>Do you have difficulty walking or climbing steps?</w:t>
      </w:r>
    </w:p>
    <w:p w14:paraId="5244F30D" w14:textId="77777777" w:rsidR="00F45FC9" w:rsidRPr="001010F3" w:rsidRDefault="00F45FC9" w:rsidP="0090165E">
      <w:pPr>
        <w:pStyle w:val="ListParagraph"/>
        <w:widowControl w:val="0"/>
        <w:numPr>
          <w:ilvl w:val="1"/>
          <w:numId w:val="3"/>
        </w:numPr>
        <w:spacing w:after="0" w:line="480" w:lineRule="auto"/>
        <w:rPr>
          <w:rFonts w:ascii="Times New Roman" w:hAnsi="Times New Roman" w:cs="Times New Roman"/>
          <w:sz w:val="24"/>
          <w:szCs w:val="24"/>
        </w:rPr>
      </w:pPr>
      <w:r w:rsidRPr="001010F3">
        <w:rPr>
          <w:rFonts w:ascii="Times New Roman" w:hAnsi="Times New Roman" w:cs="Times New Roman"/>
          <w:sz w:val="24"/>
          <w:szCs w:val="24"/>
        </w:rPr>
        <w:t>Do you have difficulty remembering or concentrating?</w:t>
      </w:r>
    </w:p>
    <w:p w14:paraId="3A2D14C3" w14:textId="77777777" w:rsidR="00F45FC9" w:rsidRPr="001010F3" w:rsidRDefault="00F45FC9" w:rsidP="0090165E">
      <w:pPr>
        <w:pStyle w:val="ListParagraph"/>
        <w:widowControl w:val="0"/>
        <w:numPr>
          <w:ilvl w:val="1"/>
          <w:numId w:val="3"/>
        </w:numPr>
        <w:spacing w:after="0" w:line="480" w:lineRule="auto"/>
        <w:rPr>
          <w:rFonts w:ascii="Times New Roman" w:hAnsi="Times New Roman" w:cs="Times New Roman"/>
          <w:sz w:val="24"/>
          <w:szCs w:val="24"/>
        </w:rPr>
      </w:pPr>
      <w:r w:rsidRPr="001010F3">
        <w:rPr>
          <w:rFonts w:ascii="Times New Roman" w:hAnsi="Times New Roman" w:cs="Times New Roman"/>
          <w:sz w:val="24"/>
          <w:szCs w:val="24"/>
        </w:rPr>
        <w:t>Do you have difficulty with self-care such as washing all over or dressing, feeding, toileting,</w:t>
      </w:r>
      <w:r w:rsidR="00E15544" w:rsidRPr="001010F3">
        <w:rPr>
          <w:rFonts w:ascii="Times New Roman" w:hAnsi="Times New Roman" w:cs="Times New Roman"/>
          <w:sz w:val="24"/>
          <w:szCs w:val="24"/>
        </w:rPr>
        <w:t xml:space="preserve"> </w:t>
      </w:r>
      <w:r w:rsidRPr="001010F3">
        <w:rPr>
          <w:rFonts w:ascii="Times New Roman" w:hAnsi="Times New Roman" w:cs="Times New Roman"/>
          <w:sz w:val="24"/>
          <w:szCs w:val="24"/>
        </w:rPr>
        <w:t>etc.? and,</w:t>
      </w:r>
    </w:p>
    <w:p w14:paraId="6E824AEA" w14:textId="77777777" w:rsidR="002456AE" w:rsidRPr="001010F3" w:rsidRDefault="00F45FC9" w:rsidP="0090165E">
      <w:pPr>
        <w:pStyle w:val="ListParagraph"/>
        <w:widowControl w:val="0"/>
        <w:numPr>
          <w:ilvl w:val="1"/>
          <w:numId w:val="3"/>
        </w:numPr>
        <w:spacing w:after="0" w:line="480" w:lineRule="auto"/>
        <w:rPr>
          <w:rFonts w:ascii="Times New Roman" w:hAnsi="Times New Roman" w:cs="Times New Roman"/>
          <w:sz w:val="24"/>
          <w:szCs w:val="24"/>
        </w:rPr>
      </w:pPr>
      <w:r w:rsidRPr="001010F3">
        <w:rPr>
          <w:rFonts w:ascii="Times New Roman" w:hAnsi="Times New Roman" w:cs="Times New Roman"/>
          <w:sz w:val="24"/>
          <w:szCs w:val="24"/>
        </w:rPr>
        <w:t>Do you have difficulty communicating, for example, understanding or being understood?</w:t>
      </w:r>
    </w:p>
    <w:p w14:paraId="1780D731" w14:textId="77777777" w:rsidR="00BA0E17" w:rsidRPr="001010F3" w:rsidRDefault="003B0C4C" w:rsidP="0090165E">
      <w:pPr>
        <w:widowControl w:val="0"/>
        <w:spacing w:after="0" w:line="480" w:lineRule="auto"/>
        <w:ind w:left="360" w:firstLine="360"/>
        <w:rPr>
          <w:rFonts w:ascii="Times New Roman" w:hAnsi="Times New Roman" w:cs="Times New Roman"/>
          <w:sz w:val="24"/>
          <w:szCs w:val="24"/>
        </w:rPr>
      </w:pPr>
      <w:r w:rsidRPr="001010F3">
        <w:rPr>
          <w:rFonts w:ascii="Times New Roman" w:hAnsi="Times New Roman" w:cs="Times New Roman"/>
          <w:sz w:val="24"/>
          <w:szCs w:val="24"/>
        </w:rPr>
        <w:t xml:space="preserve">Each question had four response categories: (a) no difficulty, (b) yes, some difficulty, </w:t>
      </w:r>
      <w:r w:rsidRPr="001010F3">
        <w:rPr>
          <w:rFonts w:ascii="Times New Roman" w:hAnsi="Times New Roman" w:cs="Times New Roman"/>
          <w:sz w:val="24"/>
          <w:szCs w:val="24"/>
        </w:rPr>
        <w:lastRenderedPageBreak/>
        <w:t>(c) yes, severe difficulty, or (d) yes, cannot perform at all.</w:t>
      </w:r>
    </w:p>
    <w:p w14:paraId="188743FC" w14:textId="28A47701" w:rsidR="00A17250" w:rsidRPr="001010F3" w:rsidRDefault="00C022AD" w:rsidP="0090165E">
      <w:pPr>
        <w:pStyle w:val="ListParagraph"/>
        <w:widowControl w:val="0"/>
        <w:numPr>
          <w:ilvl w:val="0"/>
          <w:numId w:val="3"/>
        </w:numPr>
        <w:spacing w:after="0" w:line="480" w:lineRule="auto"/>
        <w:rPr>
          <w:rFonts w:ascii="Times New Roman" w:hAnsi="Times New Roman" w:cs="Times New Roman"/>
          <w:sz w:val="24"/>
          <w:szCs w:val="24"/>
        </w:rPr>
      </w:pPr>
      <w:r w:rsidRPr="001010F3">
        <w:rPr>
          <w:rFonts w:ascii="Times New Roman" w:hAnsi="Times New Roman" w:cs="Times New Roman"/>
          <w:sz w:val="24"/>
          <w:szCs w:val="24"/>
        </w:rPr>
        <w:t>Nationally representative data</w:t>
      </w:r>
      <w:r w:rsidR="0006021D" w:rsidRPr="001010F3">
        <w:rPr>
          <w:rFonts w:ascii="Times New Roman" w:hAnsi="Times New Roman" w:cs="Times New Roman"/>
          <w:sz w:val="24"/>
          <w:szCs w:val="24"/>
        </w:rPr>
        <w:t xml:space="preserve"> </w:t>
      </w:r>
      <w:r w:rsidRPr="001010F3">
        <w:rPr>
          <w:rFonts w:ascii="Times New Roman" w:hAnsi="Times New Roman" w:cs="Times New Roman"/>
          <w:sz w:val="24"/>
          <w:szCs w:val="24"/>
        </w:rPr>
        <w:t xml:space="preserve">on SRH </w:t>
      </w:r>
      <w:r w:rsidR="00F26614" w:rsidRPr="001010F3">
        <w:rPr>
          <w:rFonts w:ascii="Times New Roman" w:hAnsi="Times New Roman" w:cs="Times New Roman"/>
          <w:sz w:val="24"/>
          <w:szCs w:val="24"/>
        </w:rPr>
        <w:t xml:space="preserve">status </w:t>
      </w:r>
      <w:r w:rsidRPr="001010F3">
        <w:rPr>
          <w:rFonts w:ascii="Times New Roman" w:hAnsi="Times New Roman" w:cs="Times New Roman"/>
          <w:sz w:val="24"/>
          <w:szCs w:val="24"/>
        </w:rPr>
        <w:t xml:space="preserve">by age </w:t>
      </w:r>
      <w:r w:rsidR="005A3C1C" w:rsidRPr="001010F3">
        <w:rPr>
          <w:rFonts w:ascii="Times New Roman" w:hAnsi="Times New Roman" w:cs="Times New Roman"/>
          <w:sz w:val="24"/>
          <w:szCs w:val="24"/>
        </w:rPr>
        <w:t>and gender</w:t>
      </w:r>
      <w:r w:rsidR="00520D68" w:rsidRPr="001010F3">
        <w:rPr>
          <w:rFonts w:ascii="Times New Roman" w:hAnsi="Times New Roman" w:cs="Times New Roman"/>
          <w:sz w:val="24"/>
          <w:szCs w:val="24"/>
        </w:rPr>
        <w:t xml:space="preserve"> are</w:t>
      </w:r>
      <w:r w:rsidR="005A3C1C" w:rsidRPr="001010F3">
        <w:rPr>
          <w:rFonts w:ascii="Times New Roman" w:hAnsi="Times New Roman" w:cs="Times New Roman"/>
          <w:sz w:val="24"/>
          <w:szCs w:val="24"/>
        </w:rPr>
        <w:t xml:space="preserve"> </w:t>
      </w:r>
      <w:r w:rsidR="0006021D" w:rsidRPr="001010F3">
        <w:rPr>
          <w:rFonts w:ascii="Times New Roman" w:hAnsi="Times New Roman" w:cs="Times New Roman"/>
          <w:sz w:val="24"/>
          <w:szCs w:val="24"/>
        </w:rPr>
        <w:t xml:space="preserve">available in </w:t>
      </w:r>
      <w:r w:rsidRPr="001010F3">
        <w:rPr>
          <w:rFonts w:ascii="Times New Roman" w:hAnsi="Times New Roman" w:cs="Times New Roman"/>
          <w:sz w:val="24"/>
          <w:szCs w:val="24"/>
        </w:rPr>
        <w:t>the World Values Survey (WVS) waves of 1994-1998 and 1999-2004.</w:t>
      </w:r>
      <w:r w:rsidR="0006021D" w:rsidRPr="001010F3">
        <w:rPr>
          <w:rFonts w:ascii="Times New Roman" w:hAnsi="Times New Roman" w:cs="Times New Roman"/>
          <w:sz w:val="24"/>
          <w:szCs w:val="24"/>
        </w:rPr>
        <w:t xml:space="preserve"> </w:t>
      </w:r>
      <w:r w:rsidR="00FB347A" w:rsidRPr="001010F3">
        <w:rPr>
          <w:rFonts w:ascii="Times New Roman" w:hAnsi="Times New Roman" w:cs="Times New Roman"/>
          <w:sz w:val="24"/>
          <w:szCs w:val="24"/>
        </w:rPr>
        <w:t>In the two waves, the actual survey years for Bangladesh were 1996 and 2002. The data were collected from 1525 and 1500 individuals</w:t>
      </w:r>
      <w:r w:rsidR="00282A50" w:rsidRPr="001010F3">
        <w:rPr>
          <w:rFonts w:ascii="Times New Roman" w:hAnsi="Times New Roman" w:cs="Times New Roman"/>
          <w:sz w:val="24"/>
          <w:szCs w:val="24"/>
        </w:rPr>
        <w:t xml:space="preserve"> </w:t>
      </w:r>
      <w:r w:rsidR="009326F7" w:rsidRPr="001010F3">
        <w:rPr>
          <w:rFonts w:ascii="Times New Roman" w:hAnsi="Times New Roman" w:cs="Times New Roman"/>
          <w:sz w:val="24"/>
          <w:szCs w:val="24"/>
        </w:rPr>
        <w:t>aged</w:t>
      </w:r>
      <w:r w:rsidR="00282A50" w:rsidRPr="001010F3">
        <w:rPr>
          <w:rFonts w:ascii="Times New Roman" w:hAnsi="Times New Roman" w:cs="Times New Roman"/>
          <w:sz w:val="24"/>
          <w:szCs w:val="24"/>
        </w:rPr>
        <w:t xml:space="preserve"> </w:t>
      </w:r>
      <w:r w:rsidR="005A3C1C" w:rsidRPr="001010F3">
        <w:rPr>
          <w:rFonts w:ascii="Times New Roman" w:hAnsi="Times New Roman" w:cs="Times New Roman"/>
          <w:sz w:val="24"/>
          <w:szCs w:val="24"/>
        </w:rPr>
        <w:t>≥</w:t>
      </w:r>
      <w:r w:rsidR="00FB347A" w:rsidRPr="001010F3">
        <w:rPr>
          <w:rFonts w:ascii="Times New Roman" w:hAnsi="Times New Roman" w:cs="Times New Roman"/>
          <w:sz w:val="24"/>
          <w:szCs w:val="24"/>
        </w:rPr>
        <w:t xml:space="preserve">15 years in 1996 and 2002, respectively </w:t>
      </w:r>
      <w:r w:rsidR="00740002" w:rsidRPr="001010F3">
        <w:rPr>
          <w:rFonts w:ascii="Times New Roman" w:hAnsi="Times New Roman" w:cs="Times New Roman"/>
          <w:sz w:val="24"/>
          <w:szCs w:val="24"/>
        </w:rPr>
        <w:fldChar w:fldCharType="begin"/>
      </w:r>
      <w:r w:rsidR="0050732F">
        <w:rPr>
          <w:rFonts w:ascii="Times New Roman" w:hAnsi="Times New Roman" w:cs="Times New Roman"/>
          <w:sz w:val="24"/>
          <w:szCs w:val="24"/>
        </w:rPr>
        <w:instrText xml:space="preserve"> ADDIN ZOTERO_ITEM CSL_CITATION {"citationID":"OvWNfM5X","properties":{"formattedCitation":"[6]","plainCitation":"[6]","noteIndex":0},"citationItems":[{"id":34,"uris":["http://zotero.org/users/4802705/items/3KM6SA3M"],"itemData":{"id":34,"type":"book","publisher":"Madrid: JD Systems Institute","title":"World Values Survey: All Rounds - Country-Pooled Datafile Version","URL":"http://www.worldvaluessurvey.org/WVSDocumentationWVL.jsp","author":[{"family":"Inglehart","given":"R."},{"family":"Haerpfer","given":"C."},{"family":"Moreno","given":"A."},{"family":"Welzel","given":"C."},{"family":"Kizilova","given":"K."},{"family":"Diez-Medrano","given":"J."},{"family":"Lagos","given":"M."},{"family":"Norris","given":"P."},{"family":"Ponarin","given":"E."},{"family":"Puranen","given":"B."}],"accessed":{"date-parts":[["2020",5,30]]},"issued":{"date-parts":[["2014"]]}}}],"schema":"https://github.com/citation-style-language/schema/raw/master/csl-citation.json"} </w:instrText>
      </w:r>
      <w:r w:rsidR="00740002" w:rsidRPr="001010F3">
        <w:rPr>
          <w:rFonts w:ascii="Times New Roman" w:hAnsi="Times New Roman" w:cs="Times New Roman"/>
          <w:sz w:val="24"/>
          <w:szCs w:val="24"/>
        </w:rPr>
        <w:fldChar w:fldCharType="separate"/>
      </w:r>
      <w:r w:rsidR="0050732F" w:rsidRPr="0050732F">
        <w:rPr>
          <w:rFonts w:ascii="Times New Roman" w:hAnsi="Times New Roman" w:cs="Times New Roman"/>
          <w:sz w:val="24"/>
        </w:rPr>
        <w:t>[6]</w:t>
      </w:r>
      <w:r w:rsidR="00740002" w:rsidRPr="001010F3">
        <w:rPr>
          <w:rFonts w:ascii="Times New Roman" w:hAnsi="Times New Roman" w:cs="Times New Roman"/>
          <w:sz w:val="24"/>
          <w:szCs w:val="24"/>
        </w:rPr>
        <w:fldChar w:fldCharType="end"/>
      </w:r>
      <w:r w:rsidR="00BD3386" w:rsidRPr="001010F3">
        <w:rPr>
          <w:rFonts w:ascii="Times New Roman" w:hAnsi="Times New Roman" w:cs="Times New Roman"/>
          <w:sz w:val="24"/>
          <w:szCs w:val="24"/>
        </w:rPr>
        <w:t>.</w:t>
      </w:r>
      <w:r w:rsidR="00D4311B" w:rsidRPr="001010F3">
        <w:rPr>
          <w:rFonts w:ascii="Times New Roman" w:hAnsi="Times New Roman" w:cs="Times New Roman"/>
          <w:sz w:val="24"/>
          <w:szCs w:val="24"/>
        </w:rPr>
        <w:t xml:space="preserve"> </w:t>
      </w:r>
      <w:r w:rsidR="00A17250" w:rsidRPr="001010F3">
        <w:rPr>
          <w:rFonts w:ascii="Times New Roman" w:hAnsi="Times New Roman" w:cs="Times New Roman"/>
          <w:sz w:val="24"/>
          <w:szCs w:val="24"/>
        </w:rPr>
        <w:t xml:space="preserve">Generally, WVS fields a standardized questionnaire among nationally representative samples of residents (sample size between 1,000 and 3,000 respondents per country). The survey covers the widest array of societies with questions on values, state of health, life satisfaction, and so on. Details on questionnaire wording, fieldwork organization, and data access can be obtained at </w:t>
      </w:r>
      <w:hyperlink r:id="rId7" w:history="1">
        <w:r w:rsidR="00A17250" w:rsidRPr="001010F3">
          <w:rPr>
            <w:rStyle w:val="Hyperlink"/>
            <w:rFonts w:ascii="Times New Roman" w:hAnsi="Times New Roman" w:cs="Times New Roman"/>
            <w:sz w:val="24"/>
            <w:szCs w:val="24"/>
          </w:rPr>
          <w:t>www.worldvaluessurvey.org</w:t>
        </w:r>
      </w:hyperlink>
      <w:r w:rsidR="00A17250" w:rsidRPr="001010F3">
        <w:rPr>
          <w:rFonts w:ascii="Times New Roman" w:hAnsi="Times New Roman" w:cs="Times New Roman"/>
          <w:sz w:val="24"/>
          <w:szCs w:val="24"/>
        </w:rPr>
        <w:t>.</w:t>
      </w:r>
      <w:r w:rsidR="007A4BDA" w:rsidRPr="001010F3">
        <w:rPr>
          <w:rFonts w:ascii="Times New Roman" w:hAnsi="Times New Roman" w:cs="Times New Roman"/>
          <w:sz w:val="24"/>
          <w:szCs w:val="24"/>
        </w:rPr>
        <w:t xml:space="preserve"> In the</w:t>
      </w:r>
      <w:r w:rsidR="0019300A" w:rsidRPr="001010F3">
        <w:rPr>
          <w:rFonts w:ascii="Times New Roman" w:hAnsi="Times New Roman" w:cs="Times New Roman"/>
          <w:sz w:val="24"/>
          <w:szCs w:val="24"/>
        </w:rPr>
        <w:t xml:space="preserve"> </w:t>
      </w:r>
      <w:r w:rsidR="007A4BDA" w:rsidRPr="001010F3">
        <w:rPr>
          <w:rFonts w:ascii="Times New Roman" w:hAnsi="Times New Roman" w:cs="Times New Roman"/>
          <w:sz w:val="24"/>
          <w:szCs w:val="24"/>
        </w:rPr>
        <w:t xml:space="preserve">1996 WVS, SRH was </w:t>
      </w:r>
      <w:r w:rsidR="005A3C1C" w:rsidRPr="001010F3">
        <w:rPr>
          <w:rFonts w:ascii="Times New Roman" w:hAnsi="Times New Roman" w:cs="Times New Roman"/>
          <w:sz w:val="24"/>
          <w:szCs w:val="24"/>
        </w:rPr>
        <w:t>assessed</w:t>
      </w:r>
      <w:r w:rsidR="007A4BDA" w:rsidRPr="001010F3">
        <w:rPr>
          <w:rFonts w:ascii="Times New Roman" w:hAnsi="Times New Roman" w:cs="Times New Roman"/>
          <w:sz w:val="24"/>
          <w:szCs w:val="24"/>
        </w:rPr>
        <w:t xml:space="preserve"> by a single item: ‘All in all, how would you describe your state of health these days? Would you say it is (a) very good, (b) good, (c) fair, (d) poor, or (e) very poor?’ In the 2002 WVS questionnaire, ‘very poor’ was not included in the above question. We categorized SRH into </w:t>
      </w:r>
      <w:r w:rsidR="00110930" w:rsidRPr="001010F3">
        <w:rPr>
          <w:rFonts w:ascii="Times New Roman" w:hAnsi="Times New Roman" w:cs="Times New Roman"/>
          <w:sz w:val="24"/>
          <w:szCs w:val="24"/>
        </w:rPr>
        <w:t>two</w:t>
      </w:r>
      <w:r w:rsidR="007A4BDA" w:rsidRPr="001010F3">
        <w:rPr>
          <w:rFonts w:ascii="Times New Roman" w:hAnsi="Times New Roman" w:cs="Times New Roman"/>
          <w:sz w:val="24"/>
          <w:szCs w:val="24"/>
        </w:rPr>
        <w:t xml:space="preserve"> groups: ‘good’ and ‘poor’. </w:t>
      </w:r>
      <w:r w:rsidR="00110930" w:rsidRPr="001010F3">
        <w:rPr>
          <w:rFonts w:ascii="Times New Roman" w:hAnsi="Times New Roman" w:cs="Times New Roman"/>
          <w:sz w:val="24"/>
          <w:szCs w:val="24"/>
        </w:rPr>
        <w:t xml:space="preserve">For the year 1996, ‘very good’, </w:t>
      </w:r>
      <w:r w:rsidR="007A4BDA" w:rsidRPr="001010F3">
        <w:rPr>
          <w:rFonts w:ascii="Times New Roman" w:hAnsi="Times New Roman" w:cs="Times New Roman"/>
          <w:sz w:val="24"/>
          <w:szCs w:val="24"/>
        </w:rPr>
        <w:t>‘good’</w:t>
      </w:r>
      <w:r w:rsidR="00110930" w:rsidRPr="001010F3">
        <w:rPr>
          <w:rFonts w:ascii="Times New Roman" w:hAnsi="Times New Roman" w:cs="Times New Roman"/>
          <w:sz w:val="24"/>
          <w:szCs w:val="24"/>
        </w:rPr>
        <w:t xml:space="preserve"> and</w:t>
      </w:r>
      <w:r w:rsidR="007A4BDA" w:rsidRPr="001010F3">
        <w:rPr>
          <w:rFonts w:ascii="Times New Roman" w:hAnsi="Times New Roman" w:cs="Times New Roman"/>
          <w:sz w:val="24"/>
          <w:szCs w:val="24"/>
        </w:rPr>
        <w:t xml:space="preserve"> </w:t>
      </w:r>
      <w:r w:rsidR="00110930" w:rsidRPr="001010F3">
        <w:rPr>
          <w:rFonts w:ascii="Times New Roman" w:hAnsi="Times New Roman" w:cs="Times New Roman"/>
          <w:sz w:val="24"/>
          <w:szCs w:val="24"/>
        </w:rPr>
        <w:t xml:space="preserve">‘fair’ </w:t>
      </w:r>
      <w:r w:rsidR="007A4BDA" w:rsidRPr="001010F3">
        <w:rPr>
          <w:rFonts w:ascii="Times New Roman" w:hAnsi="Times New Roman" w:cs="Times New Roman"/>
          <w:sz w:val="24"/>
          <w:szCs w:val="24"/>
        </w:rPr>
        <w:t>were grouped as ‘good’, and ‘poor’ and ‘very poor’ as ‘poor’. In 2002, ‘poor’ state of health alone represents the category ‘poor’, and the other responses were grouped as in 1996</w:t>
      </w:r>
      <w:r w:rsidR="009D08D8" w:rsidRPr="001010F3">
        <w:rPr>
          <w:rFonts w:ascii="Times New Roman" w:hAnsi="Times New Roman" w:cs="Times New Roman"/>
          <w:sz w:val="24"/>
          <w:szCs w:val="24"/>
        </w:rPr>
        <w:t xml:space="preserve"> </w:t>
      </w:r>
      <w:r w:rsidR="009D08D8" w:rsidRPr="001010F3">
        <w:rPr>
          <w:rFonts w:ascii="Times New Roman" w:hAnsi="Times New Roman" w:cs="Times New Roman"/>
          <w:sz w:val="24"/>
          <w:szCs w:val="24"/>
        </w:rPr>
        <w:fldChar w:fldCharType="begin"/>
      </w:r>
      <w:r w:rsidR="0050732F">
        <w:rPr>
          <w:rFonts w:ascii="Times New Roman" w:hAnsi="Times New Roman" w:cs="Times New Roman"/>
          <w:sz w:val="24"/>
          <w:szCs w:val="24"/>
        </w:rPr>
        <w:instrText xml:space="preserve"> ADDIN ZOTERO_ITEM CSL_CITATION {"citationID":"8RSVzu5D","properties":{"formattedCitation":"[7]","plainCitation":"[7]","noteIndex":0},"citationItems":[{"id":131,"uris":["http://zotero.org/users/4802705/items/HT5AXFPH"],"itemData":{"id":131,"type":"article-journal","abstract":"Ageing is going to be a major problem in Bangladesh given its population size, scarce resources, existing poverty, insufficient health facilities and lack of a social security system. This paper examines how many years older people expect to be in good health, and what are the correlates of self-rated health (SRH). The data used in this study come from 896 older people aged 60 years and above from Rajshahi district in Bangladesh and from United Nations’ projected population figures. Results show that individuals at age 60 expected about 41 per cent of their remaining life to be in good health, while individuals at age 80 expected only 21 per cent of their remaining life to be in good health. Having exercised during the six months prior to the survey was the single most important correlate of SRH (odds ratio=5.49; confidence interval 4.03–7.47; without any adjustment). While rural–urban differentials and some health decline in old age are inevitable, four factors (exercise behaviour, sufficiency of income, physical limitations and facing abusive behaviour) are to a certain extent modifiable and therefore provide the potential for improving SRH and healthy life expectancy in Rajshahi district, Bangladesh.","container-title":"Ageing &amp; Society","DOI":"10.1017/S0144686X14000130","ISSN":"0144-686X, 1469-1779","issue":"5","journalAbbreviation":"Ageing Soc","language":"en","page":"1075-1094","source":"Cambridge Core","title":"Healthy life expectancy and the correlates of self-rated health in an ageing population in Rajshahi district of Bangladesh","volume":"35","author":[{"family":"Tareque","given":"Md Ismail"},{"family":"Islam","given":"Towfiqua Mahfuza"},{"family":"Kawahara","given":"Kazuo"},{"family":"Sugawa","given":"Makiko"},{"family":"Saito","given":"Yasuhiko"}],"issued":{"date-parts":[["2015",5]]}}}],"schema":"https://github.com/citation-style-language/schema/raw/master/csl-citation.json"} </w:instrText>
      </w:r>
      <w:r w:rsidR="009D08D8" w:rsidRPr="001010F3">
        <w:rPr>
          <w:rFonts w:ascii="Times New Roman" w:hAnsi="Times New Roman" w:cs="Times New Roman"/>
          <w:sz w:val="24"/>
          <w:szCs w:val="24"/>
        </w:rPr>
        <w:fldChar w:fldCharType="separate"/>
      </w:r>
      <w:r w:rsidR="0050732F" w:rsidRPr="0050732F">
        <w:rPr>
          <w:rFonts w:ascii="Times New Roman" w:hAnsi="Times New Roman" w:cs="Times New Roman"/>
          <w:sz w:val="24"/>
        </w:rPr>
        <w:t>[7]</w:t>
      </w:r>
      <w:r w:rsidR="009D08D8" w:rsidRPr="001010F3">
        <w:rPr>
          <w:rFonts w:ascii="Times New Roman" w:hAnsi="Times New Roman" w:cs="Times New Roman"/>
          <w:sz w:val="24"/>
          <w:szCs w:val="24"/>
        </w:rPr>
        <w:fldChar w:fldCharType="end"/>
      </w:r>
      <w:r w:rsidR="007A4BDA" w:rsidRPr="001010F3">
        <w:rPr>
          <w:rFonts w:ascii="Times New Roman" w:hAnsi="Times New Roman" w:cs="Times New Roman"/>
          <w:sz w:val="24"/>
          <w:szCs w:val="24"/>
        </w:rPr>
        <w:t>.</w:t>
      </w:r>
    </w:p>
    <w:p w14:paraId="7D62C0EE" w14:textId="5036EC16" w:rsidR="00581CC2" w:rsidRPr="001010F3" w:rsidRDefault="00581CC2" w:rsidP="0090165E">
      <w:pPr>
        <w:pStyle w:val="ListParagraph"/>
        <w:widowControl w:val="0"/>
        <w:spacing w:after="0" w:line="480" w:lineRule="auto"/>
        <w:ind w:left="0" w:firstLine="720"/>
        <w:rPr>
          <w:rFonts w:ascii="Times New Roman" w:hAnsi="Times New Roman" w:cs="Times New Roman"/>
          <w:sz w:val="24"/>
          <w:szCs w:val="24"/>
        </w:rPr>
      </w:pPr>
    </w:p>
    <w:p w14:paraId="4A0073C3" w14:textId="14CB8928" w:rsidR="00211045" w:rsidRPr="0026722C" w:rsidRDefault="00BE165C" w:rsidP="0090165E">
      <w:pPr>
        <w:widowControl w:val="0"/>
        <w:spacing w:after="0" w:line="480" w:lineRule="auto"/>
        <w:rPr>
          <w:rFonts w:ascii="Times New Roman" w:hAnsi="Times New Roman" w:cs="Times New Roman"/>
          <w:b/>
          <w:sz w:val="32"/>
          <w:szCs w:val="32"/>
        </w:rPr>
      </w:pPr>
      <w:r w:rsidRPr="0026722C">
        <w:rPr>
          <w:rFonts w:ascii="Times New Roman" w:hAnsi="Times New Roman" w:cs="Times New Roman"/>
          <w:b/>
          <w:sz w:val="32"/>
          <w:szCs w:val="32"/>
        </w:rPr>
        <w:t>References</w:t>
      </w:r>
    </w:p>
    <w:p w14:paraId="4C84F7E4" w14:textId="77777777" w:rsidR="0090165E" w:rsidRPr="0090165E" w:rsidRDefault="00D61FB8" w:rsidP="0005466D">
      <w:pPr>
        <w:pStyle w:val="Bibliography"/>
        <w:spacing w:after="0" w:line="480" w:lineRule="auto"/>
        <w:rPr>
          <w:rFonts w:ascii="Times New Roman" w:hAnsi="Times New Roman" w:cs="Times New Roman"/>
          <w:sz w:val="24"/>
        </w:rPr>
      </w:pPr>
      <w:r w:rsidRPr="001010F3">
        <w:fldChar w:fldCharType="begin"/>
      </w:r>
      <w:r w:rsidR="0090165E">
        <w:instrText xml:space="preserve"> ADDIN ZOTERO_BIBL {"uncited":[],"omitted":[],"custom":[]} CSL_BIBLIOGRAPHY </w:instrText>
      </w:r>
      <w:r w:rsidRPr="001010F3">
        <w:fldChar w:fldCharType="separate"/>
      </w:r>
      <w:r w:rsidR="0090165E" w:rsidRPr="0090165E">
        <w:rPr>
          <w:rFonts w:ascii="Times New Roman" w:hAnsi="Times New Roman" w:cs="Times New Roman"/>
          <w:sz w:val="24"/>
        </w:rPr>
        <w:t xml:space="preserve">1. </w:t>
      </w:r>
      <w:r w:rsidR="0090165E" w:rsidRPr="0090165E">
        <w:rPr>
          <w:rFonts w:ascii="Times New Roman" w:hAnsi="Times New Roman" w:cs="Times New Roman"/>
          <w:sz w:val="24"/>
        </w:rPr>
        <w:tab/>
        <w:t>World Health Organization. Life tables by country - Bangladesh. In: Global Health Observatory data repository [Internet]. World Health Organization; 2020 [cited 6 Apr 2020]. Available: https://apps.who.int/gho/data/view.main.60120?lang=en</w:t>
      </w:r>
    </w:p>
    <w:p w14:paraId="2426C8CF" w14:textId="77777777" w:rsidR="0090165E" w:rsidRPr="0090165E" w:rsidRDefault="0090165E" w:rsidP="0005466D">
      <w:pPr>
        <w:pStyle w:val="Bibliography"/>
        <w:spacing w:after="0" w:line="480" w:lineRule="auto"/>
        <w:rPr>
          <w:rFonts w:ascii="Times New Roman" w:hAnsi="Times New Roman" w:cs="Times New Roman"/>
          <w:sz w:val="24"/>
        </w:rPr>
      </w:pPr>
      <w:r w:rsidRPr="0090165E">
        <w:rPr>
          <w:rFonts w:ascii="Times New Roman" w:hAnsi="Times New Roman" w:cs="Times New Roman"/>
          <w:sz w:val="24"/>
        </w:rPr>
        <w:t xml:space="preserve">2. </w:t>
      </w:r>
      <w:r w:rsidRPr="0090165E">
        <w:rPr>
          <w:rFonts w:ascii="Times New Roman" w:hAnsi="Times New Roman" w:cs="Times New Roman"/>
          <w:sz w:val="24"/>
        </w:rPr>
        <w:tab/>
        <w:t>United Nations, Department of Economic and Social Affairs, Population Division. World Population Prospects 2019. 2019 [cited 6 Apr 2020]. Available: https://population.un.org/wpp/</w:t>
      </w:r>
    </w:p>
    <w:p w14:paraId="7EF28503" w14:textId="77777777" w:rsidR="0090165E" w:rsidRPr="0090165E" w:rsidRDefault="0090165E" w:rsidP="0005466D">
      <w:pPr>
        <w:pStyle w:val="Bibliography"/>
        <w:spacing w:after="0" w:line="480" w:lineRule="auto"/>
        <w:rPr>
          <w:rFonts w:ascii="Times New Roman" w:hAnsi="Times New Roman" w:cs="Times New Roman"/>
          <w:sz w:val="24"/>
        </w:rPr>
      </w:pPr>
      <w:r w:rsidRPr="0090165E">
        <w:rPr>
          <w:rFonts w:ascii="Times New Roman" w:hAnsi="Times New Roman" w:cs="Times New Roman"/>
          <w:sz w:val="24"/>
        </w:rPr>
        <w:lastRenderedPageBreak/>
        <w:t xml:space="preserve">3. </w:t>
      </w:r>
      <w:r w:rsidRPr="0090165E">
        <w:rPr>
          <w:rFonts w:ascii="Times New Roman" w:hAnsi="Times New Roman" w:cs="Times New Roman"/>
          <w:sz w:val="24"/>
        </w:rPr>
        <w:tab/>
        <w:t>Bangladesh Bureau of Statistics. Bangladesh Sample Vital Statistics. In: Bangladesh Bureau of Statistics [Internet]. 2020 [cited 6 Apr 2020]. Available: http://bbs.portal.gov.bd/site/page/ef4d6756-2685-485a-b707-aa2d96bd4c6c/-</w:t>
      </w:r>
    </w:p>
    <w:p w14:paraId="38E5BFCC" w14:textId="77777777" w:rsidR="0090165E" w:rsidRPr="0090165E" w:rsidRDefault="0090165E" w:rsidP="0005466D">
      <w:pPr>
        <w:pStyle w:val="Bibliography"/>
        <w:spacing w:after="0" w:line="480" w:lineRule="auto"/>
        <w:rPr>
          <w:rFonts w:ascii="Times New Roman" w:hAnsi="Times New Roman" w:cs="Times New Roman"/>
          <w:sz w:val="24"/>
        </w:rPr>
      </w:pPr>
      <w:r w:rsidRPr="0090165E">
        <w:rPr>
          <w:rFonts w:ascii="Times New Roman" w:hAnsi="Times New Roman" w:cs="Times New Roman"/>
          <w:sz w:val="24"/>
        </w:rPr>
        <w:t xml:space="preserve">4. </w:t>
      </w:r>
      <w:r w:rsidRPr="0090165E">
        <w:rPr>
          <w:rFonts w:ascii="Times New Roman" w:hAnsi="Times New Roman" w:cs="Times New Roman"/>
          <w:sz w:val="24"/>
        </w:rPr>
        <w:tab/>
        <w:t>Bangladesh Bureau of Statistics. Household Income and Expenditure Survey-2010. New Panama Printing Press, Dhaka: Statistics Division, Ministry of Planning; 2011. Available: http://data.gov.bd/dataset/household-income-and-expenditure-survey-2010</w:t>
      </w:r>
    </w:p>
    <w:p w14:paraId="60FBCAC0" w14:textId="77777777" w:rsidR="0090165E" w:rsidRPr="0090165E" w:rsidRDefault="0090165E" w:rsidP="0005466D">
      <w:pPr>
        <w:pStyle w:val="Bibliography"/>
        <w:spacing w:after="0" w:line="480" w:lineRule="auto"/>
        <w:rPr>
          <w:rFonts w:ascii="Times New Roman" w:hAnsi="Times New Roman" w:cs="Times New Roman"/>
          <w:sz w:val="24"/>
        </w:rPr>
      </w:pPr>
      <w:r w:rsidRPr="0090165E">
        <w:rPr>
          <w:rFonts w:ascii="Times New Roman" w:hAnsi="Times New Roman" w:cs="Times New Roman"/>
          <w:sz w:val="24"/>
        </w:rPr>
        <w:t xml:space="preserve">5. </w:t>
      </w:r>
      <w:r w:rsidRPr="0090165E">
        <w:rPr>
          <w:rFonts w:ascii="Times New Roman" w:hAnsi="Times New Roman" w:cs="Times New Roman"/>
          <w:sz w:val="24"/>
        </w:rPr>
        <w:tab/>
      </w:r>
      <w:proofErr w:type="spellStart"/>
      <w:r w:rsidRPr="0090165E">
        <w:rPr>
          <w:rFonts w:ascii="Times New Roman" w:hAnsi="Times New Roman" w:cs="Times New Roman"/>
          <w:sz w:val="24"/>
        </w:rPr>
        <w:t>Madans</w:t>
      </w:r>
      <w:proofErr w:type="spellEnd"/>
      <w:r w:rsidRPr="0090165E">
        <w:rPr>
          <w:rFonts w:ascii="Times New Roman" w:hAnsi="Times New Roman" w:cs="Times New Roman"/>
          <w:sz w:val="24"/>
        </w:rPr>
        <w:t xml:space="preserve"> JH, Loeb ME, Altman BM. Measuring disability and monitoring the UN Convention on the Rights of Persons with Disabilities: the work of the Washington Group on Disability Statistics. BMC Public Health. 2011;11: S4. doi:10.1186/1471-2458-11-S4-S4</w:t>
      </w:r>
    </w:p>
    <w:p w14:paraId="369E1931" w14:textId="77777777" w:rsidR="0090165E" w:rsidRPr="0090165E" w:rsidRDefault="0090165E" w:rsidP="0005466D">
      <w:pPr>
        <w:pStyle w:val="Bibliography"/>
        <w:spacing w:after="0" w:line="480" w:lineRule="auto"/>
        <w:rPr>
          <w:rFonts w:ascii="Times New Roman" w:hAnsi="Times New Roman" w:cs="Times New Roman"/>
          <w:sz w:val="24"/>
        </w:rPr>
      </w:pPr>
      <w:r w:rsidRPr="0090165E">
        <w:rPr>
          <w:rFonts w:ascii="Times New Roman" w:hAnsi="Times New Roman" w:cs="Times New Roman"/>
          <w:sz w:val="24"/>
        </w:rPr>
        <w:t xml:space="preserve">6. </w:t>
      </w:r>
      <w:r w:rsidRPr="0090165E">
        <w:rPr>
          <w:rFonts w:ascii="Times New Roman" w:hAnsi="Times New Roman" w:cs="Times New Roman"/>
          <w:sz w:val="24"/>
        </w:rPr>
        <w:tab/>
        <w:t xml:space="preserve">Inglehart R, </w:t>
      </w:r>
      <w:proofErr w:type="spellStart"/>
      <w:r w:rsidRPr="0090165E">
        <w:rPr>
          <w:rFonts w:ascii="Times New Roman" w:hAnsi="Times New Roman" w:cs="Times New Roman"/>
          <w:sz w:val="24"/>
        </w:rPr>
        <w:t>Haerpfer</w:t>
      </w:r>
      <w:proofErr w:type="spellEnd"/>
      <w:r w:rsidRPr="0090165E">
        <w:rPr>
          <w:rFonts w:ascii="Times New Roman" w:hAnsi="Times New Roman" w:cs="Times New Roman"/>
          <w:sz w:val="24"/>
        </w:rPr>
        <w:t xml:space="preserve"> C, Moreno A, </w:t>
      </w:r>
      <w:proofErr w:type="spellStart"/>
      <w:r w:rsidRPr="0090165E">
        <w:rPr>
          <w:rFonts w:ascii="Times New Roman" w:hAnsi="Times New Roman" w:cs="Times New Roman"/>
          <w:sz w:val="24"/>
        </w:rPr>
        <w:t>Welzel</w:t>
      </w:r>
      <w:proofErr w:type="spellEnd"/>
      <w:r w:rsidRPr="0090165E">
        <w:rPr>
          <w:rFonts w:ascii="Times New Roman" w:hAnsi="Times New Roman" w:cs="Times New Roman"/>
          <w:sz w:val="24"/>
        </w:rPr>
        <w:t xml:space="preserve"> C, </w:t>
      </w:r>
      <w:proofErr w:type="spellStart"/>
      <w:r w:rsidRPr="0090165E">
        <w:rPr>
          <w:rFonts w:ascii="Times New Roman" w:hAnsi="Times New Roman" w:cs="Times New Roman"/>
          <w:sz w:val="24"/>
        </w:rPr>
        <w:t>Kizilova</w:t>
      </w:r>
      <w:proofErr w:type="spellEnd"/>
      <w:r w:rsidRPr="0090165E">
        <w:rPr>
          <w:rFonts w:ascii="Times New Roman" w:hAnsi="Times New Roman" w:cs="Times New Roman"/>
          <w:sz w:val="24"/>
        </w:rPr>
        <w:t xml:space="preserve"> K, Diez-Medrano J, et al. World Values Survey: All Rounds - Country-Pooled Datafile Version. Madrid: JD Systems Institute; 2014. Available: http://www.worldvaluessurvey.org/WVSDocumentationWVL.jsp</w:t>
      </w:r>
    </w:p>
    <w:p w14:paraId="6A3946CA" w14:textId="77777777" w:rsidR="0090165E" w:rsidRPr="0090165E" w:rsidRDefault="0090165E" w:rsidP="0005466D">
      <w:pPr>
        <w:pStyle w:val="Bibliography"/>
        <w:spacing w:after="0" w:line="480" w:lineRule="auto"/>
        <w:rPr>
          <w:rFonts w:ascii="Times New Roman" w:hAnsi="Times New Roman" w:cs="Times New Roman"/>
          <w:sz w:val="24"/>
        </w:rPr>
      </w:pPr>
      <w:r w:rsidRPr="0090165E">
        <w:rPr>
          <w:rFonts w:ascii="Times New Roman" w:hAnsi="Times New Roman" w:cs="Times New Roman"/>
          <w:sz w:val="24"/>
        </w:rPr>
        <w:t xml:space="preserve">7. </w:t>
      </w:r>
      <w:r w:rsidRPr="0090165E">
        <w:rPr>
          <w:rFonts w:ascii="Times New Roman" w:hAnsi="Times New Roman" w:cs="Times New Roman"/>
          <w:sz w:val="24"/>
        </w:rPr>
        <w:tab/>
        <w:t xml:space="preserve">Tareque MI, Islam TM, Kawahara K, </w:t>
      </w:r>
      <w:proofErr w:type="spellStart"/>
      <w:r w:rsidRPr="0090165E">
        <w:rPr>
          <w:rFonts w:ascii="Times New Roman" w:hAnsi="Times New Roman" w:cs="Times New Roman"/>
          <w:sz w:val="24"/>
        </w:rPr>
        <w:t>Sugawa</w:t>
      </w:r>
      <w:proofErr w:type="spellEnd"/>
      <w:r w:rsidRPr="0090165E">
        <w:rPr>
          <w:rFonts w:ascii="Times New Roman" w:hAnsi="Times New Roman" w:cs="Times New Roman"/>
          <w:sz w:val="24"/>
        </w:rPr>
        <w:t xml:space="preserve"> M, Saito Y. Healthy life expectancy and the correlates of self-rated health in an ageing population in </w:t>
      </w:r>
      <w:proofErr w:type="spellStart"/>
      <w:r w:rsidRPr="0090165E">
        <w:rPr>
          <w:rFonts w:ascii="Times New Roman" w:hAnsi="Times New Roman" w:cs="Times New Roman"/>
          <w:sz w:val="24"/>
        </w:rPr>
        <w:t>Rajshahi</w:t>
      </w:r>
      <w:proofErr w:type="spellEnd"/>
      <w:r w:rsidRPr="0090165E">
        <w:rPr>
          <w:rFonts w:ascii="Times New Roman" w:hAnsi="Times New Roman" w:cs="Times New Roman"/>
          <w:sz w:val="24"/>
        </w:rPr>
        <w:t xml:space="preserve"> district of Bangladesh. Ageing Soc. 2015;35: 1075–1094. doi:10.1017/S0144686X14000130</w:t>
      </w:r>
    </w:p>
    <w:p w14:paraId="0F2D2D42" w14:textId="4ADCEB6C" w:rsidR="006747CB" w:rsidRPr="001010F3" w:rsidRDefault="00D61FB8" w:rsidP="0090165E">
      <w:pPr>
        <w:pStyle w:val="Bibliography"/>
        <w:spacing w:after="0" w:line="480" w:lineRule="auto"/>
        <w:rPr>
          <w:rFonts w:ascii="Times New Roman" w:hAnsi="Times New Roman" w:cs="Times New Roman"/>
          <w:sz w:val="24"/>
          <w:szCs w:val="24"/>
        </w:rPr>
      </w:pPr>
      <w:r w:rsidRPr="001010F3">
        <w:rPr>
          <w:rFonts w:ascii="Times New Roman" w:hAnsi="Times New Roman" w:cs="Times New Roman"/>
          <w:sz w:val="24"/>
          <w:szCs w:val="24"/>
        </w:rPr>
        <w:fldChar w:fldCharType="end"/>
      </w:r>
    </w:p>
    <w:p w14:paraId="27A660E0" w14:textId="77777777" w:rsidR="00CD1A11" w:rsidRPr="001010F3" w:rsidRDefault="00CD1A11" w:rsidP="0090165E">
      <w:pPr>
        <w:spacing w:after="0" w:line="480" w:lineRule="auto"/>
        <w:rPr>
          <w:rFonts w:ascii="Times New Roman" w:hAnsi="Times New Roman" w:cs="Times New Roman"/>
          <w:sz w:val="24"/>
          <w:szCs w:val="24"/>
        </w:rPr>
      </w:pPr>
    </w:p>
    <w:sectPr w:rsidR="00CD1A11" w:rsidRPr="001010F3" w:rsidSect="0026722C">
      <w:headerReference w:type="default" r:id="rId8"/>
      <w:footerReference w:type="default" r:id="rId9"/>
      <w:pgSz w:w="11906" w:h="16838" w:code="9"/>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D3C720" w14:textId="77777777" w:rsidR="00711826" w:rsidRDefault="00711826" w:rsidP="009A0633">
      <w:pPr>
        <w:spacing w:after="0" w:line="240" w:lineRule="auto"/>
      </w:pPr>
      <w:r>
        <w:separator/>
      </w:r>
    </w:p>
  </w:endnote>
  <w:endnote w:type="continuationSeparator" w:id="0">
    <w:p w14:paraId="285AAC5F" w14:textId="77777777" w:rsidR="00711826" w:rsidRDefault="00711826" w:rsidP="009A06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0"/>
        <w:szCs w:val="20"/>
      </w:rPr>
      <w:id w:val="1432549189"/>
      <w:docPartObj>
        <w:docPartGallery w:val="Page Numbers (Bottom of Page)"/>
        <w:docPartUnique/>
      </w:docPartObj>
    </w:sdtPr>
    <w:sdtEndPr>
      <w:rPr>
        <w:noProof/>
      </w:rPr>
    </w:sdtEndPr>
    <w:sdtContent>
      <w:p w14:paraId="4CE0F863" w14:textId="28D74BDB" w:rsidR="0061762D" w:rsidRPr="0061762D" w:rsidRDefault="0061762D" w:rsidP="0061762D">
        <w:pPr>
          <w:pStyle w:val="Footer"/>
          <w:jc w:val="right"/>
          <w:rPr>
            <w:rFonts w:ascii="Times New Roman" w:hAnsi="Times New Roman" w:cs="Times New Roman"/>
            <w:sz w:val="20"/>
            <w:szCs w:val="20"/>
          </w:rPr>
        </w:pPr>
        <w:r w:rsidRPr="0061762D">
          <w:rPr>
            <w:rFonts w:ascii="Times New Roman" w:hAnsi="Times New Roman" w:cs="Times New Roman"/>
            <w:sz w:val="20"/>
            <w:szCs w:val="20"/>
          </w:rPr>
          <w:fldChar w:fldCharType="begin"/>
        </w:r>
        <w:r w:rsidRPr="0061762D">
          <w:rPr>
            <w:rFonts w:ascii="Times New Roman" w:hAnsi="Times New Roman" w:cs="Times New Roman"/>
            <w:sz w:val="20"/>
            <w:szCs w:val="20"/>
          </w:rPr>
          <w:instrText xml:space="preserve"> PAGE   \* MERGEFORMAT </w:instrText>
        </w:r>
        <w:r w:rsidRPr="0061762D">
          <w:rPr>
            <w:rFonts w:ascii="Times New Roman" w:hAnsi="Times New Roman" w:cs="Times New Roman"/>
            <w:sz w:val="20"/>
            <w:szCs w:val="20"/>
          </w:rPr>
          <w:fldChar w:fldCharType="separate"/>
        </w:r>
        <w:r w:rsidRPr="0061762D">
          <w:rPr>
            <w:rFonts w:ascii="Times New Roman" w:hAnsi="Times New Roman" w:cs="Times New Roman"/>
            <w:noProof/>
            <w:sz w:val="20"/>
            <w:szCs w:val="20"/>
          </w:rPr>
          <w:t>2</w:t>
        </w:r>
        <w:r w:rsidRPr="0061762D">
          <w:rPr>
            <w:rFonts w:ascii="Times New Roman" w:hAnsi="Times New Roman" w:cs="Times New Roman"/>
            <w:noProof/>
            <w:sz w:val="20"/>
            <w:szCs w:val="20"/>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512961" w14:textId="77777777" w:rsidR="00711826" w:rsidRDefault="00711826" w:rsidP="009A0633">
      <w:pPr>
        <w:spacing w:after="0" w:line="240" w:lineRule="auto"/>
      </w:pPr>
      <w:r>
        <w:separator/>
      </w:r>
    </w:p>
  </w:footnote>
  <w:footnote w:type="continuationSeparator" w:id="0">
    <w:p w14:paraId="3C8E742B" w14:textId="77777777" w:rsidR="00711826" w:rsidRDefault="00711826" w:rsidP="009A063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3A5578" w14:textId="50221464" w:rsidR="00666107" w:rsidRPr="009A0633" w:rsidRDefault="00666107" w:rsidP="009A0633">
    <w:pPr>
      <w:pStyle w:val="Header"/>
      <w:jc w:val="right"/>
      <w:rPr>
        <w:rFonts w:ascii="Times New Roman" w:hAnsi="Times New Roman" w:cs="Times New Roman"/>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4475CB"/>
    <w:multiLevelType w:val="hybridMultilevel"/>
    <w:tmpl w:val="E20C621C"/>
    <w:lvl w:ilvl="0" w:tplc="0409000F">
      <w:start w:val="1"/>
      <w:numFmt w:val="decimal"/>
      <w:lvlText w:val="%1."/>
      <w:lvlJc w:val="left"/>
      <w:pPr>
        <w:ind w:left="720" w:hanging="360"/>
      </w:pPr>
    </w:lvl>
    <w:lvl w:ilvl="1" w:tplc="0409001B">
      <w:start w:val="1"/>
      <w:numFmt w:val="lowerRoman"/>
      <w:lvlText w:val="%2."/>
      <w:lvlJc w:val="right"/>
      <w:pPr>
        <w:ind w:left="1440" w:hanging="360"/>
      </w:pPr>
    </w:lvl>
    <w:lvl w:ilvl="2" w:tplc="9008E5FA">
      <w:start w:val="1"/>
      <w:numFmt w:val="bullet"/>
      <w:lvlText w:val=""/>
      <w:lvlJc w:val="left"/>
      <w:pPr>
        <w:ind w:left="2340" w:hanging="360"/>
      </w:pPr>
      <w:rPr>
        <w:rFonts w:ascii="Times New Roman" w:eastAsiaTheme="minorHAnsi" w:hAnsi="Times New Roman" w:cs="Times New Roman"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C1363F"/>
    <w:multiLevelType w:val="hybridMultilevel"/>
    <w:tmpl w:val="AD44BBF8"/>
    <w:lvl w:ilvl="0" w:tplc="4E707AE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CA2F96"/>
    <w:multiLevelType w:val="hybridMultilevel"/>
    <w:tmpl w:val="877659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1FC32EC"/>
    <w:multiLevelType w:val="hybridMultilevel"/>
    <w:tmpl w:val="75A4AF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C24181D"/>
    <w:multiLevelType w:val="hybridMultilevel"/>
    <w:tmpl w:val="99A48D90"/>
    <w:lvl w:ilvl="0" w:tplc="04090019">
      <w:start w:val="1"/>
      <w:numFmt w:val="lowerLetter"/>
      <w:lvlText w:val="%1."/>
      <w:lvlJc w:val="left"/>
      <w:pPr>
        <w:ind w:left="1440" w:hanging="360"/>
      </w:pPr>
    </w:lvl>
    <w:lvl w:ilvl="1" w:tplc="0409001B">
      <w:start w:val="1"/>
      <w:numFmt w:val="lowerRoman"/>
      <w:lvlText w:val="%2."/>
      <w:lvlJc w:val="right"/>
      <w:pPr>
        <w:ind w:left="2160" w:hanging="360"/>
      </w:p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64F263CE"/>
    <w:multiLevelType w:val="hybridMultilevel"/>
    <w:tmpl w:val="4E441728"/>
    <w:lvl w:ilvl="0" w:tplc="0409001B">
      <w:start w:val="1"/>
      <w:numFmt w:val="lowerRoman"/>
      <w:lvlText w:val="%1."/>
      <w:lvlJc w:val="righ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num w:numId="1" w16cid:durableId="776414347">
    <w:abstractNumId w:val="5"/>
  </w:num>
  <w:num w:numId="2" w16cid:durableId="1257597944">
    <w:abstractNumId w:val="2"/>
  </w:num>
  <w:num w:numId="3" w16cid:durableId="450129092">
    <w:abstractNumId w:val="0"/>
  </w:num>
  <w:num w:numId="4" w16cid:durableId="877934902">
    <w:abstractNumId w:val="1"/>
  </w:num>
  <w:num w:numId="5" w16cid:durableId="1562911714">
    <w:abstractNumId w:val="3"/>
  </w:num>
  <w:num w:numId="6" w16cid:durableId="127493930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2037A"/>
    <w:rsid w:val="0000059A"/>
    <w:rsid w:val="00000EB4"/>
    <w:rsid w:val="000019E6"/>
    <w:rsid w:val="000050D0"/>
    <w:rsid w:val="0000658B"/>
    <w:rsid w:val="000070F7"/>
    <w:rsid w:val="00010410"/>
    <w:rsid w:val="00010DD9"/>
    <w:rsid w:val="00012781"/>
    <w:rsid w:val="0001302D"/>
    <w:rsid w:val="00015DBF"/>
    <w:rsid w:val="00015F71"/>
    <w:rsid w:val="00016063"/>
    <w:rsid w:val="000170DC"/>
    <w:rsid w:val="00021706"/>
    <w:rsid w:val="00023215"/>
    <w:rsid w:val="00023B98"/>
    <w:rsid w:val="00033215"/>
    <w:rsid w:val="00033A91"/>
    <w:rsid w:val="000343BF"/>
    <w:rsid w:val="0003628E"/>
    <w:rsid w:val="0003687F"/>
    <w:rsid w:val="00037803"/>
    <w:rsid w:val="00040B0F"/>
    <w:rsid w:val="00041024"/>
    <w:rsid w:val="000413FE"/>
    <w:rsid w:val="00043121"/>
    <w:rsid w:val="00044D72"/>
    <w:rsid w:val="00046393"/>
    <w:rsid w:val="00046D78"/>
    <w:rsid w:val="000471B6"/>
    <w:rsid w:val="00047DCC"/>
    <w:rsid w:val="00050491"/>
    <w:rsid w:val="000518E6"/>
    <w:rsid w:val="00052019"/>
    <w:rsid w:val="0005466D"/>
    <w:rsid w:val="0005503C"/>
    <w:rsid w:val="0005741D"/>
    <w:rsid w:val="00057A6D"/>
    <w:rsid w:val="0006021D"/>
    <w:rsid w:val="00062477"/>
    <w:rsid w:val="0006298F"/>
    <w:rsid w:val="000634AB"/>
    <w:rsid w:val="0006443E"/>
    <w:rsid w:val="00066634"/>
    <w:rsid w:val="000667B7"/>
    <w:rsid w:val="000700A4"/>
    <w:rsid w:val="00070B80"/>
    <w:rsid w:val="00071000"/>
    <w:rsid w:val="000715E6"/>
    <w:rsid w:val="00071A10"/>
    <w:rsid w:val="00072E18"/>
    <w:rsid w:val="00073150"/>
    <w:rsid w:val="0007461F"/>
    <w:rsid w:val="00076BAF"/>
    <w:rsid w:val="00077B41"/>
    <w:rsid w:val="0008429A"/>
    <w:rsid w:val="00086F02"/>
    <w:rsid w:val="00087750"/>
    <w:rsid w:val="000915B3"/>
    <w:rsid w:val="00092D31"/>
    <w:rsid w:val="00093A63"/>
    <w:rsid w:val="000A06D9"/>
    <w:rsid w:val="000A1573"/>
    <w:rsid w:val="000A1A03"/>
    <w:rsid w:val="000A291C"/>
    <w:rsid w:val="000A46A9"/>
    <w:rsid w:val="000B0031"/>
    <w:rsid w:val="000B0259"/>
    <w:rsid w:val="000B0742"/>
    <w:rsid w:val="000B28EF"/>
    <w:rsid w:val="000B33B7"/>
    <w:rsid w:val="000B3548"/>
    <w:rsid w:val="000B4951"/>
    <w:rsid w:val="000B5C60"/>
    <w:rsid w:val="000B674D"/>
    <w:rsid w:val="000C005C"/>
    <w:rsid w:val="000C1D86"/>
    <w:rsid w:val="000C2FAD"/>
    <w:rsid w:val="000C4AE9"/>
    <w:rsid w:val="000C5549"/>
    <w:rsid w:val="000C6AA4"/>
    <w:rsid w:val="000D1DD3"/>
    <w:rsid w:val="000D4E7F"/>
    <w:rsid w:val="000D527E"/>
    <w:rsid w:val="000E0527"/>
    <w:rsid w:val="000E140E"/>
    <w:rsid w:val="000E2833"/>
    <w:rsid w:val="000E2D0A"/>
    <w:rsid w:val="000E2FE2"/>
    <w:rsid w:val="000E3C39"/>
    <w:rsid w:val="000E405C"/>
    <w:rsid w:val="000E4617"/>
    <w:rsid w:val="000E47E8"/>
    <w:rsid w:val="000E5C07"/>
    <w:rsid w:val="000E7C17"/>
    <w:rsid w:val="000F2B9B"/>
    <w:rsid w:val="000F3A4F"/>
    <w:rsid w:val="000F4FE5"/>
    <w:rsid w:val="000F68F9"/>
    <w:rsid w:val="001010F3"/>
    <w:rsid w:val="00103374"/>
    <w:rsid w:val="00103923"/>
    <w:rsid w:val="0010472B"/>
    <w:rsid w:val="001058F1"/>
    <w:rsid w:val="00105AB3"/>
    <w:rsid w:val="00105AB6"/>
    <w:rsid w:val="00105DD8"/>
    <w:rsid w:val="00106E8B"/>
    <w:rsid w:val="00110930"/>
    <w:rsid w:val="00111170"/>
    <w:rsid w:val="00111A90"/>
    <w:rsid w:val="0011304B"/>
    <w:rsid w:val="00123B1F"/>
    <w:rsid w:val="00123F6B"/>
    <w:rsid w:val="00125C19"/>
    <w:rsid w:val="001261D3"/>
    <w:rsid w:val="00130511"/>
    <w:rsid w:val="00130D76"/>
    <w:rsid w:val="001320CA"/>
    <w:rsid w:val="0013369E"/>
    <w:rsid w:val="00135FB6"/>
    <w:rsid w:val="00136DD5"/>
    <w:rsid w:val="00141001"/>
    <w:rsid w:val="001428D6"/>
    <w:rsid w:val="00146C8A"/>
    <w:rsid w:val="00150765"/>
    <w:rsid w:val="001509EF"/>
    <w:rsid w:val="0015156E"/>
    <w:rsid w:val="0015223D"/>
    <w:rsid w:val="00154544"/>
    <w:rsid w:val="0015580F"/>
    <w:rsid w:val="00155C44"/>
    <w:rsid w:val="00156348"/>
    <w:rsid w:val="0016097B"/>
    <w:rsid w:val="00161689"/>
    <w:rsid w:val="00164907"/>
    <w:rsid w:val="00164E90"/>
    <w:rsid w:val="0016576D"/>
    <w:rsid w:val="00165D7E"/>
    <w:rsid w:val="00166887"/>
    <w:rsid w:val="00166CE6"/>
    <w:rsid w:val="00170FCC"/>
    <w:rsid w:val="00171B7B"/>
    <w:rsid w:val="0017317D"/>
    <w:rsid w:val="0017368E"/>
    <w:rsid w:val="00174007"/>
    <w:rsid w:val="00174458"/>
    <w:rsid w:val="0017484E"/>
    <w:rsid w:val="001764FB"/>
    <w:rsid w:val="00177DE4"/>
    <w:rsid w:val="00177F89"/>
    <w:rsid w:val="001816B5"/>
    <w:rsid w:val="001826F9"/>
    <w:rsid w:val="001842A6"/>
    <w:rsid w:val="00185239"/>
    <w:rsid w:val="0018577C"/>
    <w:rsid w:val="00185CD6"/>
    <w:rsid w:val="00186B02"/>
    <w:rsid w:val="00191296"/>
    <w:rsid w:val="00192900"/>
    <w:rsid w:val="0019300A"/>
    <w:rsid w:val="001934A5"/>
    <w:rsid w:val="0019486B"/>
    <w:rsid w:val="00195BA0"/>
    <w:rsid w:val="00195F64"/>
    <w:rsid w:val="00196FEA"/>
    <w:rsid w:val="00197679"/>
    <w:rsid w:val="001A1B65"/>
    <w:rsid w:val="001A2598"/>
    <w:rsid w:val="001A5835"/>
    <w:rsid w:val="001A6824"/>
    <w:rsid w:val="001A6B5D"/>
    <w:rsid w:val="001A7246"/>
    <w:rsid w:val="001B1840"/>
    <w:rsid w:val="001B1850"/>
    <w:rsid w:val="001B1E07"/>
    <w:rsid w:val="001B5EE3"/>
    <w:rsid w:val="001C0A32"/>
    <w:rsid w:val="001C1B77"/>
    <w:rsid w:val="001C25E3"/>
    <w:rsid w:val="001C459A"/>
    <w:rsid w:val="001C48CB"/>
    <w:rsid w:val="001C5031"/>
    <w:rsid w:val="001C5714"/>
    <w:rsid w:val="001C64CF"/>
    <w:rsid w:val="001C66D5"/>
    <w:rsid w:val="001C6A72"/>
    <w:rsid w:val="001C7A7A"/>
    <w:rsid w:val="001C7B42"/>
    <w:rsid w:val="001D065E"/>
    <w:rsid w:val="001D2EDB"/>
    <w:rsid w:val="001D45C5"/>
    <w:rsid w:val="001D7226"/>
    <w:rsid w:val="001D7DFF"/>
    <w:rsid w:val="001E3350"/>
    <w:rsid w:val="001E420A"/>
    <w:rsid w:val="001E4E9C"/>
    <w:rsid w:val="001E5FFD"/>
    <w:rsid w:val="001E7DF9"/>
    <w:rsid w:val="001F41AF"/>
    <w:rsid w:val="001F4F0F"/>
    <w:rsid w:val="001F5A64"/>
    <w:rsid w:val="002019D3"/>
    <w:rsid w:val="00201A1C"/>
    <w:rsid w:val="0020365E"/>
    <w:rsid w:val="0020428E"/>
    <w:rsid w:val="00205CFF"/>
    <w:rsid w:val="00205D5B"/>
    <w:rsid w:val="0020671D"/>
    <w:rsid w:val="00211045"/>
    <w:rsid w:val="00211646"/>
    <w:rsid w:val="00211790"/>
    <w:rsid w:val="002122E2"/>
    <w:rsid w:val="00213C14"/>
    <w:rsid w:val="00215548"/>
    <w:rsid w:val="0021695E"/>
    <w:rsid w:val="00217255"/>
    <w:rsid w:val="00221267"/>
    <w:rsid w:val="002216F1"/>
    <w:rsid w:val="00222455"/>
    <w:rsid w:val="002303DD"/>
    <w:rsid w:val="00231046"/>
    <w:rsid w:val="00234646"/>
    <w:rsid w:val="00234FCF"/>
    <w:rsid w:val="00243931"/>
    <w:rsid w:val="002447F4"/>
    <w:rsid w:val="002454CF"/>
    <w:rsid w:val="002456AE"/>
    <w:rsid w:val="002458E4"/>
    <w:rsid w:val="0025524E"/>
    <w:rsid w:val="00256233"/>
    <w:rsid w:val="00256DE9"/>
    <w:rsid w:val="00257A93"/>
    <w:rsid w:val="00257B9E"/>
    <w:rsid w:val="002602DA"/>
    <w:rsid w:val="00264453"/>
    <w:rsid w:val="00265C23"/>
    <w:rsid w:val="00266B29"/>
    <w:rsid w:val="0026722C"/>
    <w:rsid w:val="00267286"/>
    <w:rsid w:val="00267443"/>
    <w:rsid w:val="002721CD"/>
    <w:rsid w:val="002727E1"/>
    <w:rsid w:val="00272E65"/>
    <w:rsid w:val="002730A2"/>
    <w:rsid w:val="00274EFB"/>
    <w:rsid w:val="00275558"/>
    <w:rsid w:val="00276F68"/>
    <w:rsid w:val="002771CB"/>
    <w:rsid w:val="00277AF6"/>
    <w:rsid w:val="002828D3"/>
    <w:rsid w:val="00282A50"/>
    <w:rsid w:val="002830F8"/>
    <w:rsid w:val="00283F47"/>
    <w:rsid w:val="0028758A"/>
    <w:rsid w:val="002879E4"/>
    <w:rsid w:val="002909DD"/>
    <w:rsid w:val="0029265F"/>
    <w:rsid w:val="00292AA6"/>
    <w:rsid w:val="00295B05"/>
    <w:rsid w:val="00295F3C"/>
    <w:rsid w:val="002A075A"/>
    <w:rsid w:val="002A0C9A"/>
    <w:rsid w:val="002A0DE4"/>
    <w:rsid w:val="002A117F"/>
    <w:rsid w:val="002A78AA"/>
    <w:rsid w:val="002B1324"/>
    <w:rsid w:val="002B180B"/>
    <w:rsid w:val="002B3545"/>
    <w:rsid w:val="002B609B"/>
    <w:rsid w:val="002B60B0"/>
    <w:rsid w:val="002B65B8"/>
    <w:rsid w:val="002B77BD"/>
    <w:rsid w:val="002B79CF"/>
    <w:rsid w:val="002C10AE"/>
    <w:rsid w:val="002C2525"/>
    <w:rsid w:val="002C4A46"/>
    <w:rsid w:val="002C52EE"/>
    <w:rsid w:val="002D003C"/>
    <w:rsid w:val="002D01A7"/>
    <w:rsid w:val="002D197A"/>
    <w:rsid w:val="002D50EA"/>
    <w:rsid w:val="002E2218"/>
    <w:rsid w:val="002E2B6A"/>
    <w:rsid w:val="002E3253"/>
    <w:rsid w:val="002E3FC7"/>
    <w:rsid w:val="002F6AD3"/>
    <w:rsid w:val="0030164D"/>
    <w:rsid w:val="00302354"/>
    <w:rsid w:val="00302B92"/>
    <w:rsid w:val="00303194"/>
    <w:rsid w:val="003047D4"/>
    <w:rsid w:val="00305011"/>
    <w:rsid w:val="00310BA5"/>
    <w:rsid w:val="00311E7E"/>
    <w:rsid w:val="0031263C"/>
    <w:rsid w:val="00312EF8"/>
    <w:rsid w:val="00316178"/>
    <w:rsid w:val="00332116"/>
    <w:rsid w:val="00333721"/>
    <w:rsid w:val="0033657A"/>
    <w:rsid w:val="00336B0A"/>
    <w:rsid w:val="00336CA5"/>
    <w:rsid w:val="00336F1E"/>
    <w:rsid w:val="003376CE"/>
    <w:rsid w:val="003411B6"/>
    <w:rsid w:val="00342DD8"/>
    <w:rsid w:val="003441C7"/>
    <w:rsid w:val="00345557"/>
    <w:rsid w:val="00345CB9"/>
    <w:rsid w:val="00346BF6"/>
    <w:rsid w:val="003476F1"/>
    <w:rsid w:val="00352B7B"/>
    <w:rsid w:val="0035567D"/>
    <w:rsid w:val="003569A3"/>
    <w:rsid w:val="00356C9D"/>
    <w:rsid w:val="0036144B"/>
    <w:rsid w:val="00361D0C"/>
    <w:rsid w:val="003628AE"/>
    <w:rsid w:val="00363EAF"/>
    <w:rsid w:val="003640FE"/>
    <w:rsid w:val="00366936"/>
    <w:rsid w:val="00366AC8"/>
    <w:rsid w:val="00367566"/>
    <w:rsid w:val="00376D68"/>
    <w:rsid w:val="00377B6E"/>
    <w:rsid w:val="00382220"/>
    <w:rsid w:val="00386324"/>
    <w:rsid w:val="00386F77"/>
    <w:rsid w:val="003921C4"/>
    <w:rsid w:val="00392718"/>
    <w:rsid w:val="003936F4"/>
    <w:rsid w:val="003A0AE0"/>
    <w:rsid w:val="003A0C9D"/>
    <w:rsid w:val="003A1018"/>
    <w:rsid w:val="003A49DD"/>
    <w:rsid w:val="003A56E0"/>
    <w:rsid w:val="003A7B94"/>
    <w:rsid w:val="003B0C4C"/>
    <w:rsid w:val="003B3322"/>
    <w:rsid w:val="003B55DD"/>
    <w:rsid w:val="003B65E1"/>
    <w:rsid w:val="003B7B82"/>
    <w:rsid w:val="003C0552"/>
    <w:rsid w:val="003C15B1"/>
    <w:rsid w:val="003C15C4"/>
    <w:rsid w:val="003C1DC6"/>
    <w:rsid w:val="003C3A4E"/>
    <w:rsid w:val="003C3D51"/>
    <w:rsid w:val="003C562E"/>
    <w:rsid w:val="003C604C"/>
    <w:rsid w:val="003D0D40"/>
    <w:rsid w:val="003D25C3"/>
    <w:rsid w:val="003D2B82"/>
    <w:rsid w:val="003D74B6"/>
    <w:rsid w:val="003E5A42"/>
    <w:rsid w:val="003F58F2"/>
    <w:rsid w:val="003F687B"/>
    <w:rsid w:val="004019C8"/>
    <w:rsid w:val="00402A59"/>
    <w:rsid w:val="0040430B"/>
    <w:rsid w:val="004058EB"/>
    <w:rsid w:val="00405907"/>
    <w:rsid w:val="0040691B"/>
    <w:rsid w:val="00406E83"/>
    <w:rsid w:val="00410DA4"/>
    <w:rsid w:val="00412F12"/>
    <w:rsid w:val="0041577B"/>
    <w:rsid w:val="00417527"/>
    <w:rsid w:val="004214B0"/>
    <w:rsid w:val="0043233D"/>
    <w:rsid w:val="00433013"/>
    <w:rsid w:val="00433F97"/>
    <w:rsid w:val="00440A45"/>
    <w:rsid w:val="004412F9"/>
    <w:rsid w:val="00441952"/>
    <w:rsid w:val="00447554"/>
    <w:rsid w:val="00450CAB"/>
    <w:rsid w:val="00453682"/>
    <w:rsid w:val="00453B6E"/>
    <w:rsid w:val="00456F35"/>
    <w:rsid w:val="00457CEE"/>
    <w:rsid w:val="00462EA3"/>
    <w:rsid w:val="00464567"/>
    <w:rsid w:val="00464D67"/>
    <w:rsid w:val="00470442"/>
    <w:rsid w:val="00470B17"/>
    <w:rsid w:val="00473D07"/>
    <w:rsid w:val="0047708B"/>
    <w:rsid w:val="00477C96"/>
    <w:rsid w:val="00482DB2"/>
    <w:rsid w:val="00482E33"/>
    <w:rsid w:val="004831C0"/>
    <w:rsid w:val="004836A3"/>
    <w:rsid w:val="00485A62"/>
    <w:rsid w:val="00485DA0"/>
    <w:rsid w:val="0048663B"/>
    <w:rsid w:val="00487292"/>
    <w:rsid w:val="004919E8"/>
    <w:rsid w:val="00493118"/>
    <w:rsid w:val="00493330"/>
    <w:rsid w:val="00493375"/>
    <w:rsid w:val="00493FFB"/>
    <w:rsid w:val="00495744"/>
    <w:rsid w:val="004A02D3"/>
    <w:rsid w:val="004A1EA0"/>
    <w:rsid w:val="004A33C7"/>
    <w:rsid w:val="004A3878"/>
    <w:rsid w:val="004A4518"/>
    <w:rsid w:val="004A4B94"/>
    <w:rsid w:val="004A74E0"/>
    <w:rsid w:val="004B1572"/>
    <w:rsid w:val="004B3C1D"/>
    <w:rsid w:val="004B401F"/>
    <w:rsid w:val="004B4F3C"/>
    <w:rsid w:val="004B5836"/>
    <w:rsid w:val="004B5C2A"/>
    <w:rsid w:val="004B690D"/>
    <w:rsid w:val="004B73FD"/>
    <w:rsid w:val="004C098A"/>
    <w:rsid w:val="004C1143"/>
    <w:rsid w:val="004C3257"/>
    <w:rsid w:val="004C3D35"/>
    <w:rsid w:val="004C452C"/>
    <w:rsid w:val="004C5778"/>
    <w:rsid w:val="004D048F"/>
    <w:rsid w:val="004D6007"/>
    <w:rsid w:val="004D7805"/>
    <w:rsid w:val="004D7A81"/>
    <w:rsid w:val="004E0983"/>
    <w:rsid w:val="004E2DAD"/>
    <w:rsid w:val="004E562D"/>
    <w:rsid w:val="004E64B0"/>
    <w:rsid w:val="004E6991"/>
    <w:rsid w:val="004E75C2"/>
    <w:rsid w:val="004F1934"/>
    <w:rsid w:val="004F1E3C"/>
    <w:rsid w:val="004F2ABD"/>
    <w:rsid w:val="004F5735"/>
    <w:rsid w:val="004F5B17"/>
    <w:rsid w:val="004F6DAA"/>
    <w:rsid w:val="00501997"/>
    <w:rsid w:val="00501B46"/>
    <w:rsid w:val="00502575"/>
    <w:rsid w:val="0050732F"/>
    <w:rsid w:val="005079CF"/>
    <w:rsid w:val="00510D88"/>
    <w:rsid w:val="00511A3B"/>
    <w:rsid w:val="00512685"/>
    <w:rsid w:val="00513A70"/>
    <w:rsid w:val="005148EB"/>
    <w:rsid w:val="00514910"/>
    <w:rsid w:val="00515130"/>
    <w:rsid w:val="00515ADA"/>
    <w:rsid w:val="00516B27"/>
    <w:rsid w:val="00517D37"/>
    <w:rsid w:val="00520039"/>
    <w:rsid w:val="00520086"/>
    <w:rsid w:val="00520D68"/>
    <w:rsid w:val="005210A9"/>
    <w:rsid w:val="00521D81"/>
    <w:rsid w:val="00521F78"/>
    <w:rsid w:val="00522526"/>
    <w:rsid w:val="00522E6F"/>
    <w:rsid w:val="0052409F"/>
    <w:rsid w:val="00524B0D"/>
    <w:rsid w:val="00525B85"/>
    <w:rsid w:val="005260C0"/>
    <w:rsid w:val="005278D9"/>
    <w:rsid w:val="005316C6"/>
    <w:rsid w:val="00531CAF"/>
    <w:rsid w:val="0053259D"/>
    <w:rsid w:val="005349C3"/>
    <w:rsid w:val="005363A2"/>
    <w:rsid w:val="00540440"/>
    <w:rsid w:val="00541888"/>
    <w:rsid w:val="005429DE"/>
    <w:rsid w:val="00544367"/>
    <w:rsid w:val="005456F9"/>
    <w:rsid w:val="00550935"/>
    <w:rsid w:val="00550F53"/>
    <w:rsid w:val="0055251D"/>
    <w:rsid w:val="00555DB9"/>
    <w:rsid w:val="005602B1"/>
    <w:rsid w:val="00561AC9"/>
    <w:rsid w:val="00566B3D"/>
    <w:rsid w:val="005671D3"/>
    <w:rsid w:val="00567431"/>
    <w:rsid w:val="005674FB"/>
    <w:rsid w:val="00567712"/>
    <w:rsid w:val="00567B96"/>
    <w:rsid w:val="00574001"/>
    <w:rsid w:val="005748DB"/>
    <w:rsid w:val="00575B3D"/>
    <w:rsid w:val="0057733F"/>
    <w:rsid w:val="00580EFE"/>
    <w:rsid w:val="00581CC2"/>
    <w:rsid w:val="00582AA9"/>
    <w:rsid w:val="005843DD"/>
    <w:rsid w:val="00585DFC"/>
    <w:rsid w:val="005909D9"/>
    <w:rsid w:val="005912A1"/>
    <w:rsid w:val="00594897"/>
    <w:rsid w:val="00595074"/>
    <w:rsid w:val="00595486"/>
    <w:rsid w:val="00596E13"/>
    <w:rsid w:val="00597051"/>
    <w:rsid w:val="005A1423"/>
    <w:rsid w:val="005A1F89"/>
    <w:rsid w:val="005A3C1C"/>
    <w:rsid w:val="005A44EB"/>
    <w:rsid w:val="005A6747"/>
    <w:rsid w:val="005A73EE"/>
    <w:rsid w:val="005A7570"/>
    <w:rsid w:val="005B0911"/>
    <w:rsid w:val="005B0B01"/>
    <w:rsid w:val="005B0DF0"/>
    <w:rsid w:val="005B107F"/>
    <w:rsid w:val="005B17D8"/>
    <w:rsid w:val="005B2709"/>
    <w:rsid w:val="005B415A"/>
    <w:rsid w:val="005B476D"/>
    <w:rsid w:val="005B5302"/>
    <w:rsid w:val="005B653F"/>
    <w:rsid w:val="005B708A"/>
    <w:rsid w:val="005B7A30"/>
    <w:rsid w:val="005C15EE"/>
    <w:rsid w:val="005C1AE9"/>
    <w:rsid w:val="005C1B29"/>
    <w:rsid w:val="005C1C82"/>
    <w:rsid w:val="005C3D9F"/>
    <w:rsid w:val="005C7622"/>
    <w:rsid w:val="005C7B8A"/>
    <w:rsid w:val="005D1164"/>
    <w:rsid w:val="005D24D3"/>
    <w:rsid w:val="005D31FB"/>
    <w:rsid w:val="005D5E8E"/>
    <w:rsid w:val="005D69E5"/>
    <w:rsid w:val="005D7E80"/>
    <w:rsid w:val="005E1C18"/>
    <w:rsid w:val="005E1CD4"/>
    <w:rsid w:val="005E2312"/>
    <w:rsid w:val="005E34D6"/>
    <w:rsid w:val="005E353B"/>
    <w:rsid w:val="005E3704"/>
    <w:rsid w:val="005E399A"/>
    <w:rsid w:val="005E5CDD"/>
    <w:rsid w:val="005E7420"/>
    <w:rsid w:val="005F0016"/>
    <w:rsid w:val="005F0520"/>
    <w:rsid w:val="005F1833"/>
    <w:rsid w:val="005F2CB6"/>
    <w:rsid w:val="00602A94"/>
    <w:rsid w:val="006055DC"/>
    <w:rsid w:val="0060781B"/>
    <w:rsid w:val="00607B7B"/>
    <w:rsid w:val="00607F82"/>
    <w:rsid w:val="0061057E"/>
    <w:rsid w:val="00611F47"/>
    <w:rsid w:val="00612C4B"/>
    <w:rsid w:val="0061330E"/>
    <w:rsid w:val="006145A8"/>
    <w:rsid w:val="0061693D"/>
    <w:rsid w:val="0061762D"/>
    <w:rsid w:val="00620CB9"/>
    <w:rsid w:val="006215DF"/>
    <w:rsid w:val="006220E9"/>
    <w:rsid w:val="00625EEE"/>
    <w:rsid w:val="00626094"/>
    <w:rsid w:val="0063009C"/>
    <w:rsid w:val="00630E94"/>
    <w:rsid w:val="0063182C"/>
    <w:rsid w:val="00631E86"/>
    <w:rsid w:val="006367D4"/>
    <w:rsid w:val="00637560"/>
    <w:rsid w:val="00637745"/>
    <w:rsid w:val="00637E7C"/>
    <w:rsid w:val="00640EF6"/>
    <w:rsid w:val="006414C4"/>
    <w:rsid w:val="00641EEB"/>
    <w:rsid w:val="006420D8"/>
    <w:rsid w:val="006424B7"/>
    <w:rsid w:val="00643099"/>
    <w:rsid w:val="0064367F"/>
    <w:rsid w:val="00647326"/>
    <w:rsid w:val="00647632"/>
    <w:rsid w:val="006476A1"/>
    <w:rsid w:val="006477B9"/>
    <w:rsid w:val="006511A4"/>
    <w:rsid w:val="00651962"/>
    <w:rsid w:val="00654269"/>
    <w:rsid w:val="006546E9"/>
    <w:rsid w:val="00654C95"/>
    <w:rsid w:val="00654EF0"/>
    <w:rsid w:val="00656C35"/>
    <w:rsid w:val="00661A64"/>
    <w:rsid w:val="00661C74"/>
    <w:rsid w:val="006621C4"/>
    <w:rsid w:val="0066273F"/>
    <w:rsid w:val="00663DA6"/>
    <w:rsid w:val="00663FDE"/>
    <w:rsid w:val="006641AE"/>
    <w:rsid w:val="00666107"/>
    <w:rsid w:val="00666E42"/>
    <w:rsid w:val="0067198F"/>
    <w:rsid w:val="006722D5"/>
    <w:rsid w:val="00674141"/>
    <w:rsid w:val="00674435"/>
    <w:rsid w:val="006747CB"/>
    <w:rsid w:val="0067489B"/>
    <w:rsid w:val="00674A66"/>
    <w:rsid w:val="00675120"/>
    <w:rsid w:val="0067552F"/>
    <w:rsid w:val="00676165"/>
    <w:rsid w:val="00677A5B"/>
    <w:rsid w:val="006822BD"/>
    <w:rsid w:val="006839E6"/>
    <w:rsid w:val="0068459D"/>
    <w:rsid w:val="006856C6"/>
    <w:rsid w:val="00687120"/>
    <w:rsid w:val="006873F4"/>
    <w:rsid w:val="00690590"/>
    <w:rsid w:val="00692AE4"/>
    <w:rsid w:val="0069336C"/>
    <w:rsid w:val="006943F9"/>
    <w:rsid w:val="00695D7B"/>
    <w:rsid w:val="00696EC7"/>
    <w:rsid w:val="006A0881"/>
    <w:rsid w:val="006B0392"/>
    <w:rsid w:val="006B2DA8"/>
    <w:rsid w:val="006B4440"/>
    <w:rsid w:val="006B5A59"/>
    <w:rsid w:val="006B61CB"/>
    <w:rsid w:val="006B6B30"/>
    <w:rsid w:val="006C1755"/>
    <w:rsid w:val="006C20F4"/>
    <w:rsid w:val="006C50C4"/>
    <w:rsid w:val="006D08E1"/>
    <w:rsid w:val="006D1C5B"/>
    <w:rsid w:val="006D25D2"/>
    <w:rsid w:val="006D29C3"/>
    <w:rsid w:val="006D59C8"/>
    <w:rsid w:val="006D75D3"/>
    <w:rsid w:val="006E07AA"/>
    <w:rsid w:val="006E2EEE"/>
    <w:rsid w:val="006E3488"/>
    <w:rsid w:val="006E4B8B"/>
    <w:rsid w:val="006E598E"/>
    <w:rsid w:val="006E6624"/>
    <w:rsid w:val="006E6E16"/>
    <w:rsid w:val="006F0218"/>
    <w:rsid w:val="006F0E6B"/>
    <w:rsid w:val="006F2CBD"/>
    <w:rsid w:val="006F3CFC"/>
    <w:rsid w:val="006F4B9F"/>
    <w:rsid w:val="006F696E"/>
    <w:rsid w:val="007002D1"/>
    <w:rsid w:val="00700476"/>
    <w:rsid w:val="00702C42"/>
    <w:rsid w:val="007048A3"/>
    <w:rsid w:val="00706980"/>
    <w:rsid w:val="00706C90"/>
    <w:rsid w:val="00707692"/>
    <w:rsid w:val="00710279"/>
    <w:rsid w:val="007102EF"/>
    <w:rsid w:val="00711826"/>
    <w:rsid w:val="00712EBA"/>
    <w:rsid w:val="00715C86"/>
    <w:rsid w:val="007165B9"/>
    <w:rsid w:val="00717F5B"/>
    <w:rsid w:val="007200B2"/>
    <w:rsid w:val="00720B3D"/>
    <w:rsid w:val="00723D5F"/>
    <w:rsid w:val="00725ED5"/>
    <w:rsid w:val="00731525"/>
    <w:rsid w:val="00734FC6"/>
    <w:rsid w:val="007350DE"/>
    <w:rsid w:val="00735C5F"/>
    <w:rsid w:val="007363EF"/>
    <w:rsid w:val="00740002"/>
    <w:rsid w:val="0074101D"/>
    <w:rsid w:val="007418C9"/>
    <w:rsid w:val="00741A95"/>
    <w:rsid w:val="00743CE8"/>
    <w:rsid w:val="007440BF"/>
    <w:rsid w:val="007463A2"/>
    <w:rsid w:val="00747DD8"/>
    <w:rsid w:val="007528D5"/>
    <w:rsid w:val="007541E0"/>
    <w:rsid w:val="0075427E"/>
    <w:rsid w:val="007546C1"/>
    <w:rsid w:val="007566AA"/>
    <w:rsid w:val="00764517"/>
    <w:rsid w:val="00764EA3"/>
    <w:rsid w:val="007735A9"/>
    <w:rsid w:val="0077588E"/>
    <w:rsid w:val="007769E7"/>
    <w:rsid w:val="00780B40"/>
    <w:rsid w:val="0078199D"/>
    <w:rsid w:val="0078643E"/>
    <w:rsid w:val="00786726"/>
    <w:rsid w:val="007876DF"/>
    <w:rsid w:val="00790972"/>
    <w:rsid w:val="00793AC6"/>
    <w:rsid w:val="00793FA9"/>
    <w:rsid w:val="00795720"/>
    <w:rsid w:val="007965BF"/>
    <w:rsid w:val="007A01A7"/>
    <w:rsid w:val="007A16CA"/>
    <w:rsid w:val="007A2627"/>
    <w:rsid w:val="007A4BDA"/>
    <w:rsid w:val="007B5D1F"/>
    <w:rsid w:val="007B6751"/>
    <w:rsid w:val="007C0634"/>
    <w:rsid w:val="007C0F26"/>
    <w:rsid w:val="007C2948"/>
    <w:rsid w:val="007C4D20"/>
    <w:rsid w:val="007C5E74"/>
    <w:rsid w:val="007D0D4F"/>
    <w:rsid w:val="007D1638"/>
    <w:rsid w:val="007D2B68"/>
    <w:rsid w:val="007D2CF8"/>
    <w:rsid w:val="007D5097"/>
    <w:rsid w:val="007D5CD8"/>
    <w:rsid w:val="007E0143"/>
    <w:rsid w:val="007E0962"/>
    <w:rsid w:val="007E2303"/>
    <w:rsid w:val="007E2E5C"/>
    <w:rsid w:val="007E6104"/>
    <w:rsid w:val="007F0B99"/>
    <w:rsid w:val="007F23D3"/>
    <w:rsid w:val="007F340C"/>
    <w:rsid w:val="007F5241"/>
    <w:rsid w:val="007F5633"/>
    <w:rsid w:val="007F5815"/>
    <w:rsid w:val="007F5909"/>
    <w:rsid w:val="0080042E"/>
    <w:rsid w:val="008018B4"/>
    <w:rsid w:val="0080751D"/>
    <w:rsid w:val="008127E7"/>
    <w:rsid w:val="00812AAA"/>
    <w:rsid w:val="00812CEE"/>
    <w:rsid w:val="00812D56"/>
    <w:rsid w:val="008130D4"/>
    <w:rsid w:val="0081339F"/>
    <w:rsid w:val="00814D1D"/>
    <w:rsid w:val="00817CA4"/>
    <w:rsid w:val="00817EA3"/>
    <w:rsid w:val="0082237D"/>
    <w:rsid w:val="00822743"/>
    <w:rsid w:val="00822841"/>
    <w:rsid w:val="008251FC"/>
    <w:rsid w:val="0083112E"/>
    <w:rsid w:val="00832C64"/>
    <w:rsid w:val="0083529B"/>
    <w:rsid w:val="00836DE2"/>
    <w:rsid w:val="008404D9"/>
    <w:rsid w:val="00841532"/>
    <w:rsid w:val="00841C5F"/>
    <w:rsid w:val="00842595"/>
    <w:rsid w:val="0084313B"/>
    <w:rsid w:val="00845285"/>
    <w:rsid w:val="00847DEA"/>
    <w:rsid w:val="00850565"/>
    <w:rsid w:val="00855B35"/>
    <w:rsid w:val="008573DE"/>
    <w:rsid w:val="008601D0"/>
    <w:rsid w:val="00860FB2"/>
    <w:rsid w:val="00861CAB"/>
    <w:rsid w:val="0086486E"/>
    <w:rsid w:val="00867E75"/>
    <w:rsid w:val="008708CC"/>
    <w:rsid w:val="00871044"/>
    <w:rsid w:val="0087188F"/>
    <w:rsid w:val="0087406A"/>
    <w:rsid w:val="00874203"/>
    <w:rsid w:val="00881535"/>
    <w:rsid w:val="0088416F"/>
    <w:rsid w:val="008849CA"/>
    <w:rsid w:val="008854A3"/>
    <w:rsid w:val="00887198"/>
    <w:rsid w:val="0089032F"/>
    <w:rsid w:val="0089153C"/>
    <w:rsid w:val="00893C2D"/>
    <w:rsid w:val="008952E1"/>
    <w:rsid w:val="00896C0F"/>
    <w:rsid w:val="0089739C"/>
    <w:rsid w:val="00897641"/>
    <w:rsid w:val="008A08D8"/>
    <w:rsid w:val="008A23C3"/>
    <w:rsid w:val="008A3F70"/>
    <w:rsid w:val="008A6AF8"/>
    <w:rsid w:val="008B4024"/>
    <w:rsid w:val="008B5318"/>
    <w:rsid w:val="008B712E"/>
    <w:rsid w:val="008B7AB1"/>
    <w:rsid w:val="008C00B9"/>
    <w:rsid w:val="008C27E7"/>
    <w:rsid w:val="008C4E02"/>
    <w:rsid w:val="008C7024"/>
    <w:rsid w:val="008D3F87"/>
    <w:rsid w:val="008D544F"/>
    <w:rsid w:val="008D7B42"/>
    <w:rsid w:val="008E0134"/>
    <w:rsid w:val="008E087C"/>
    <w:rsid w:val="008E0E9C"/>
    <w:rsid w:val="008E1612"/>
    <w:rsid w:val="008E3187"/>
    <w:rsid w:val="008F25A1"/>
    <w:rsid w:val="008F2FE9"/>
    <w:rsid w:val="008F397C"/>
    <w:rsid w:val="00900256"/>
    <w:rsid w:val="0090165E"/>
    <w:rsid w:val="0090247D"/>
    <w:rsid w:val="00903ADE"/>
    <w:rsid w:val="0090420C"/>
    <w:rsid w:val="00904B9E"/>
    <w:rsid w:val="009063D8"/>
    <w:rsid w:val="009070EA"/>
    <w:rsid w:val="009074B8"/>
    <w:rsid w:val="009076CB"/>
    <w:rsid w:val="0091043E"/>
    <w:rsid w:val="00910BA7"/>
    <w:rsid w:val="00911A27"/>
    <w:rsid w:val="009142C0"/>
    <w:rsid w:val="00921BEE"/>
    <w:rsid w:val="0092201D"/>
    <w:rsid w:val="0092384F"/>
    <w:rsid w:val="00924678"/>
    <w:rsid w:val="00924BEE"/>
    <w:rsid w:val="00930EEA"/>
    <w:rsid w:val="00932320"/>
    <w:rsid w:val="009326F7"/>
    <w:rsid w:val="00935F71"/>
    <w:rsid w:val="009365BB"/>
    <w:rsid w:val="009410D4"/>
    <w:rsid w:val="00941F43"/>
    <w:rsid w:val="0094360B"/>
    <w:rsid w:val="009469F2"/>
    <w:rsid w:val="00947D80"/>
    <w:rsid w:val="009509CD"/>
    <w:rsid w:val="009521B2"/>
    <w:rsid w:val="00953388"/>
    <w:rsid w:val="00953B8C"/>
    <w:rsid w:val="009605B6"/>
    <w:rsid w:val="0096062F"/>
    <w:rsid w:val="009629F4"/>
    <w:rsid w:val="00965283"/>
    <w:rsid w:val="00965351"/>
    <w:rsid w:val="00966562"/>
    <w:rsid w:val="00967317"/>
    <w:rsid w:val="009678FC"/>
    <w:rsid w:val="009708F0"/>
    <w:rsid w:val="009729F3"/>
    <w:rsid w:val="00973721"/>
    <w:rsid w:val="0097541D"/>
    <w:rsid w:val="00975EEB"/>
    <w:rsid w:val="00976DAE"/>
    <w:rsid w:val="00980AAD"/>
    <w:rsid w:val="00982824"/>
    <w:rsid w:val="00982AA1"/>
    <w:rsid w:val="00982CBA"/>
    <w:rsid w:val="00983255"/>
    <w:rsid w:val="00983FC2"/>
    <w:rsid w:val="00984690"/>
    <w:rsid w:val="009850A3"/>
    <w:rsid w:val="00985265"/>
    <w:rsid w:val="00985E32"/>
    <w:rsid w:val="00985E42"/>
    <w:rsid w:val="0099088F"/>
    <w:rsid w:val="00990E26"/>
    <w:rsid w:val="00990EBE"/>
    <w:rsid w:val="0099149B"/>
    <w:rsid w:val="00991787"/>
    <w:rsid w:val="0099210A"/>
    <w:rsid w:val="00994670"/>
    <w:rsid w:val="00994CBD"/>
    <w:rsid w:val="009950C0"/>
    <w:rsid w:val="00995136"/>
    <w:rsid w:val="009959D9"/>
    <w:rsid w:val="00995FE3"/>
    <w:rsid w:val="00997D09"/>
    <w:rsid w:val="009A0633"/>
    <w:rsid w:val="009A129B"/>
    <w:rsid w:val="009A1D69"/>
    <w:rsid w:val="009A4427"/>
    <w:rsid w:val="009A4EFA"/>
    <w:rsid w:val="009A5CA7"/>
    <w:rsid w:val="009A6932"/>
    <w:rsid w:val="009B2619"/>
    <w:rsid w:val="009B398C"/>
    <w:rsid w:val="009B4BCB"/>
    <w:rsid w:val="009B5C42"/>
    <w:rsid w:val="009B78BC"/>
    <w:rsid w:val="009B7915"/>
    <w:rsid w:val="009C2BB3"/>
    <w:rsid w:val="009C37F4"/>
    <w:rsid w:val="009C7D66"/>
    <w:rsid w:val="009D08D8"/>
    <w:rsid w:val="009D1611"/>
    <w:rsid w:val="009D289F"/>
    <w:rsid w:val="009D3E06"/>
    <w:rsid w:val="009D63B8"/>
    <w:rsid w:val="009D6C01"/>
    <w:rsid w:val="009D713B"/>
    <w:rsid w:val="009E18DC"/>
    <w:rsid w:val="009E26FC"/>
    <w:rsid w:val="009E2FA8"/>
    <w:rsid w:val="009E3EA2"/>
    <w:rsid w:val="009E428D"/>
    <w:rsid w:val="009E7DC0"/>
    <w:rsid w:val="009F10B9"/>
    <w:rsid w:val="009F1371"/>
    <w:rsid w:val="009F3C57"/>
    <w:rsid w:val="009F56B1"/>
    <w:rsid w:val="009F6D1F"/>
    <w:rsid w:val="009F792C"/>
    <w:rsid w:val="00A00BC6"/>
    <w:rsid w:val="00A0176C"/>
    <w:rsid w:val="00A018A9"/>
    <w:rsid w:val="00A01B6F"/>
    <w:rsid w:val="00A029B8"/>
    <w:rsid w:val="00A0596D"/>
    <w:rsid w:val="00A05C90"/>
    <w:rsid w:val="00A06928"/>
    <w:rsid w:val="00A06975"/>
    <w:rsid w:val="00A1536A"/>
    <w:rsid w:val="00A156C7"/>
    <w:rsid w:val="00A15AEC"/>
    <w:rsid w:val="00A15D05"/>
    <w:rsid w:val="00A17250"/>
    <w:rsid w:val="00A17A6F"/>
    <w:rsid w:val="00A17AFF"/>
    <w:rsid w:val="00A209C5"/>
    <w:rsid w:val="00A22C67"/>
    <w:rsid w:val="00A234DD"/>
    <w:rsid w:val="00A2566D"/>
    <w:rsid w:val="00A25C0E"/>
    <w:rsid w:val="00A3260C"/>
    <w:rsid w:val="00A338B0"/>
    <w:rsid w:val="00A35DA9"/>
    <w:rsid w:val="00A425E7"/>
    <w:rsid w:val="00A44978"/>
    <w:rsid w:val="00A474CF"/>
    <w:rsid w:val="00A5110B"/>
    <w:rsid w:val="00A515D9"/>
    <w:rsid w:val="00A55FC7"/>
    <w:rsid w:val="00A608C4"/>
    <w:rsid w:val="00A60D44"/>
    <w:rsid w:val="00A6337C"/>
    <w:rsid w:val="00A63736"/>
    <w:rsid w:val="00A65BC2"/>
    <w:rsid w:val="00A724D4"/>
    <w:rsid w:val="00A7323E"/>
    <w:rsid w:val="00A74B60"/>
    <w:rsid w:val="00A84930"/>
    <w:rsid w:val="00A84BFE"/>
    <w:rsid w:val="00A9048A"/>
    <w:rsid w:val="00A90D6F"/>
    <w:rsid w:val="00A91C76"/>
    <w:rsid w:val="00A93775"/>
    <w:rsid w:val="00A96A07"/>
    <w:rsid w:val="00A96AB0"/>
    <w:rsid w:val="00A96C53"/>
    <w:rsid w:val="00AA0EDB"/>
    <w:rsid w:val="00AA1903"/>
    <w:rsid w:val="00AA1C8E"/>
    <w:rsid w:val="00AA26F5"/>
    <w:rsid w:val="00AA2C0E"/>
    <w:rsid w:val="00AA30B8"/>
    <w:rsid w:val="00AA30F7"/>
    <w:rsid w:val="00AA56F9"/>
    <w:rsid w:val="00AB0BC7"/>
    <w:rsid w:val="00AB409A"/>
    <w:rsid w:val="00AB414F"/>
    <w:rsid w:val="00AB4717"/>
    <w:rsid w:val="00AB47D1"/>
    <w:rsid w:val="00AB53BA"/>
    <w:rsid w:val="00AB6105"/>
    <w:rsid w:val="00AB630D"/>
    <w:rsid w:val="00AB6F66"/>
    <w:rsid w:val="00AB728D"/>
    <w:rsid w:val="00AC060A"/>
    <w:rsid w:val="00AC478E"/>
    <w:rsid w:val="00AC6752"/>
    <w:rsid w:val="00AC68F6"/>
    <w:rsid w:val="00AC767A"/>
    <w:rsid w:val="00AD004A"/>
    <w:rsid w:val="00AD0E58"/>
    <w:rsid w:val="00AD1EDC"/>
    <w:rsid w:val="00AD4E8A"/>
    <w:rsid w:val="00AD50F5"/>
    <w:rsid w:val="00AD68ED"/>
    <w:rsid w:val="00AD7DAC"/>
    <w:rsid w:val="00AE00DB"/>
    <w:rsid w:val="00AE316F"/>
    <w:rsid w:val="00AE3C3C"/>
    <w:rsid w:val="00AF02A4"/>
    <w:rsid w:val="00AF0478"/>
    <w:rsid w:val="00AF143E"/>
    <w:rsid w:val="00AF3B4A"/>
    <w:rsid w:val="00AF3C7E"/>
    <w:rsid w:val="00AF5A65"/>
    <w:rsid w:val="00AF771D"/>
    <w:rsid w:val="00AF7C4E"/>
    <w:rsid w:val="00AF7D3C"/>
    <w:rsid w:val="00B01E93"/>
    <w:rsid w:val="00B0263D"/>
    <w:rsid w:val="00B04EB9"/>
    <w:rsid w:val="00B052F2"/>
    <w:rsid w:val="00B06280"/>
    <w:rsid w:val="00B07ABE"/>
    <w:rsid w:val="00B10A2E"/>
    <w:rsid w:val="00B12DC8"/>
    <w:rsid w:val="00B134A8"/>
    <w:rsid w:val="00B135AB"/>
    <w:rsid w:val="00B139DF"/>
    <w:rsid w:val="00B221A7"/>
    <w:rsid w:val="00B23EF8"/>
    <w:rsid w:val="00B23F66"/>
    <w:rsid w:val="00B247DD"/>
    <w:rsid w:val="00B302D1"/>
    <w:rsid w:val="00B33C1D"/>
    <w:rsid w:val="00B3473F"/>
    <w:rsid w:val="00B34EF8"/>
    <w:rsid w:val="00B35BBB"/>
    <w:rsid w:val="00B36A01"/>
    <w:rsid w:val="00B36E4F"/>
    <w:rsid w:val="00B36FE1"/>
    <w:rsid w:val="00B402EC"/>
    <w:rsid w:val="00B41E91"/>
    <w:rsid w:val="00B435DC"/>
    <w:rsid w:val="00B4394A"/>
    <w:rsid w:val="00B43C7C"/>
    <w:rsid w:val="00B44C5D"/>
    <w:rsid w:val="00B47199"/>
    <w:rsid w:val="00B47350"/>
    <w:rsid w:val="00B50652"/>
    <w:rsid w:val="00B52095"/>
    <w:rsid w:val="00B524C2"/>
    <w:rsid w:val="00B52C24"/>
    <w:rsid w:val="00B5577C"/>
    <w:rsid w:val="00B6048D"/>
    <w:rsid w:val="00B605F3"/>
    <w:rsid w:val="00B62C47"/>
    <w:rsid w:val="00B656C4"/>
    <w:rsid w:val="00B70122"/>
    <w:rsid w:val="00B720E8"/>
    <w:rsid w:val="00B72553"/>
    <w:rsid w:val="00B74B1C"/>
    <w:rsid w:val="00B75305"/>
    <w:rsid w:val="00B76AF0"/>
    <w:rsid w:val="00B8192F"/>
    <w:rsid w:val="00B8257C"/>
    <w:rsid w:val="00B83531"/>
    <w:rsid w:val="00B83D1C"/>
    <w:rsid w:val="00B863C7"/>
    <w:rsid w:val="00B91959"/>
    <w:rsid w:val="00B91CB4"/>
    <w:rsid w:val="00B92B49"/>
    <w:rsid w:val="00B940B8"/>
    <w:rsid w:val="00B95C34"/>
    <w:rsid w:val="00B96BB6"/>
    <w:rsid w:val="00B97A69"/>
    <w:rsid w:val="00BA0AA6"/>
    <w:rsid w:val="00BA0E17"/>
    <w:rsid w:val="00BA1EE7"/>
    <w:rsid w:val="00BA214D"/>
    <w:rsid w:val="00BA3BBD"/>
    <w:rsid w:val="00BA418C"/>
    <w:rsid w:val="00BA7B27"/>
    <w:rsid w:val="00BB0C8E"/>
    <w:rsid w:val="00BB2DF9"/>
    <w:rsid w:val="00BB2F26"/>
    <w:rsid w:val="00BB4783"/>
    <w:rsid w:val="00BB5B10"/>
    <w:rsid w:val="00BB5C24"/>
    <w:rsid w:val="00BB6101"/>
    <w:rsid w:val="00BB6573"/>
    <w:rsid w:val="00BB7A55"/>
    <w:rsid w:val="00BC3864"/>
    <w:rsid w:val="00BC4EFD"/>
    <w:rsid w:val="00BC619B"/>
    <w:rsid w:val="00BC6970"/>
    <w:rsid w:val="00BD2FBC"/>
    <w:rsid w:val="00BD324F"/>
    <w:rsid w:val="00BD3386"/>
    <w:rsid w:val="00BD463B"/>
    <w:rsid w:val="00BE165C"/>
    <w:rsid w:val="00BE2EFD"/>
    <w:rsid w:val="00BE33D5"/>
    <w:rsid w:val="00BE4A0E"/>
    <w:rsid w:val="00BE76F7"/>
    <w:rsid w:val="00BF0D86"/>
    <w:rsid w:val="00BF0E3B"/>
    <w:rsid w:val="00BF132A"/>
    <w:rsid w:val="00BF22FB"/>
    <w:rsid w:val="00BF3CF0"/>
    <w:rsid w:val="00BF4865"/>
    <w:rsid w:val="00BF4B6C"/>
    <w:rsid w:val="00BF62FB"/>
    <w:rsid w:val="00BF7902"/>
    <w:rsid w:val="00C00944"/>
    <w:rsid w:val="00C01847"/>
    <w:rsid w:val="00C022AD"/>
    <w:rsid w:val="00C10316"/>
    <w:rsid w:val="00C10C3F"/>
    <w:rsid w:val="00C14A17"/>
    <w:rsid w:val="00C16746"/>
    <w:rsid w:val="00C204F6"/>
    <w:rsid w:val="00C22057"/>
    <w:rsid w:val="00C220C1"/>
    <w:rsid w:val="00C23299"/>
    <w:rsid w:val="00C24101"/>
    <w:rsid w:val="00C25F08"/>
    <w:rsid w:val="00C300EB"/>
    <w:rsid w:val="00C31FC9"/>
    <w:rsid w:val="00C327C0"/>
    <w:rsid w:val="00C336C6"/>
    <w:rsid w:val="00C342C0"/>
    <w:rsid w:val="00C3439C"/>
    <w:rsid w:val="00C34D01"/>
    <w:rsid w:val="00C3534A"/>
    <w:rsid w:val="00C37C4A"/>
    <w:rsid w:val="00C412F4"/>
    <w:rsid w:val="00C5181D"/>
    <w:rsid w:val="00C563F5"/>
    <w:rsid w:val="00C56976"/>
    <w:rsid w:val="00C57C8B"/>
    <w:rsid w:val="00C61B40"/>
    <w:rsid w:val="00C624F4"/>
    <w:rsid w:val="00C666EF"/>
    <w:rsid w:val="00C71A70"/>
    <w:rsid w:val="00C72B35"/>
    <w:rsid w:val="00C754C7"/>
    <w:rsid w:val="00C75608"/>
    <w:rsid w:val="00C763A2"/>
    <w:rsid w:val="00C77923"/>
    <w:rsid w:val="00C77D2C"/>
    <w:rsid w:val="00C8124B"/>
    <w:rsid w:val="00C81811"/>
    <w:rsid w:val="00C8416F"/>
    <w:rsid w:val="00C860AF"/>
    <w:rsid w:val="00C903ED"/>
    <w:rsid w:val="00C91180"/>
    <w:rsid w:val="00C9593E"/>
    <w:rsid w:val="00C95AD1"/>
    <w:rsid w:val="00C97243"/>
    <w:rsid w:val="00CA1FFC"/>
    <w:rsid w:val="00CA215C"/>
    <w:rsid w:val="00CA328E"/>
    <w:rsid w:val="00CA45BC"/>
    <w:rsid w:val="00CA549D"/>
    <w:rsid w:val="00CA7910"/>
    <w:rsid w:val="00CB30EA"/>
    <w:rsid w:val="00CB6CD1"/>
    <w:rsid w:val="00CB722D"/>
    <w:rsid w:val="00CB734B"/>
    <w:rsid w:val="00CB735D"/>
    <w:rsid w:val="00CC29DF"/>
    <w:rsid w:val="00CC3FE2"/>
    <w:rsid w:val="00CD1A11"/>
    <w:rsid w:val="00CD223E"/>
    <w:rsid w:val="00CD31CD"/>
    <w:rsid w:val="00CD7D80"/>
    <w:rsid w:val="00CE00E6"/>
    <w:rsid w:val="00CE0F8C"/>
    <w:rsid w:val="00CE341E"/>
    <w:rsid w:val="00CE4DEE"/>
    <w:rsid w:val="00CE584A"/>
    <w:rsid w:val="00CE5CA1"/>
    <w:rsid w:val="00CE63F5"/>
    <w:rsid w:val="00CF035C"/>
    <w:rsid w:val="00CF03B3"/>
    <w:rsid w:val="00CF042F"/>
    <w:rsid w:val="00CF39EB"/>
    <w:rsid w:val="00CF789B"/>
    <w:rsid w:val="00CF7C40"/>
    <w:rsid w:val="00CF7DC1"/>
    <w:rsid w:val="00D00A4F"/>
    <w:rsid w:val="00D00B87"/>
    <w:rsid w:val="00D00D5B"/>
    <w:rsid w:val="00D019FB"/>
    <w:rsid w:val="00D02301"/>
    <w:rsid w:val="00D03978"/>
    <w:rsid w:val="00D04C94"/>
    <w:rsid w:val="00D0574E"/>
    <w:rsid w:val="00D06C34"/>
    <w:rsid w:val="00D07C0E"/>
    <w:rsid w:val="00D1336C"/>
    <w:rsid w:val="00D135D9"/>
    <w:rsid w:val="00D14580"/>
    <w:rsid w:val="00D1484E"/>
    <w:rsid w:val="00D160A2"/>
    <w:rsid w:val="00D21072"/>
    <w:rsid w:val="00D23CF1"/>
    <w:rsid w:val="00D2469F"/>
    <w:rsid w:val="00D25652"/>
    <w:rsid w:val="00D27ADA"/>
    <w:rsid w:val="00D27C47"/>
    <w:rsid w:val="00D31129"/>
    <w:rsid w:val="00D33135"/>
    <w:rsid w:val="00D33DDB"/>
    <w:rsid w:val="00D34D0D"/>
    <w:rsid w:val="00D36FAB"/>
    <w:rsid w:val="00D404DF"/>
    <w:rsid w:val="00D40F5C"/>
    <w:rsid w:val="00D4311B"/>
    <w:rsid w:val="00D431E6"/>
    <w:rsid w:val="00D45197"/>
    <w:rsid w:val="00D4637D"/>
    <w:rsid w:val="00D4711E"/>
    <w:rsid w:val="00D515D4"/>
    <w:rsid w:val="00D51B2B"/>
    <w:rsid w:val="00D539FC"/>
    <w:rsid w:val="00D53A11"/>
    <w:rsid w:val="00D53B15"/>
    <w:rsid w:val="00D601ED"/>
    <w:rsid w:val="00D60E4C"/>
    <w:rsid w:val="00D61798"/>
    <w:rsid w:val="00D61FB8"/>
    <w:rsid w:val="00D62BA6"/>
    <w:rsid w:val="00D62CD5"/>
    <w:rsid w:val="00D6369C"/>
    <w:rsid w:val="00D63C5C"/>
    <w:rsid w:val="00D65B73"/>
    <w:rsid w:val="00D65E0A"/>
    <w:rsid w:val="00D6604A"/>
    <w:rsid w:val="00D7075A"/>
    <w:rsid w:val="00D71D03"/>
    <w:rsid w:val="00D74BB5"/>
    <w:rsid w:val="00D754CE"/>
    <w:rsid w:val="00D7570D"/>
    <w:rsid w:val="00D77291"/>
    <w:rsid w:val="00D774C1"/>
    <w:rsid w:val="00D81330"/>
    <w:rsid w:val="00D81A01"/>
    <w:rsid w:val="00D82198"/>
    <w:rsid w:val="00D83F34"/>
    <w:rsid w:val="00D85EBC"/>
    <w:rsid w:val="00D85FBD"/>
    <w:rsid w:val="00D8684E"/>
    <w:rsid w:val="00D87FDF"/>
    <w:rsid w:val="00D91E4E"/>
    <w:rsid w:val="00D92E58"/>
    <w:rsid w:val="00D94013"/>
    <w:rsid w:val="00D946CD"/>
    <w:rsid w:val="00D94866"/>
    <w:rsid w:val="00D976EB"/>
    <w:rsid w:val="00DA1AB4"/>
    <w:rsid w:val="00DA3D97"/>
    <w:rsid w:val="00DA5653"/>
    <w:rsid w:val="00DA6AE7"/>
    <w:rsid w:val="00DB0BF7"/>
    <w:rsid w:val="00DB3BA0"/>
    <w:rsid w:val="00DB405E"/>
    <w:rsid w:val="00DB66C5"/>
    <w:rsid w:val="00DC683B"/>
    <w:rsid w:val="00DD0188"/>
    <w:rsid w:val="00DD28A6"/>
    <w:rsid w:val="00DD2B6D"/>
    <w:rsid w:val="00DD3581"/>
    <w:rsid w:val="00DD4F16"/>
    <w:rsid w:val="00DD7EA9"/>
    <w:rsid w:val="00DE232E"/>
    <w:rsid w:val="00DE257F"/>
    <w:rsid w:val="00DE2C4D"/>
    <w:rsid w:val="00DE2D30"/>
    <w:rsid w:val="00DE2E0F"/>
    <w:rsid w:val="00DE384D"/>
    <w:rsid w:val="00DE3AD5"/>
    <w:rsid w:val="00DE4649"/>
    <w:rsid w:val="00DE5B83"/>
    <w:rsid w:val="00DE6899"/>
    <w:rsid w:val="00DF2432"/>
    <w:rsid w:val="00DF2C09"/>
    <w:rsid w:val="00DF4D4D"/>
    <w:rsid w:val="00DF60A7"/>
    <w:rsid w:val="00DF6F3F"/>
    <w:rsid w:val="00E047D4"/>
    <w:rsid w:val="00E0509D"/>
    <w:rsid w:val="00E102B3"/>
    <w:rsid w:val="00E1207F"/>
    <w:rsid w:val="00E12F64"/>
    <w:rsid w:val="00E140F5"/>
    <w:rsid w:val="00E15544"/>
    <w:rsid w:val="00E17B96"/>
    <w:rsid w:val="00E20166"/>
    <w:rsid w:val="00E201CF"/>
    <w:rsid w:val="00E2037A"/>
    <w:rsid w:val="00E20AEA"/>
    <w:rsid w:val="00E22410"/>
    <w:rsid w:val="00E259A9"/>
    <w:rsid w:val="00E31E49"/>
    <w:rsid w:val="00E3214D"/>
    <w:rsid w:val="00E3352E"/>
    <w:rsid w:val="00E33534"/>
    <w:rsid w:val="00E33EC7"/>
    <w:rsid w:val="00E37409"/>
    <w:rsid w:val="00E37EA6"/>
    <w:rsid w:val="00E43561"/>
    <w:rsid w:val="00E43ABF"/>
    <w:rsid w:val="00E43DF0"/>
    <w:rsid w:val="00E457BD"/>
    <w:rsid w:val="00E45980"/>
    <w:rsid w:val="00E45EDC"/>
    <w:rsid w:val="00E471E8"/>
    <w:rsid w:val="00E508C3"/>
    <w:rsid w:val="00E50B05"/>
    <w:rsid w:val="00E50ED1"/>
    <w:rsid w:val="00E50F6B"/>
    <w:rsid w:val="00E531A6"/>
    <w:rsid w:val="00E54C17"/>
    <w:rsid w:val="00E55453"/>
    <w:rsid w:val="00E562F1"/>
    <w:rsid w:val="00E57666"/>
    <w:rsid w:val="00E6149D"/>
    <w:rsid w:val="00E622B1"/>
    <w:rsid w:val="00E624D1"/>
    <w:rsid w:val="00E629F9"/>
    <w:rsid w:val="00E638A9"/>
    <w:rsid w:val="00E63E7C"/>
    <w:rsid w:val="00E64C99"/>
    <w:rsid w:val="00E6607E"/>
    <w:rsid w:val="00E66924"/>
    <w:rsid w:val="00E66E13"/>
    <w:rsid w:val="00E720EF"/>
    <w:rsid w:val="00E7227F"/>
    <w:rsid w:val="00E7259A"/>
    <w:rsid w:val="00E740A0"/>
    <w:rsid w:val="00E7427F"/>
    <w:rsid w:val="00E74806"/>
    <w:rsid w:val="00E7637B"/>
    <w:rsid w:val="00E76787"/>
    <w:rsid w:val="00E80390"/>
    <w:rsid w:val="00E8079E"/>
    <w:rsid w:val="00E8080A"/>
    <w:rsid w:val="00E81E15"/>
    <w:rsid w:val="00E81F09"/>
    <w:rsid w:val="00E825BB"/>
    <w:rsid w:val="00E85242"/>
    <w:rsid w:val="00E853B3"/>
    <w:rsid w:val="00E8566B"/>
    <w:rsid w:val="00E93876"/>
    <w:rsid w:val="00E94326"/>
    <w:rsid w:val="00E94F14"/>
    <w:rsid w:val="00E958E9"/>
    <w:rsid w:val="00E963E3"/>
    <w:rsid w:val="00E97100"/>
    <w:rsid w:val="00E976F1"/>
    <w:rsid w:val="00EA01B3"/>
    <w:rsid w:val="00EA10AB"/>
    <w:rsid w:val="00EA1827"/>
    <w:rsid w:val="00EA31CA"/>
    <w:rsid w:val="00EA31FE"/>
    <w:rsid w:val="00EA45AE"/>
    <w:rsid w:val="00EA4D15"/>
    <w:rsid w:val="00EA6779"/>
    <w:rsid w:val="00EA6844"/>
    <w:rsid w:val="00EB10ED"/>
    <w:rsid w:val="00EB2BC8"/>
    <w:rsid w:val="00EB2FE2"/>
    <w:rsid w:val="00EB48ED"/>
    <w:rsid w:val="00EC0B47"/>
    <w:rsid w:val="00EC1A35"/>
    <w:rsid w:val="00EC21D2"/>
    <w:rsid w:val="00EC42D0"/>
    <w:rsid w:val="00ED002E"/>
    <w:rsid w:val="00ED0C12"/>
    <w:rsid w:val="00ED17F4"/>
    <w:rsid w:val="00ED6C91"/>
    <w:rsid w:val="00EE2BA6"/>
    <w:rsid w:val="00EE4CA2"/>
    <w:rsid w:val="00EE4FEC"/>
    <w:rsid w:val="00EE5F48"/>
    <w:rsid w:val="00EE67A9"/>
    <w:rsid w:val="00EF2B3D"/>
    <w:rsid w:val="00EF4673"/>
    <w:rsid w:val="00EF4A59"/>
    <w:rsid w:val="00F007A0"/>
    <w:rsid w:val="00F015B4"/>
    <w:rsid w:val="00F02B88"/>
    <w:rsid w:val="00F03A1B"/>
    <w:rsid w:val="00F05B6B"/>
    <w:rsid w:val="00F06208"/>
    <w:rsid w:val="00F06882"/>
    <w:rsid w:val="00F100FD"/>
    <w:rsid w:val="00F14267"/>
    <w:rsid w:val="00F15695"/>
    <w:rsid w:val="00F15E35"/>
    <w:rsid w:val="00F21264"/>
    <w:rsid w:val="00F214DC"/>
    <w:rsid w:val="00F2358E"/>
    <w:rsid w:val="00F243AE"/>
    <w:rsid w:val="00F260D8"/>
    <w:rsid w:val="00F26614"/>
    <w:rsid w:val="00F30A26"/>
    <w:rsid w:val="00F3189A"/>
    <w:rsid w:val="00F31DF2"/>
    <w:rsid w:val="00F406CC"/>
    <w:rsid w:val="00F41A94"/>
    <w:rsid w:val="00F41C8C"/>
    <w:rsid w:val="00F4386F"/>
    <w:rsid w:val="00F45FC9"/>
    <w:rsid w:val="00F4776B"/>
    <w:rsid w:val="00F47EB3"/>
    <w:rsid w:val="00F525DD"/>
    <w:rsid w:val="00F53433"/>
    <w:rsid w:val="00F53B0A"/>
    <w:rsid w:val="00F62341"/>
    <w:rsid w:val="00F62D9E"/>
    <w:rsid w:val="00F6360D"/>
    <w:rsid w:val="00F64309"/>
    <w:rsid w:val="00F64696"/>
    <w:rsid w:val="00F66775"/>
    <w:rsid w:val="00F70F6E"/>
    <w:rsid w:val="00F7103D"/>
    <w:rsid w:val="00F749DA"/>
    <w:rsid w:val="00F74ACE"/>
    <w:rsid w:val="00F74FA5"/>
    <w:rsid w:val="00F7715B"/>
    <w:rsid w:val="00F775BE"/>
    <w:rsid w:val="00F8052E"/>
    <w:rsid w:val="00F806C7"/>
    <w:rsid w:val="00F81AB4"/>
    <w:rsid w:val="00F8419D"/>
    <w:rsid w:val="00F84942"/>
    <w:rsid w:val="00F856FE"/>
    <w:rsid w:val="00F87317"/>
    <w:rsid w:val="00F87804"/>
    <w:rsid w:val="00F90BA6"/>
    <w:rsid w:val="00F91563"/>
    <w:rsid w:val="00F94606"/>
    <w:rsid w:val="00F94AC6"/>
    <w:rsid w:val="00F97F64"/>
    <w:rsid w:val="00FA06A8"/>
    <w:rsid w:val="00FA092B"/>
    <w:rsid w:val="00FA0FE9"/>
    <w:rsid w:val="00FA13C4"/>
    <w:rsid w:val="00FA14B6"/>
    <w:rsid w:val="00FA1889"/>
    <w:rsid w:val="00FA18D3"/>
    <w:rsid w:val="00FA5046"/>
    <w:rsid w:val="00FA6223"/>
    <w:rsid w:val="00FA7C9B"/>
    <w:rsid w:val="00FB2F39"/>
    <w:rsid w:val="00FB347A"/>
    <w:rsid w:val="00FB5B94"/>
    <w:rsid w:val="00FB672E"/>
    <w:rsid w:val="00FB7148"/>
    <w:rsid w:val="00FC0D9B"/>
    <w:rsid w:val="00FC0FBA"/>
    <w:rsid w:val="00FC1ADA"/>
    <w:rsid w:val="00FC2D13"/>
    <w:rsid w:val="00FC4855"/>
    <w:rsid w:val="00FC56BF"/>
    <w:rsid w:val="00FC69F7"/>
    <w:rsid w:val="00FC6EE9"/>
    <w:rsid w:val="00FD26F9"/>
    <w:rsid w:val="00FD2F8C"/>
    <w:rsid w:val="00FD322D"/>
    <w:rsid w:val="00FD3475"/>
    <w:rsid w:val="00FD36AD"/>
    <w:rsid w:val="00FD5FCE"/>
    <w:rsid w:val="00FE20A9"/>
    <w:rsid w:val="00FE2B68"/>
    <w:rsid w:val="00FE2F9F"/>
    <w:rsid w:val="00FE450E"/>
    <w:rsid w:val="00FE6759"/>
    <w:rsid w:val="00FE7510"/>
    <w:rsid w:val="00FF086D"/>
    <w:rsid w:val="00FF0B5A"/>
    <w:rsid w:val="00FF1668"/>
    <w:rsid w:val="00FF4CE5"/>
    <w:rsid w:val="00FF55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E99432"/>
  <w15:chartTrackingRefBased/>
  <w15:docId w15:val="{7E90E52D-0094-4795-AC40-522F91790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36FE1"/>
    <w:rPr>
      <w:color w:val="0563C1" w:themeColor="hyperlink"/>
      <w:u w:val="single"/>
    </w:rPr>
  </w:style>
  <w:style w:type="paragraph" w:styleId="Header">
    <w:name w:val="header"/>
    <w:basedOn w:val="Normal"/>
    <w:link w:val="HeaderChar"/>
    <w:uiPriority w:val="99"/>
    <w:unhideWhenUsed/>
    <w:rsid w:val="009A0633"/>
    <w:pPr>
      <w:tabs>
        <w:tab w:val="center" w:pos="4680"/>
        <w:tab w:val="right" w:pos="9360"/>
      </w:tabs>
      <w:spacing w:after="0" w:line="240" w:lineRule="auto"/>
    </w:pPr>
  </w:style>
  <w:style w:type="character" w:customStyle="1" w:styleId="HeaderChar">
    <w:name w:val="Header Char"/>
    <w:basedOn w:val="DefaultParagraphFont"/>
    <w:link w:val="Header"/>
    <w:uiPriority w:val="99"/>
    <w:rsid w:val="009A0633"/>
  </w:style>
  <w:style w:type="paragraph" w:styleId="Footer">
    <w:name w:val="footer"/>
    <w:basedOn w:val="Normal"/>
    <w:link w:val="FooterChar"/>
    <w:uiPriority w:val="99"/>
    <w:unhideWhenUsed/>
    <w:rsid w:val="009A0633"/>
    <w:pPr>
      <w:tabs>
        <w:tab w:val="center" w:pos="4680"/>
        <w:tab w:val="right" w:pos="9360"/>
      </w:tabs>
      <w:spacing w:after="0" w:line="240" w:lineRule="auto"/>
    </w:pPr>
  </w:style>
  <w:style w:type="character" w:customStyle="1" w:styleId="FooterChar">
    <w:name w:val="Footer Char"/>
    <w:basedOn w:val="DefaultParagraphFont"/>
    <w:link w:val="Footer"/>
    <w:uiPriority w:val="99"/>
    <w:rsid w:val="009A0633"/>
  </w:style>
  <w:style w:type="paragraph" w:styleId="Bibliography">
    <w:name w:val="Bibliography"/>
    <w:basedOn w:val="Normal"/>
    <w:next w:val="Normal"/>
    <w:uiPriority w:val="37"/>
    <w:unhideWhenUsed/>
    <w:rsid w:val="00D61FB8"/>
    <w:pPr>
      <w:tabs>
        <w:tab w:val="left" w:pos="504"/>
      </w:tabs>
      <w:spacing w:after="240" w:line="240" w:lineRule="auto"/>
      <w:ind w:left="504" w:hanging="504"/>
    </w:pPr>
  </w:style>
  <w:style w:type="paragraph" w:styleId="ListParagraph">
    <w:name w:val="List Paragraph"/>
    <w:basedOn w:val="Normal"/>
    <w:uiPriority w:val="34"/>
    <w:qFormat/>
    <w:rsid w:val="007E2303"/>
    <w:pPr>
      <w:ind w:left="720"/>
      <w:contextualSpacing/>
    </w:pPr>
  </w:style>
  <w:style w:type="character" w:styleId="PlaceholderText">
    <w:name w:val="Placeholder Text"/>
    <w:basedOn w:val="DefaultParagraphFont"/>
    <w:uiPriority w:val="99"/>
    <w:semiHidden/>
    <w:rsid w:val="008601D0"/>
    <w:rPr>
      <w:color w:val="808080"/>
    </w:rPr>
  </w:style>
  <w:style w:type="character" w:styleId="UnresolvedMention">
    <w:name w:val="Unresolved Mention"/>
    <w:basedOn w:val="DefaultParagraphFont"/>
    <w:uiPriority w:val="99"/>
    <w:semiHidden/>
    <w:unhideWhenUsed/>
    <w:rsid w:val="00406E83"/>
    <w:rPr>
      <w:color w:val="605E5C"/>
      <w:shd w:val="clear" w:color="auto" w:fill="E1DFDD"/>
    </w:rPr>
  </w:style>
  <w:style w:type="character" w:styleId="CommentReference">
    <w:name w:val="annotation reference"/>
    <w:basedOn w:val="DefaultParagraphFont"/>
    <w:uiPriority w:val="99"/>
    <w:semiHidden/>
    <w:unhideWhenUsed/>
    <w:rsid w:val="00DF4D4D"/>
    <w:rPr>
      <w:sz w:val="16"/>
      <w:szCs w:val="16"/>
    </w:rPr>
  </w:style>
  <w:style w:type="paragraph" w:styleId="CommentText">
    <w:name w:val="annotation text"/>
    <w:basedOn w:val="Normal"/>
    <w:link w:val="CommentTextChar"/>
    <w:uiPriority w:val="99"/>
    <w:semiHidden/>
    <w:unhideWhenUsed/>
    <w:rsid w:val="00DF4D4D"/>
    <w:pPr>
      <w:spacing w:line="240" w:lineRule="auto"/>
    </w:pPr>
    <w:rPr>
      <w:sz w:val="20"/>
      <w:szCs w:val="20"/>
    </w:rPr>
  </w:style>
  <w:style w:type="character" w:customStyle="1" w:styleId="CommentTextChar">
    <w:name w:val="Comment Text Char"/>
    <w:basedOn w:val="DefaultParagraphFont"/>
    <w:link w:val="CommentText"/>
    <w:uiPriority w:val="99"/>
    <w:semiHidden/>
    <w:rsid w:val="00DF4D4D"/>
    <w:rPr>
      <w:sz w:val="20"/>
      <w:szCs w:val="20"/>
    </w:rPr>
  </w:style>
  <w:style w:type="paragraph" w:styleId="CommentSubject">
    <w:name w:val="annotation subject"/>
    <w:basedOn w:val="CommentText"/>
    <w:next w:val="CommentText"/>
    <w:link w:val="CommentSubjectChar"/>
    <w:uiPriority w:val="99"/>
    <w:semiHidden/>
    <w:unhideWhenUsed/>
    <w:rsid w:val="00DF4D4D"/>
    <w:rPr>
      <w:b/>
      <w:bCs/>
    </w:rPr>
  </w:style>
  <w:style w:type="character" w:customStyle="1" w:styleId="CommentSubjectChar">
    <w:name w:val="Comment Subject Char"/>
    <w:basedOn w:val="CommentTextChar"/>
    <w:link w:val="CommentSubject"/>
    <w:uiPriority w:val="99"/>
    <w:semiHidden/>
    <w:rsid w:val="00DF4D4D"/>
    <w:rPr>
      <w:b/>
      <w:bCs/>
      <w:sz w:val="20"/>
      <w:szCs w:val="20"/>
    </w:rPr>
  </w:style>
  <w:style w:type="table" w:styleId="TableGrid">
    <w:name w:val="Table Grid"/>
    <w:basedOn w:val="TableNormal"/>
    <w:uiPriority w:val="39"/>
    <w:rsid w:val="00086F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E4617"/>
  </w:style>
  <w:style w:type="paragraph" w:styleId="Revision">
    <w:name w:val="Revision"/>
    <w:hidden/>
    <w:uiPriority w:val="99"/>
    <w:semiHidden/>
    <w:rsid w:val="00DD018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412957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worldvaluessurvey.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720</TotalTime>
  <Pages>4</Pages>
  <Words>2452</Words>
  <Characters>13981</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T</dc:creator>
  <cp:keywords/>
  <dc:description/>
  <cp:lastModifiedBy>Md. Ismail Tareque</cp:lastModifiedBy>
  <cp:revision>1506</cp:revision>
  <dcterms:created xsi:type="dcterms:W3CDTF">2020-05-30T04:10:00Z</dcterms:created>
  <dcterms:modified xsi:type="dcterms:W3CDTF">2022-10-07T0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Ti7HoXvl"/&gt;&lt;style id="http://www.zotero.org/styles/plos-one" hasBibliography="1" bibliographyStyleHasBeenSet="1"/&gt;&lt;prefs&gt;&lt;pref name="fieldType" value="Field"/&gt;&lt;/prefs&gt;&lt;/data&gt;</vt:lpwstr>
  </property>
</Properties>
</file>